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22FE7C5" w:rsidR="00654E8F" w:rsidRPr="00B71874" w:rsidRDefault="00654E8F" w:rsidP="0001436A">
      <w:pPr>
        <w:pStyle w:val="SupplementaryMaterial"/>
        <w:rPr>
          <w:b w:val="0"/>
        </w:rPr>
      </w:pPr>
      <w:r w:rsidRPr="00B71874">
        <w:t>Supplementary Material</w:t>
      </w:r>
    </w:p>
    <w:p w14:paraId="4BF89EAC" w14:textId="460B198B" w:rsidR="00013BB6" w:rsidRPr="00470DB5" w:rsidRDefault="00013BB6" w:rsidP="00013BB6">
      <w:pPr>
        <w:rPr>
          <w:rFonts w:cs="Times New Roman"/>
          <w:b/>
          <w:bCs/>
          <w:szCs w:val="24"/>
        </w:rPr>
      </w:pPr>
      <w:r w:rsidRPr="00470DB5">
        <w:rPr>
          <w:rFonts w:cs="Times New Roman"/>
          <w:b/>
          <w:bCs/>
          <w:szCs w:val="24"/>
        </w:rPr>
        <w:t>Supplementary table 1: Characteristics of the study participants</w:t>
      </w:r>
    </w:p>
    <w:tbl>
      <w:tblPr>
        <w:tblW w:w="8105" w:type="dxa"/>
        <w:tblBorders>
          <w:top w:val="single" w:sz="4" w:space="0" w:color="95B3D7" w:themeColor="accent1" w:themeTint="99"/>
          <w:left w:val="single" w:sz="4" w:space="0" w:color="95B3D7" w:themeColor="accent1" w:themeTint="99"/>
          <w:bottom w:val="single" w:sz="4" w:space="0" w:color="95B3D7" w:themeColor="accent1" w:themeTint="99"/>
          <w:right w:val="single" w:sz="4" w:space="0" w:color="95B3D7" w:themeColor="accent1" w:themeTint="99"/>
          <w:insideH w:val="single" w:sz="4" w:space="0" w:color="95B3D7" w:themeColor="accent1" w:themeTint="99"/>
          <w:insideV w:val="single" w:sz="4" w:space="0" w:color="95B3D7" w:themeColor="accent1" w:themeTint="99"/>
        </w:tblBorders>
        <w:tblLook w:val="04A0" w:firstRow="1" w:lastRow="0" w:firstColumn="1" w:lastColumn="0" w:noHBand="0" w:noVBand="1"/>
      </w:tblPr>
      <w:tblGrid>
        <w:gridCol w:w="5665"/>
        <w:gridCol w:w="1191"/>
        <w:gridCol w:w="1249"/>
      </w:tblGrid>
      <w:tr w:rsidR="00013BB6" w:rsidRPr="00B71874" w14:paraId="34374033" w14:textId="77777777" w:rsidTr="00BB42CD">
        <w:trPr>
          <w:trHeight w:val="250"/>
        </w:trPr>
        <w:tc>
          <w:tcPr>
            <w:tcW w:w="5665" w:type="dxa"/>
            <w:shd w:val="clear" w:color="000000" w:fill="FFFFFF"/>
            <w:noWrap/>
            <w:vAlign w:val="bottom"/>
            <w:hideMark/>
          </w:tcPr>
          <w:p w14:paraId="1BEC0B1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 </w:t>
            </w:r>
          </w:p>
        </w:tc>
        <w:tc>
          <w:tcPr>
            <w:tcW w:w="1191" w:type="dxa"/>
            <w:shd w:val="clear" w:color="000000" w:fill="FFFFFF"/>
            <w:noWrap/>
            <w:vAlign w:val="bottom"/>
            <w:hideMark/>
          </w:tcPr>
          <w:p w14:paraId="4973678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N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6B58440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%</w:t>
            </w:r>
          </w:p>
        </w:tc>
      </w:tr>
      <w:tr w:rsidR="00013BB6" w:rsidRPr="00B71874" w14:paraId="047D7DDC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46A6B513" w14:textId="77777777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Age group</w:t>
            </w:r>
          </w:p>
        </w:tc>
      </w:tr>
      <w:tr w:rsidR="00013BB6" w:rsidRPr="00B71874" w14:paraId="69E2D1A1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5D52203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8 - 36 months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2AB8A4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7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9E539A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4.7</w:t>
            </w:r>
          </w:p>
        </w:tc>
      </w:tr>
      <w:tr w:rsidR="00013BB6" w:rsidRPr="00B71874" w14:paraId="393CAE1B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3D90EC6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 - 5 years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7BCACA6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1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DC35265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75.3</w:t>
            </w:r>
          </w:p>
        </w:tc>
      </w:tr>
      <w:tr w:rsidR="00013BB6" w:rsidRPr="00B71874" w14:paraId="7EEBFD4C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67F00B3C" w14:textId="32DFB88C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 xml:space="preserve">Child 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g</w:t>
            </w:r>
            <w:r w:rsidRPr="00B71874">
              <w:rPr>
                <w:rFonts w:cs="Times New Roman"/>
                <w:b/>
                <w:bCs/>
                <w:szCs w:val="24"/>
              </w:rPr>
              <w:t>ender</w:t>
            </w:r>
          </w:p>
        </w:tc>
      </w:tr>
      <w:tr w:rsidR="00013BB6" w:rsidRPr="00B71874" w14:paraId="48D90CF4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3E613A28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Mal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300D996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2A82D2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50.3</w:t>
            </w:r>
          </w:p>
        </w:tc>
      </w:tr>
      <w:tr w:rsidR="00013BB6" w:rsidRPr="00B71874" w14:paraId="2A89F8ED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9D2DA09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9036C9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36A27E9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9.7</w:t>
            </w:r>
          </w:p>
        </w:tc>
      </w:tr>
      <w:tr w:rsidR="00013BB6" w:rsidRPr="00B71874" w14:paraId="721C3F74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0A1F696D" w14:textId="77777777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Region</w:t>
            </w:r>
          </w:p>
        </w:tc>
      </w:tr>
      <w:tr w:rsidR="00013BB6" w:rsidRPr="00B71874" w14:paraId="120F92C0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0BB429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Eastern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6AF5B79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8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F9068C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2.5</w:t>
            </w:r>
          </w:p>
        </w:tc>
      </w:tr>
      <w:tr w:rsidR="00013BB6" w:rsidRPr="00B71874" w14:paraId="652C4675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7A7D931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Central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E817E5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0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08D8186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7.5</w:t>
            </w:r>
          </w:p>
        </w:tc>
      </w:tr>
      <w:tr w:rsidR="00013BB6" w:rsidRPr="00B71874" w14:paraId="56A11245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6E97F50E" w14:textId="77777777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School</w:t>
            </w:r>
          </w:p>
        </w:tc>
      </w:tr>
      <w:tr w:rsidR="00013BB6" w:rsidRPr="00B71874" w14:paraId="447A465F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7C46C864" w14:textId="4BB79E89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K</w:t>
            </w:r>
            <w:r w:rsidR="005E0727" w:rsidRPr="00B71874">
              <w:rPr>
                <w:rFonts w:cs="Times New Roman"/>
                <w:szCs w:val="24"/>
              </w:rPr>
              <w:t>indergarden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428290AD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5F5098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2.6</w:t>
            </w:r>
          </w:p>
        </w:tc>
      </w:tr>
      <w:tr w:rsidR="00013BB6" w:rsidRPr="00B71874" w14:paraId="533D3668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21EA804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Nursery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C49095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8F8937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.2</w:t>
            </w:r>
          </w:p>
        </w:tc>
      </w:tr>
      <w:tr w:rsidR="00013BB6" w:rsidRPr="00B71874" w14:paraId="42B654F1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6E5D243F" w14:textId="5E49D924" w:rsidR="00013BB6" w:rsidRPr="00B71874" w:rsidRDefault="005E0727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N</w:t>
            </w:r>
            <w:r w:rsidR="00013BB6" w:rsidRPr="00B71874">
              <w:rPr>
                <w:rFonts w:cs="Times New Roman"/>
                <w:szCs w:val="24"/>
              </w:rPr>
              <w:t xml:space="preserve">ot going to school 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0644776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8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0BA48CB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3.2</w:t>
            </w:r>
          </w:p>
        </w:tc>
      </w:tr>
      <w:tr w:rsidR="00013BB6" w:rsidRPr="00B71874" w14:paraId="71C45B39" w14:textId="77777777" w:rsidTr="00BB42CD">
        <w:trPr>
          <w:trHeight w:val="501"/>
        </w:trPr>
        <w:tc>
          <w:tcPr>
            <w:tcW w:w="5665" w:type="dxa"/>
            <w:shd w:val="clear" w:color="000000" w:fill="FFFFFF"/>
            <w:vAlign w:val="center"/>
            <w:hideMark/>
          </w:tcPr>
          <w:p w14:paraId="67E577F1" w14:textId="521C1F15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The number of the child between his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/her</w:t>
            </w:r>
            <w:r w:rsidRPr="00B71874">
              <w:rPr>
                <w:rFonts w:cs="Times New Roman"/>
                <w:b/>
                <w:bCs/>
                <w:szCs w:val="24"/>
              </w:rPr>
              <w:t xml:space="preserve"> siblings, mean (S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tandard deviation (S</w:t>
            </w:r>
            <w:r w:rsidRPr="00B71874">
              <w:rPr>
                <w:rFonts w:cs="Times New Roman"/>
                <w:b/>
                <w:bCs/>
                <w:szCs w:val="24"/>
              </w:rPr>
              <w:t>D)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440" w:type="dxa"/>
            <w:gridSpan w:val="2"/>
            <w:shd w:val="clear" w:color="000000" w:fill="FFFFFF"/>
            <w:noWrap/>
            <w:vAlign w:val="bottom"/>
            <w:hideMark/>
          </w:tcPr>
          <w:p w14:paraId="693742F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.6 (1.8)</w:t>
            </w:r>
          </w:p>
          <w:p w14:paraId="08103B6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 </w:t>
            </w:r>
          </w:p>
        </w:tc>
      </w:tr>
      <w:tr w:rsidR="00013BB6" w:rsidRPr="00B71874" w14:paraId="584C8009" w14:textId="77777777" w:rsidTr="00BB42CD">
        <w:trPr>
          <w:trHeight w:val="501"/>
        </w:trPr>
        <w:tc>
          <w:tcPr>
            <w:tcW w:w="5665" w:type="dxa"/>
            <w:shd w:val="clear" w:color="000000" w:fill="FFFFFF"/>
            <w:vAlign w:val="center"/>
            <w:hideMark/>
          </w:tcPr>
          <w:p w14:paraId="14EC945E" w14:textId="53BBFEE6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Number of siblings in his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/her</w:t>
            </w:r>
            <w:r w:rsidRPr="00B71874">
              <w:rPr>
                <w:rFonts w:cs="Times New Roman"/>
                <w:b/>
                <w:bCs/>
                <w:szCs w:val="24"/>
              </w:rPr>
              <w:t xml:space="preserve"> family, mean (SD)</w:t>
            </w:r>
          </w:p>
        </w:tc>
        <w:tc>
          <w:tcPr>
            <w:tcW w:w="2440" w:type="dxa"/>
            <w:gridSpan w:val="2"/>
            <w:shd w:val="clear" w:color="000000" w:fill="FFFFFF"/>
            <w:noWrap/>
            <w:vAlign w:val="bottom"/>
            <w:hideMark/>
          </w:tcPr>
          <w:p w14:paraId="53049AF6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.7 (1.9)</w:t>
            </w:r>
          </w:p>
          <w:p w14:paraId="72B9ADC6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 </w:t>
            </w:r>
          </w:p>
        </w:tc>
      </w:tr>
      <w:tr w:rsidR="00013BB6" w:rsidRPr="00B71874" w14:paraId="5BDFEDE0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09D8C3E5" w14:textId="1BE13CC7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lastRenderedPageBreak/>
              <w:t xml:space="preserve">Marital 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>s</w:t>
            </w:r>
            <w:r w:rsidRPr="00B71874">
              <w:rPr>
                <w:rFonts w:cs="Times New Roman"/>
                <w:b/>
                <w:bCs/>
                <w:szCs w:val="24"/>
              </w:rPr>
              <w:t>tatus</w:t>
            </w:r>
            <w:r w:rsidR="005E0727" w:rsidRPr="00B71874">
              <w:rPr>
                <w:rFonts w:cs="Times New Roman"/>
                <w:b/>
                <w:bCs/>
                <w:szCs w:val="24"/>
              </w:rPr>
              <w:t xml:space="preserve"> of parents</w:t>
            </w:r>
          </w:p>
        </w:tc>
      </w:tr>
      <w:tr w:rsidR="00013BB6" w:rsidRPr="00B71874" w14:paraId="5104E0F8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38B5815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Divorced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2630C89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88B3F3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.6</w:t>
            </w:r>
          </w:p>
        </w:tc>
      </w:tr>
      <w:tr w:rsidR="00013BB6" w:rsidRPr="00B71874" w14:paraId="4ACD53D7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337689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FB3D17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6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0781BB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90.6</w:t>
            </w:r>
          </w:p>
        </w:tc>
      </w:tr>
      <w:tr w:rsidR="00013BB6" w:rsidRPr="00B71874" w14:paraId="6836A2A6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21636D9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Widowed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6942F13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82C57F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0.7</w:t>
            </w:r>
          </w:p>
        </w:tc>
      </w:tr>
      <w:tr w:rsidR="00013BB6" w:rsidRPr="00B71874" w14:paraId="190D13AB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130A9BF0" w14:textId="77777777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Housing</w:t>
            </w:r>
          </w:p>
        </w:tc>
      </w:tr>
      <w:tr w:rsidR="00013BB6" w:rsidRPr="00B71874" w14:paraId="42A37587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25B8338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Owned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269E9D6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E09A248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50.0</w:t>
            </w:r>
          </w:p>
        </w:tc>
      </w:tr>
      <w:tr w:rsidR="00013BB6" w:rsidRPr="00B71874" w14:paraId="09E0B430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13E09FED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Rented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2B63FF7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64B82A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50.0</w:t>
            </w:r>
          </w:p>
        </w:tc>
      </w:tr>
      <w:tr w:rsidR="00013BB6" w:rsidRPr="00B71874" w14:paraId="597BB4B1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0C6D55A8" w14:textId="6697D793" w:rsidR="00013BB6" w:rsidRPr="00B71874" w:rsidRDefault="00013BB6" w:rsidP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Socioeconomic status</w:t>
            </w:r>
          </w:p>
        </w:tc>
      </w:tr>
      <w:tr w:rsidR="00013BB6" w:rsidRPr="00B71874" w14:paraId="2D0E7B7A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79CFE003" w14:textId="2AE55119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&lt;5,000</w:t>
            </w:r>
            <w:r w:rsidR="005E0727" w:rsidRPr="00B71874">
              <w:rPr>
                <w:rFonts w:cs="Times New Roman"/>
                <w:szCs w:val="24"/>
              </w:rPr>
              <w:t>S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6D1BAA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6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6F2009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2.5</w:t>
            </w:r>
          </w:p>
        </w:tc>
      </w:tr>
      <w:tr w:rsidR="00013BB6" w:rsidRPr="00B71874" w14:paraId="6F162D90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1FA3B523" w14:textId="4BC17889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5,000–10,000</w:t>
            </w:r>
            <w:r w:rsidR="005E0727" w:rsidRPr="00B71874">
              <w:rPr>
                <w:rFonts w:cs="Times New Roman"/>
                <w:szCs w:val="24"/>
              </w:rPr>
              <w:t>S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6668D3E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E9757F5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0.2</w:t>
            </w:r>
          </w:p>
        </w:tc>
      </w:tr>
      <w:tr w:rsidR="00013BB6" w:rsidRPr="00B71874" w14:paraId="6ACBC56B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0DEEC2B" w14:textId="40EAC136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0,000–15,000</w:t>
            </w:r>
            <w:r w:rsidR="005E0727" w:rsidRPr="00B71874">
              <w:rPr>
                <w:rFonts w:cs="Times New Roman"/>
                <w:szCs w:val="24"/>
              </w:rPr>
              <w:t>S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4316F50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2C2EB5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7.8</w:t>
            </w:r>
          </w:p>
        </w:tc>
      </w:tr>
      <w:tr w:rsidR="00013BB6" w:rsidRPr="00B71874" w14:paraId="6E0CD08D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26617F07" w14:textId="0902FA3B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&gt;15,000</w:t>
            </w:r>
            <w:r w:rsidR="005E0727" w:rsidRPr="00B71874">
              <w:rPr>
                <w:rFonts w:cs="Times New Roman"/>
                <w:szCs w:val="24"/>
              </w:rPr>
              <w:t>S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0552EB6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91DFA0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9.5</w:t>
            </w:r>
          </w:p>
        </w:tc>
      </w:tr>
      <w:tr w:rsidR="00013BB6" w:rsidRPr="00B71874" w14:paraId="13D4E21C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7CA9A967" w14:textId="52465318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Highest educational attainment of the father</w:t>
            </w:r>
          </w:p>
        </w:tc>
      </w:tr>
      <w:tr w:rsidR="00013BB6" w:rsidRPr="00B71874" w14:paraId="6A659C20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68F3123A" w14:textId="6EEE9941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Post</w:t>
            </w:r>
            <w:r w:rsidR="005E0727" w:rsidRPr="00B71874">
              <w:rPr>
                <w:rFonts w:cs="Times New Roman"/>
                <w:szCs w:val="24"/>
              </w:rPr>
              <w:t>-g</w:t>
            </w:r>
            <w:r w:rsidRPr="00B71874">
              <w:rPr>
                <w:rFonts w:cs="Times New Roman"/>
                <w:szCs w:val="24"/>
              </w:rPr>
              <w:t>raduat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500F34E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26D691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4.9</w:t>
            </w:r>
          </w:p>
        </w:tc>
      </w:tr>
      <w:tr w:rsidR="00013BB6" w:rsidRPr="00B71874" w14:paraId="12F2E4F5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572372B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Bachelo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05F55A7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29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09D05C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4.8</w:t>
            </w:r>
          </w:p>
        </w:tc>
      </w:tr>
      <w:tr w:rsidR="00013BB6" w:rsidRPr="00B71874" w14:paraId="5FA97F06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0B4639B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201FCEA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F46F17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3.6</w:t>
            </w:r>
          </w:p>
        </w:tc>
      </w:tr>
      <w:tr w:rsidR="00013BB6" w:rsidRPr="00B71874" w14:paraId="2090077F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047AF68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Diploma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7C4F66D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0D2A086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5.3</w:t>
            </w:r>
          </w:p>
        </w:tc>
      </w:tr>
      <w:tr w:rsidR="00013BB6" w:rsidRPr="00B71874" w14:paraId="361FCF31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507C4497" w14:textId="527A5523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 xml:space="preserve">Elementary </w:t>
            </w:r>
            <w:r w:rsidR="005E0727" w:rsidRPr="00B71874">
              <w:rPr>
                <w:rFonts w:cs="Times New Roman"/>
                <w:szCs w:val="24"/>
              </w:rPr>
              <w:t>s</w:t>
            </w:r>
            <w:r w:rsidRPr="00B71874">
              <w:rPr>
                <w:rFonts w:cs="Times New Roman"/>
                <w:szCs w:val="24"/>
              </w:rPr>
              <w:t>chool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4A602A3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63FBC18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.0</w:t>
            </w:r>
          </w:p>
        </w:tc>
      </w:tr>
      <w:tr w:rsidR="00013BB6" w:rsidRPr="00B71874" w14:paraId="56C80E3B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7D5C68E8" w14:textId="3A2109BD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 xml:space="preserve">No </w:t>
            </w:r>
            <w:r w:rsidR="005E0727" w:rsidRPr="00B71874">
              <w:rPr>
                <w:rFonts w:cs="Times New Roman"/>
                <w:szCs w:val="24"/>
              </w:rPr>
              <w:t>e</w:t>
            </w:r>
            <w:r w:rsidRPr="00B71874">
              <w:rPr>
                <w:rFonts w:cs="Times New Roman"/>
                <w:szCs w:val="24"/>
              </w:rPr>
              <w:t>ducation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5D3191E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1B6397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0.3</w:t>
            </w:r>
          </w:p>
        </w:tc>
      </w:tr>
      <w:tr w:rsidR="00013BB6" w:rsidRPr="00B71874" w14:paraId="7356C6B3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53D6D283" w14:textId="5451ABC0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Father was employed or studying</w:t>
            </w:r>
          </w:p>
        </w:tc>
      </w:tr>
      <w:tr w:rsidR="00013BB6" w:rsidRPr="00B71874" w14:paraId="474F76AA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6311BC6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A76CE75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6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ADB3A1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91.0</w:t>
            </w:r>
          </w:p>
        </w:tc>
      </w:tr>
      <w:tr w:rsidR="00013BB6" w:rsidRPr="00B71874" w14:paraId="3FFC1186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E88458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No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5CE029D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6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1EB279EC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9.0</w:t>
            </w:r>
          </w:p>
        </w:tc>
      </w:tr>
      <w:tr w:rsidR="00013BB6" w:rsidRPr="00B71874" w14:paraId="1E342381" w14:textId="77777777" w:rsidTr="00BB42CD">
        <w:trPr>
          <w:trHeight w:val="751"/>
        </w:trPr>
        <w:tc>
          <w:tcPr>
            <w:tcW w:w="5665" w:type="dxa"/>
            <w:shd w:val="clear" w:color="000000" w:fill="FFFFFF"/>
            <w:vAlign w:val="center"/>
            <w:hideMark/>
          </w:tcPr>
          <w:p w14:paraId="443923C3" w14:textId="3A1DE555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If the father was employed or studying, number of working or studying hours per week, mean (SD)</w:t>
            </w:r>
          </w:p>
        </w:tc>
        <w:tc>
          <w:tcPr>
            <w:tcW w:w="2440" w:type="dxa"/>
            <w:gridSpan w:val="2"/>
            <w:shd w:val="clear" w:color="000000" w:fill="FFFFFF"/>
            <w:noWrap/>
            <w:vAlign w:val="bottom"/>
            <w:hideMark/>
          </w:tcPr>
          <w:p w14:paraId="5F1DC0C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42.6(14)</w:t>
            </w:r>
          </w:p>
          <w:p w14:paraId="1378D94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 </w:t>
            </w:r>
          </w:p>
        </w:tc>
      </w:tr>
      <w:tr w:rsidR="00013BB6" w:rsidRPr="00B71874" w14:paraId="0BC6DAD8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5142D3DE" w14:textId="27F3B942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Highest educational attainment of the mother</w:t>
            </w:r>
          </w:p>
        </w:tc>
      </w:tr>
      <w:tr w:rsidR="00013BB6" w:rsidRPr="00B71874" w14:paraId="3E4098EA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66C65939" w14:textId="4C16E87A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Post</w:t>
            </w:r>
            <w:r w:rsidR="005E0727" w:rsidRPr="00B71874">
              <w:rPr>
                <w:rFonts w:cs="Times New Roman"/>
                <w:szCs w:val="24"/>
              </w:rPr>
              <w:t>-g</w:t>
            </w:r>
            <w:r w:rsidRPr="00B71874">
              <w:rPr>
                <w:rFonts w:cs="Times New Roman"/>
                <w:szCs w:val="24"/>
              </w:rPr>
              <w:t>raduat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6259C7DB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95508D5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.7</w:t>
            </w:r>
          </w:p>
        </w:tc>
      </w:tr>
      <w:tr w:rsidR="00013BB6" w:rsidRPr="00B71874" w14:paraId="778F446A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F37121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Bachelor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0EBCCD7A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7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C2376B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1.5</w:t>
            </w:r>
          </w:p>
        </w:tc>
      </w:tr>
      <w:tr w:rsidR="00013BB6" w:rsidRPr="00B71874" w14:paraId="4B461B52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E409E3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200208EF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091D7CB7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0.8</w:t>
            </w:r>
          </w:p>
        </w:tc>
      </w:tr>
      <w:tr w:rsidR="00013BB6" w:rsidRPr="00B71874" w14:paraId="01F300CE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5B930462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Diploma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21C1D8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BA4F25E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8.3</w:t>
            </w:r>
          </w:p>
        </w:tc>
      </w:tr>
      <w:tr w:rsidR="00013BB6" w:rsidRPr="00B71874" w14:paraId="539FA2E3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62728DAA" w14:textId="25E15F72" w:rsidR="00013BB6" w:rsidRPr="00B71874" w:rsidRDefault="00013BB6" w:rsidP="005E0727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 xml:space="preserve">Elementary </w:t>
            </w:r>
            <w:r w:rsidR="005E0727" w:rsidRPr="00B71874">
              <w:rPr>
                <w:rFonts w:cs="Times New Roman"/>
                <w:szCs w:val="24"/>
              </w:rPr>
              <w:t>s</w:t>
            </w:r>
            <w:r w:rsidRPr="00B71874">
              <w:rPr>
                <w:rFonts w:cs="Times New Roman"/>
                <w:szCs w:val="24"/>
              </w:rPr>
              <w:t>chool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5FB1A0C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C70EF78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0.7</w:t>
            </w:r>
          </w:p>
        </w:tc>
      </w:tr>
      <w:tr w:rsidR="00013BB6" w:rsidRPr="00B71874" w14:paraId="5300231E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2E38C591" w14:textId="52176B0F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Mother was employed or studying</w:t>
            </w:r>
          </w:p>
        </w:tc>
      </w:tr>
      <w:tr w:rsidR="00013BB6" w:rsidRPr="00B71874" w14:paraId="70F01FA7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7500EC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Yes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65533903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9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4BF10B1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4.0</w:t>
            </w:r>
          </w:p>
        </w:tc>
      </w:tr>
      <w:tr w:rsidR="00013BB6" w:rsidRPr="00B71874" w14:paraId="189DD6B2" w14:textId="77777777" w:rsidTr="00BB42CD">
        <w:trPr>
          <w:trHeight w:val="238"/>
        </w:trPr>
        <w:tc>
          <w:tcPr>
            <w:tcW w:w="5665" w:type="dxa"/>
            <w:shd w:val="clear" w:color="000000" w:fill="FFFFFF"/>
            <w:hideMark/>
          </w:tcPr>
          <w:p w14:paraId="46FB4334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No</w:t>
            </w:r>
          </w:p>
        </w:tc>
        <w:tc>
          <w:tcPr>
            <w:tcW w:w="1191" w:type="dxa"/>
            <w:shd w:val="clear" w:color="000000" w:fill="FFFFFF"/>
            <w:noWrap/>
            <w:hideMark/>
          </w:tcPr>
          <w:p w14:paraId="304DED58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19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8971F70" w14:textId="77777777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66.0</w:t>
            </w:r>
          </w:p>
        </w:tc>
      </w:tr>
      <w:tr w:rsidR="00013BB6" w:rsidRPr="00B71874" w14:paraId="21D3272B" w14:textId="77777777" w:rsidTr="00BB42CD">
        <w:trPr>
          <w:trHeight w:val="751"/>
        </w:trPr>
        <w:tc>
          <w:tcPr>
            <w:tcW w:w="5665" w:type="dxa"/>
            <w:shd w:val="clear" w:color="000000" w:fill="FFFFFF"/>
            <w:vAlign w:val="center"/>
            <w:hideMark/>
          </w:tcPr>
          <w:p w14:paraId="7A421751" w14:textId="3CDA2B68" w:rsidR="00013BB6" w:rsidRPr="00B71874" w:rsidRDefault="00013BB6">
            <w:pPr>
              <w:rPr>
                <w:rFonts w:cs="Times New Roman"/>
                <w:b/>
                <w:bCs/>
                <w:szCs w:val="24"/>
              </w:rPr>
            </w:pPr>
            <w:r w:rsidRPr="00B71874">
              <w:rPr>
                <w:rFonts w:cs="Times New Roman"/>
                <w:b/>
                <w:bCs/>
                <w:szCs w:val="24"/>
              </w:rPr>
              <w:t>If the mother was employed or studying, the number of working or studying hours per week, mean (SD)</w:t>
            </w:r>
          </w:p>
        </w:tc>
        <w:tc>
          <w:tcPr>
            <w:tcW w:w="2440" w:type="dxa"/>
            <w:gridSpan w:val="2"/>
            <w:shd w:val="clear" w:color="000000" w:fill="FFFFFF"/>
            <w:noWrap/>
            <w:vAlign w:val="bottom"/>
            <w:hideMark/>
          </w:tcPr>
          <w:p w14:paraId="54858885" w14:textId="3118B024" w:rsidR="00013BB6" w:rsidRPr="00B71874" w:rsidRDefault="00013BB6" w:rsidP="00013BB6">
            <w:pPr>
              <w:rPr>
                <w:rFonts w:cs="Times New Roman"/>
                <w:szCs w:val="24"/>
              </w:rPr>
            </w:pPr>
            <w:r w:rsidRPr="00B71874">
              <w:rPr>
                <w:rFonts w:cs="Times New Roman"/>
                <w:szCs w:val="24"/>
              </w:rPr>
              <w:t>37.7</w:t>
            </w:r>
            <w:r w:rsidR="00496F61" w:rsidRPr="00B71874">
              <w:rPr>
                <w:rFonts w:cs="Times New Roman"/>
                <w:szCs w:val="24"/>
              </w:rPr>
              <w:t xml:space="preserve"> </w:t>
            </w:r>
            <w:r w:rsidRPr="00B71874">
              <w:rPr>
                <w:rFonts w:cs="Times New Roman"/>
                <w:szCs w:val="24"/>
              </w:rPr>
              <w:t>(10.1)</w:t>
            </w:r>
          </w:p>
        </w:tc>
      </w:tr>
    </w:tbl>
    <w:p w14:paraId="6A15DD4D" w14:textId="74D6A5D7" w:rsidR="00994A3D" w:rsidRPr="00B71874" w:rsidRDefault="00994A3D" w:rsidP="002B4A57">
      <w:pPr>
        <w:rPr>
          <w:rFonts w:cs="Times New Roman"/>
          <w:szCs w:val="24"/>
          <w:u w:val="single"/>
        </w:rPr>
      </w:pPr>
    </w:p>
    <w:p w14:paraId="7B65BC41" w14:textId="7C5D8793" w:rsidR="00013BB6" w:rsidRPr="00B71874" w:rsidRDefault="00013BB6">
      <w:pPr>
        <w:spacing w:before="0" w:after="200" w:line="276" w:lineRule="auto"/>
      </w:pPr>
      <w:r w:rsidRPr="00B71874">
        <w:br w:type="page"/>
      </w:r>
    </w:p>
    <w:p w14:paraId="4B70DDBE" w14:textId="17CD602A" w:rsidR="00013BB6" w:rsidRPr="00B71874" w:rsidRDefault="00013BB6" w:rsidP="00013BB6">
      <w:pPr>
        <w:spacing w:before="240"/>
        <w:rPr>
          <w:b/>
          <w:bCs/>
        </w:rPr>
      </w:pPr>
      <w:r w:rsidRPr="00470DB5">
        <w:rPr>
          <w:rFonts w:cs="Times New Roman"/>
          <w:b/>
          <w:bCs/>
          <w:szCs w:val="24"/>
        </w:rPr>
        <w:lastRenderedPageBreak/>
        <w:t>Supplementary</w:t>
      </w:r>
      <w:r w:rsidRPr="00B71874">
        <w:rPr>
          <w:b/>
          <w:bCs/>
        </w:rPr>
        <w:t xml:space="preserve"> table 2: Technology use by the children</w:t>
      </w:r>
    </w:p>
    <w:tbl>
      <w:tblPr>
        <w:tblW w:w="8105" w:type="dxa"/>
        <w:tblBorders>
          <w:top w:val="single" w:sz="4" w:space="0" w:color="95B3D7" w:themeColor="accent1" w:themeTint="99"/>
          <w:left w:val="single" w:sz="4" w:space="0" w:color="95B3D7" w:themeColor="accent1" w:themeTint="99"/>
          <w:bottom w:val="single" w:sz="4" w:space="0" w:color="95B3D7" w:themeColor="accent1" w:themeTint="99"/>
          <w:right w:val="single" w:sz="4" w:space="0" w:color="95B3D7" w:themeColor="accent1" w:themeTint="99"/>
          <w:insideH w:val="single" w:sz="4" w:space="0" w:color="95B3D7" w:themeColor="accent1" w:themeTint="99"/>
          <w:insideV w:val="single" w:sz="4" w:space="0" w:color="95B3D7" w:themeColor="accent1" w:themeTint="99"/>
        </w:tblBorders>
        <w:tblLook w:val="04A0" w:firstRow="1" w:lastRow="0" w:firstColumn="1" w:lastColumn="0" w:noHBand="0" w:noVBand="1"/>
      </w:tblPr>
      <w:tblGrid>
        <w:gridCol w:w="5279"/>
        <w:gridCol w:w="1577"/>
        <w:gridCol w:w="1249"/>
      </w:tblGrid>
      <w:tr w:rsidR="00013BB6" w:rsidRPr="00B71874" w14:paraId="1476D0F7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43F7A288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0E231373" w14:textId="77777777" w:rsidR="00013BB6" w:rsidRPr="00B71874" w:rsidRDefault="00013BB6" w:rsidP="00013BB6">
            <w:pPr>
              <w:spacing w:before="240"/>
            </w:pPr>
            <w:r w:rsidRPr="00B71874">
              <w:t>N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2ADE6A9" w14:textId="77777777" w:rsidR="00013BB6" w:rsidRPr="00B71874" w:rsidRDefault="00013BB6" w:rsidP="00013BB6">
            <w:pPr>
              <w:spacing w:before="240"/>
            </w:pPr>
            <w:r w:rsidRPr="00B71874">
              <w:t>%</w:t>
            </w:r>
          </w:p>
        </w:tc>
      </w:tr>
      <w:tr w:rsidR="00013BB6" w:rsidRPr="00B71874" w14:paraId="58D3AF25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2D3B590A" w14:textId="75856E96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ype of technology used (multiple choices allowed)</w:t>
            </w:r>
          </w:p>
        </w:tc>
      </w:tr>
      <w:tr w:rsidR="00013BB6" w:rsidRPr="00B71874" w14:paraId="6FA000CD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4BF30877" w14:textId="3CEEF1C4" w:rsidR="00013BB6" w:rsidRPr="00B71874" w:rsidRDefault="00013BB6" w:rsidP="00013BB6">
            <w:pPr>
              <w:spacing w:before="240"/>
            </w:pPr>
            <w:r w:rsidRPr="00B71874">
              <w:t>Television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59897E5" w14:textId="77777777" w:rsidR="00013BB6" w:rsidRPr="00B71874" w:rsidRDefault="00013BB6" w:rsidP="00013BB6">
            <w:pPr>
              <w:spacing w:before="240"/>
            </w:pPr>
            <w:r w:rsidRPr="00B71874">
              <w:t>215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0A07FDCB" w14:textId="77777777" w:rsidR="00013BB6" w:rsidRPr="00B71874" w:rsidRDefault="00013BB6" w:rsidP="00013BB6">
            <w:pPr>
              <w:spacing w:before="240"/>
            </w:pPr>
            <w:r w:rsidRPr="00B71874">
              <w:t>74.7</w:t>
            </w:r>
          </w:p>
        </w:tc>
      </w:tr>
      <w:tr w:rsidR="00013BB6" w:rsidRPr="00B71874" w14:paraId="7EFD1497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684BB12E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AD92387" w14:textId="77777777" w:rsidR="00013BB6" w:rsidRPr="00B71874" w:rsidRDefault="00013BB6" w:rsidP="00013BB6">
            <w:pPr>
              <w:spacing w:before="240"/>
            </w:pPr>
            <w:r w:rsidRPr="00B71874">
              <w:t>172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3734C883" w14:textId="77777777" w:rsidR="00013BB6" w:rsidRPr="00B71874" w:rsidRDefault="00013BB6" w:rsidP="00013BB6">
            <w:pPr>
              <w:spacing w:before="240"/>
            </w:pPr>
            <w:r w:rsidRPr="00B71874">
              <w:t>59.7</w:t>
            </w:r>
          </w:p>
        </w:tc>
      </w:tr>
      <w:tr w:rsidR="00013BB6" w:rsidRPr="00B71874" w14:paraId="7A98EA70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4E0BDE3D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859ADE4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6370D499" w14:textId="77777777" w:rsidR="00013BB6" w:rsidRPr="00B71874" w:rsidRDefault="00013BB6" w:rsidP="00013BB6">
            <w:pPr>
              <w:spacing w:before="240"/>
            </w:pPr>
            <w:r w:rsidRPr="00B71874">
              <w:t>34.0</w:t>
            </w:r>
          </w:p>
        </w:tc>
      </w:tr>
      <w:tr w:rsidR="00013BB6" w:rsidRPr="00B71874" w14:paraId="2C8720A3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5766CA5D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D6E3F68" w14:textId="77777777" w:rsidR="00013BB6" w:rsidRPr="00B71874" w:rsidRDefault="00013BB6" w:rsidP="00013BB6">
            <w:pPr>
              <w:spacing w:before="240"/>
            </w:pPr>
            <w:r w:rsidRPr="00B71874">
              <w:t>25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298348A8" w14:textId="77777777" w:rsidR="00013BB6" w:rsidRPr="00B71874" w:rsidRDefault="00013BB6" w:rsidP="00013BB6">
            <w:pPr>
              <w:spacing w:before="240"/>
            </w:pPr>
            <w:r w:rsidRPr="00B71874">
              <w:t>8.7</w:t>
            </w:r>
          </w:p>
        </w:tc>
      </w:tr>
      <w:tr w:rsidR="00013BB6" w:rsidRPr="00B71874" w14:paraId="268D73A6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56FBCB41" w14:textId="77777777" w:rsidR="00013BB6" w:rsidRPr="00B71874" w:rsidRDefault="00013BB6" w:rsidP="00013BB6">
            <w:pPr>
              <w:spacing w:before="240"/>
            </w:pPr>
            <w:r w:rsidRPr="00B71874">
              <w:t>Laptop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4B165BE" w14:textId="77777777" w:rsidR="00013BB6" w:rsidRPr="00B71874" w:rsidRDefault="00013BB6" w:rsidP="00013BB6">
            <w:pPr>
              <w:spacing w:before="240"/>
            </w:pPr>
            <w:r w:rsidRPr="00B71874">
              <w:t>2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498D76D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</w:tr>
      <w:tr w:rsidR="00013BB6" w:rsidRPr="00B71874" w14:paraId="0F930E8D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1B9A754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Most common device</w:t>
            </w:r>
          </w:p>
        </w:tc>
      </w:tr>
      <w:tr w:rsidR="00013BB6" w:rsidRPr="00B71874" w14:paraId="5F45650A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17A1E934" w14:textId="77777777" w:rsidR="00013BB6" w:rsidRPr="00B71874" w:rsidRDefault="00013BB6" w:rsidP="00013BB6">
            <w:pPr>
              <w:spacing w:before="240"/>
            </w:pPr>
            <w:r w:rsidRPr="00B71874">
              <w:t>Smart phon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97C2949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B48B49A" w14:textId="77777777" w:rsidR="00013BB6" w:rsidRPr="00B71874" w:rsidRDefault="00013BB6" w:rsidP="00013BB6">
            <w:pPr>
              <w:spacing w:before="240"/>
            </w:pPr>
            <w:r w:rsidRPr="00B71874">
              <w:t>42.3</w:t>
            </w:r>
          </w:p>
        </w:tc>
      </w:tr>
      <w:tr w:rsidR="00013BB6" w:rsidRPr="00B71874" w14:paraId="68EC28B3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04421C75" w14:textId="35BDC31F" w:rsidR="00013BB6" w:rsidRPr="00B71874" w:rsidRDefault="00013BB6" w:rsidP="00013BB6">
            <w:pPr>
              <w:spacing w:before="240"/>
            </w:pPr>
            <w:r w:rsidRPr="00B71874">
              <w:t>Television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74A7696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EB460A2" w14:textId="77777777" w:rsidR="00013BB6" w:rsidRPr="00B71874" w:rsidRDefault="00013BB6" w:rsidP="00013BB6">
            <w:pPr>
              <w:spacing w:before="240"/>
            </w:pPr>
            <w:r w:rsidRPr="00B71874">
              <w:t>38.8</w:t>
            </w:r>
          </w:p>
        </w:tc>
      </w:tr>
      <w:tr w:rsidR="00013BB6" w:rsidRPr="00B71874" w14:paraId="1AB5A587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6E252FD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3968654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0AC3D39" w14:textId="77777777" w:rsidR="00013BB6" w:rsidRPr="00B71874" w:rsidRDefault="00013BB6" w:rsidP="00013BB6">
            <w:pPr>
              <w:spacing w:before="240"/>
            </w:pPr>
            <w:r w:rsidRPr="00B71874">
              <w:t>13.5</w:t>
            </w:r>
          </w:p>
        </w:tc>
      </w:tr>
      <w:tr w:rsidR="00013BB6" w:rsidRPr="00B71874" w14:paraId="5E59B846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59BDC39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75C48AF" w14:textId="77777777" w:rsidR="00013BB6" w:rsidRPr="00B71874" w:rsidRDefault="00013BB6" w:rsidP="00013BB6">
            <w:pPr>
              <w:spacing w:before="240"/>
            </w:pPr>
            <w:r w:rsidRPr="00B71874">
              <w:t>1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A5D0A1B" w14:textId="77777777" w:rsidR="00013BB6" w:rsidRPr="00B71874" w:rsidRDefault="00013BB6" w:rsidP="00013BB6">
            <w:pPr>
              <w:spacing w:before="240"/>
            </w:pPr>
            <w:r w:rsidRPr="00B71874">
              <w:t>5.2</w:t>
            </w:r>
          </w:p>
        </w:tc>
      </w:tr>
      <w:tr w:rsidR="00013BB6" w:rsidRPr="00B71874" w14:paraId="06A20F41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32FF490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echnology use per day</w:t>
            </w:r>
          </w:p>
        </w:tc>
      </w:tr>
      <w:tr w:rsidR="00013BB6" w:rsidRPr="00B71874" w14:paraId="69A14BB2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22FE571" w14:textId="4F8608C6" w:rsidR="00013BB6" w:rsidRPr="00B71874" w:rsidRDefault="00013BB6">
            <w:pPr>
              <w:spacing w:before="240"/>
            </w:pPr>
            <w:r w:rsidRPr="00470DB5">
              <w:t>≤</w:t>
            </w:r>
            <w:r w:rsidRPr="00B71874">
              <w:t xml:space="preserve">1 h 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5281D5B3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9F00FF7" w14:textId="77777777" w:rsidR="00013BB6" w:rsidRPr="00B71874" w:rsidRDefault="00013BB6" w:rsidP="00013BB6">
            <w:pPr>
              <w:spacing w:before="240"/>
            </w:pPr>
            <w:r w:rsidRPr="00B71874">
              <w:t>26.4</w:t>
            </w:r>
          </w:p>
        </w:tc>
      </w:tr>
      <w:tr w:rsidR="00013BB6" w:rsidRPr="00B71874" w14:paraId="20DB24E9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BE1EB1D" w14:textId="5A622FD6" w:rsidR="00013BB6" w:rsidRPr="00B71874" w:rsidRDefault="00013BB6" w:rsidP="00013BB6">
            <w:pPr>
              <w:spacing w:before="240"/>
            </w:pPr>
            <w:r w:rsidRPr="00B71874">
              <w:t>2-3 h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5505B69D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73B8145" w14:textId="77777777" w:rsidR="00013BB6" w:rsidRPr="00B71874" w:rsidRDefault="00013BB6" w:rsidP="00013BB6">
            <w:pPr>
              <w:spacing w:before="240"/>
            </w:pPr>
            <w:r w:rsidRPr="00B71874">
              <w:t>34.0</w:t>
            </w:r>
          </w:p>
        </w:tc>
      </w:tr>
      <w:tr w:rsidR="00013BB6" w:rsidRPr="00B71874" w14:paraId="79A54762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223C741" w14:textId="5229973A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19FBC78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80DEF61" w14:textId="77777777" w:rsidR="00013BB6" w:rsidRPr="00B71874" w:rsidRDefault="00013BB6" w:rsidP="00013BB6">
            <w:pPr>
              <w:spacing w:before="240"/>
            </w:pPr>
            <w:r w:rsidRPr="00B71874">
              <w:t>22.9</w:t>
            </w:r>
          </w:p>
        </w:tc>
      </w:tr>
      <w:tr w:rsidR="00013BB6" w:rsidRPr="00B71874" w14:paraId="65C29A11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54B07C87" w14:textId="052B671D" w:rsidR="00013BB6" w:rsidRPr="00B71874" w:rsidRDefault="00013BB6" w:rsidP="00013BB6">
            <w:pPr>
              <w:spacing w:before="240"/>
            </w:pPr>
            <w:r w:rsidRPr="00B71874">
              <w:lastRenderedPageBreak/>
              <w:t>&gt;5 h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1A61FB0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D1A51D8" w14:textId="77777777" w:rsidR="00013BB6" w:rsidRPr="00B71874" w:rsidRDefault="00013BB6" w:rsidP="00013BB6">
            <w:pPr>
              <w:spacing w:before="240"/>
            </w:pPr>
            <w:r w:rsidRPr="00B71874">
              <w:t>16.7</w:t>
            </w:r>
          </w:p>
        </w:tc>
      </w:tr>
      <w:tr w:rsidR="00013BB6" w:rsidRPr="00B71874" w14:paraId="33629F4E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759D6CC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Children’s preferences during free time</w:t>
            </w:r>
          </w:p>
        </w:tc>
      </w:tr>
      <w:tr w:rsidR="00013BB6" w:rsidRPr="00B71874" w14:paraId="7D5415FE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9862FCD" w14:textId="447C3E54" w:rsidR="00013BB6" w:rsidRPr="00B71874" w:rsidRDefault="00013BB6" w:rsidP="00013BB6">
            <w:pPr>
              <w:spacing w:before="240"/>
            </w:pPr>
            <w:r w:rsidRPr="00B71874">
              <w:t>Famil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5BE4BBB7" w14:textId="77777777" w:rsidR="00013BB6" w:rsidRPr="00B71874" w:rsidRDefault="00013BB6" w:rsidP="00013BB6">
            <w:pPr>
              <w:spacing w:before="240"/>
            </w:pPr>
            <w:r w:rsidRPr="00B71874">
              <w:t>159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1023910" w14:textId="77777777" w:rsidR="00013BB6" w:rsidRPr="00B71874" w:rsidRDefault="00013BB6" w:rsidP="00013BB6">
            <w:pPr>
              <w:spacing w:before="240"/>
            </w:pPr>
            <w:r w:rsidRPr="00B71874">
              <w:t>55.2</w:t>
            </w:r>
          </w:p>
        </w:tc>
      </w:tr>
      <w:tr w:rsidR="00013BB6" w:rsidRPr="00B71874" w14:paraId="3D8B0522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DDCA2CB" w14:textId="78A47140" w:rsidR="00013BB6" w:rsidRPr="00B71874" w:rsidRDefault="00013BB6" w:rsidP="00013BB6">
            <w:pPr>
              <w:spacing w:before="240"/>
            </w:pPr>
            <w:r w:rsidRPr="00B71874">
              <w:t>Technolog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45E006A" w14:textId="77777777" w:rsidR="00013BB6" w:rsidRPr="00B71874" w:rsidRDefault="00013BB6" w:rsidP="00013BB6">
            <w:pPr>
              <w:spacing w:before="240"/>
            </w:pPr>
            <w:r w:rsidRPr="00B71874">
              <w:t>89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1542C4F7" w14:textId="77777777" w:rsidR="00013BB6" w:rsidRPr="00B71874" w:rsidRDefault="00013BB6" w:rsidP="00013BB6">
            <w:pPr>
              <w:spacing w:before="240"/>
            </w:pPr>
            <w:r w:rsidRPr="00B71874">
              <w:t>30.9</w:t>
            </w:r>
          </w:p>
        </w:tc>
      </w:tr>
      <w:tr w:rsidR="00013BB6" w:rsidRPr="00B71874" w14:paraId="31E3BDA4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950B52F" w14:textId="77777777" w:rsidR="00013BB6" w:rsidRPr="00B71874" w:rsidRDefault="00013BB6" w:rsidP="00013BB6">
            <w:pPr>
              <w:spacing w:before="240"/>
            </w:pPr>
            <w:r w:rsidRPr="00B71874">
              <w:t>Friend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84378A8" w14:textId="77777777" w:rsidR="00013BB6" w:rsidRPr="00B71874" w:rsidRDefault="00013BB6" w:rsidP="00013BB6">
            <w:pPr>
              <w:spacing w:before="240"/>
            </w:pPr>
            <w:r w:rsidRPr="00B71874">
              <w:t>4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F78A1CA" w14:textId="77777777" w:rsidR="00013BB6" w:rsidRPr="00B71874" w:rsidRDefault="00013BB6" w:rsidP="00013BB6">
            <w:pPr>
              <w:spacing w:before="240"/>
            </w:pPr>
            <w:r w:rsidRPr="00B71874">
              <w:t>13.9</w:t>
            </w:r>
          </w:p>
        </w:tc>
      </w:tr>
      <w:tr w:rsidR="00013BB6" w:rsidRPr="00B71874" w14:paraId="5613C5DD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08EF0EB4" w14:textId="57998B46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ype of content viewed</w:t>
            </w:r>
          </w:p>
        </w:tc>
      </w:tr>
      <w:tr w:rsidR="00013BB6" w:rsidRPr="00B71874" w14:paraId="7DBF5EB2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F9A8B26" w14:textId="41CCA554" w:rsidR="00013BB6" w:rsidRPr="00B71874" w:rsidRDefault="00013BB6" w:rsidP="00013BB6">
            <w:pPr>
              <w:spacing w:before="240"/>
            </w:pPr>
            <w:r w:rsidRPr="00B71874">
              <w:t>Game</w:t>
            </w:r>
            <w:r w:rsidR="005E0727" w:rsidRPr="00B71874">
              <w:t>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6D8FECD" w14:textId="77777777" w:rsidR="00013BB6" w:rsidRPr="00B71874" w:rsidRDefault="00013BB6" w:rsidP="00013BB6">
            <w:pPr>
              <w:spacing w:before="240"/>
            </w:pPr>
            <w:r w:rsidRPr="00B71874">
              <w:t>10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DB4020B" w14:textId="77777777" w:rsidR="00013BB6" w:rsidRPr="00B71874" w:rsidRDefault="00013BB6" w:rsidP="00013BB6">
            <w:pPr>
              <w:spacing w:before="240"/>
            </w:pPr>
            <w:r w:rsidRPr="00B71874">
              <w:t>35.8</w:t>
            </w:r>
          </w:p>
        </w:tc>
      </w:tr>
      <w:tr w:rsidR="00013BB6" w:rsidRPr="00B71874" w14:paraId="1E28440E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31A0D8DD" w14:textId="77777777" w:rsidR="00013BB6" w:rsidRPr="00B71874" w:rsidRDefault="00013BB6" w:rsidP="00013BB6">
            <w:pPr>
              <w:spacing w:before="240"/>
            </w:pPr>
            <w:r w:rsidRPr="00B71874">
              <w:t>Video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2AC560E" w14:textId="77777777" w:rsidR="00013BB6" w:rsidRPr="00B71874" w:rsidRDefault="00013BB6" w:rsidP="00013BB6">
            <w:pPr>
              <w:spacing w:before="240"/>
            </w:pPr>
            <w:r w:rsidRPr="00B71874">
              <w:t>6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86DFA4E" w14:textId="77777777" w:rsidR="00013BB6" w:rsidRPr="00B71874" w:rsidRDefault="00013BB6" w:rsidP="00013BB6">
            <w:pPr>
              <w:spacing w:before="240"/>
            </w:pPr>
            <w:r w:rsidRPr="00B71874">
              <w:t>23.3</w:t>
            </w:r>
          </w:p>
        </w:tc>
      </w:tr>
      <w:tr w:rsidR="00013BB6" w:rsidRPr="00B71874" w14:paraId="6EB2F3DE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09C77CAB" w14:textId="77777777" w:rsidR="00013BB6" w:rsidRPr="00B71874" w:rsidRDefault="00013BB6" w:rsidP="00013BB6">
            <w:pPr>
              <w:spacing w:before="240"/>
            </w:pPr>
            <w:r w:rsidRPr="00B71874">
              <w:t>Education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5066CB6" w14:textId="77777777" w:rsidR="00013BB6" w:rsidRPr="00B71874" w:rsidRDefault="00013BB6" w:rsidP="00013BB6">
            <w:pPr>
              <w:spacing w:before="240"/>
            </w:pPr>
            <w:r w:rsidRPr="00B71874">
              <w:t>5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2854BA0" w14:textId="77777777" w:rsidR="00013BB6" w:rsidRPr="00B71874" w:rsidRDefault="00013BB6" w:rsidP="00013BB6">
            <w:pPr>
              <w:spacing w:before="240"/>
            </w:pPr>
            <w:r w:rsidRPr="00B71874">
              <w:t>18.8</w:t>
            </w:r>
          </w:p>
        </w:tc>
      </w:tr>
      <w:tr w:rsidR="00013BB6" w:rsidRPr="00B71874" w14:paraId="3F11731C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2427512" w14:textId="4604348F" w:rsidR="00013BB6" w:rsidRPr="00B71874" w:rsidRDefault="00013BB6" w:rsidP="00013BB6">
            <w:pPr>
              <w:spacing w:before="240"/>
            </w:pPr>
            <w:r w:rsidRPr="00B71874">
              <w:t>Music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A922342" w14:textId="77777777" w:rsidR="00013BB6" w:rsidRPr="00B71874" w:rsidRDefault="00013BB6" w:rsidP="00013BB6">
            <w:pPr>
              <w:spacing w:before="240"/>
            </w:pPr>
            <w:r w:rsidRPr="00B71874">
              <w:t>5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35F6E26" w14:textId="77777777" w:rsidR="00013BB6" w:rsidRPr="00B71874" w:rsidRDefault="00013BB6" w:rsidP="00013BB6">
            <w:pPr>
              <w:spacing w:before="240"/>
            </w:pPr>
            <w:r w:rsidRPr="00B71874">
              <w:t>17.7</w:t>
            </w:r>
          </w:p>
        </w:tc>
      </w:tr>
      <w:tr w:rsidR="00013BB6" w:rsidRPr="00B71874" w14:paraId="220553D2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B79C1B4" w14:textId="77777777" w:rsidR="00013BB6" w:rsidRPr="00B71874" w:rsidRDefault="00013BB6" w:rsidP="00013BB6">
            <w:pPr>
              <w:spacing w:before="240"/>
            </w:pPr>
            <w:r w:rsidRPr="00B71874">
              <w:t>Cartoon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908E9A3" w14:textId="77777777" w:rsidR="00013BB6" w:rsidRPr="00B71874" w:rsidRDefault="00013BB6" w:rsidP="00013BB6">
            <w:pPr>
              <w:spacing w:before="240"/>
            </w:pPr>
            <w:r w:rsidRPr="00B71874">
              <w:t>4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5F7E47C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</w:tr>
      <w:tr w:rsidR="00013BB6" w:rsidRPr="00B71874" w14:paraId="7467606A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16D72E9" w14:textId="77777777" w:rsidR="00013BB6" w:rsidRPr="00B71874" w:rsidRDefault="00013BB6" w:rsidP="00013BB6">
            <w:pPr>
              <w:spacing w:before="240"/>
            </w:pPr>
            <w:r w:rsidRPr="00B71874">
              <w:t>Both education and gam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EDE2366" w14:textId="77777777" w:rsidR="00013BB6" w:rsidRPr="00B71874" w:rsidRDefault="00013BB6" w:rsidP="00013BB6">
            <w:pPr>
              <w:spacing w:before="240"/>
            </w:pPr>
            <w:r w:rsidRPr="00B71874">
              <w:t>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B00AFD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</w:tr>
      <w:tr w:rsidR="00013BB6" w:rsidRPr="00B71874" w14:paraId="03B73B80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3CEAA603" w14:textId="77777777" w:rsidR="00013BB6" w:rsidRPr="00B71874" w:rsidRDefault="00013BB6" w:rsidP="00013BB6">
            <w:pPr>
              <w:spacing w:before="240"/>
            </w:pPr>
            <w:r w:rsidRPr="00B71874">
              <w:t>Family vlog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0EFA353" w14:textId="77777777" w:rsidR="00013BB6" w:rsidRPr="00B71874" w:rsidRDefault="00013BB6" w:rsidP="00013BB6">
            <w:pPr>
              <w:spacing w:before="240"/>
            </w:pPr>
            <w:r w:rsidRPr="00B71874">
              <w:t>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4595FA6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</w:tr>
      <w:tr w:rsidR="00013BB6" w:rsidRPr="00B71874" w14:paraId="7FD49AC9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277248F6" w14:textId="77777777" w:rsidR="00013BB6" w:rsidRPr="00B71874" w:rsidRDefault="00013BB6" w:rsidP="00013BB6">
            <w:pPr>
              <w:spacing w:before="240"/>
            </w:pPr>
            <w:r w:rsidRPr="00B71874">
              <w:t>Blog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6665C654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97670DC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04C0B125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1A42FC52" w14:textId="77777777" w:rsidR="00013BB6" w:rsidRPr="00B71874" w:rsidRDefault="00013BB6" w:rsidP="00013BB6">
            <w:pPr>
              <w:spacing w:before="240"/>
            </w:pPr>
            <w:r w:rsidRPr="00B71874">
              <w:t>All of them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6D68D77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FFDC022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232E9869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F589548" w14:textId="6E9FE19E" w:rsidR="00013BB6" w:rsidRPr="00B71874" w:rsidRDefault="00013BB6" w:rsidP="00013BB6">
            <w:pPr>
              <w:spacing w:before="240"/>
            </w:pPr>
            <w:r w:rsidRPr="00B71874">
              <w:t>Non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463D7E1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55D9BCA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1B10CCD1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4D99A9B8" w14:textId="6D1F7091" w:rsidR="00013BB6" w:rsidRPr="00B71874" w:rsidRDefault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Use of technology</w:t>
            </w:r>
          </w:p>
        </w:tc>
      </w:tr>
      <w:tr w:rsidR="00013BB6" w:rsidRPr="00B71874" w14:paraId="43F63896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E8E20A6" w14:textId="20298C1F" w:rsidR="00013BB6" w:rsidRPr="00B71874" w:rsidRDefault="00013BB6" w:rsidP="00013BB6">
            <w:pPr>
              <w:spacing w:before="240"/>
            </w:pPr>
            <w:r w:rsidRPr="00B71874">
              <w:lastRenderedPageBreak/>
              <w:t>Alon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5D877F62" w14:textId="77777777" w:rsidR="00013BB6" w:rsidRPr="00B71874" w:rsidRDefault="00013BB6" w:rsidP="00013BB6">
            <w:pPr>
              <w:spacing w:before="240"/>
            </w:pPr>
            <w:r w:rsidRPr="00B71874">
              <w:t>7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22EAED7" w14:textId="77777777" w:rsidR="00013BB6" w:rsidRPr="00B71874" w:rsidRDefault="00013BB6" w:rsidP="00013BB6">
            <w:pPr>
              <w:spacing w:before="240"/>
            </w:pPr>
            <w:r w:rsidRPr="00B71874">
              <w:t>26.0</w:t>
            </w:r>
          </w:p>
        </w:tc>
      </w:tr>
      <w:tr w:rsidR="00013BB6" w:rsidRPr="00B71874" w14:paraId="0BCAF2A1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57E59B19" w14:textId="77777777" w:rsidR="00013BB6" w:rsidRPr="00B71874" w:rsidRDefault="00013BB6" w:rsidP="00013BB6">
            <w:pPr>
              <w:spacing w:before="240"/>
            </w:pPr>
            <w:r w:rsidRPr="00B71874">
              <w:t>With famil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E7BE84C" w14:textId="77777777" w:rsidR="00013BB6" w:rsidRPr="00B71874" w:rsidRDefault="00013BB6" w:rsidP="00013BB6">
            <w:pPr>
              <w:spacing w:before="240"/>
            </w:pPr>
            <w:r w:rsidRPr="00B71874">
              <w:t>21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128B79C3" w14:textId="77777777" w:rsidR="00013BB6" w:rsidRPr="00B71874" w:rsidRDefault="00013BB6" w:rsidP="00013BB6">
            <w:pPr>
              <w:spacing w:before="240"/>
            </w:pPr>
            <w:r w:rsidRPr="00B71874">
              <w:t>74.0</w:t>
            </w:r>
          </w:p>
        </w:tc>
      </w:tr>
      <w:tr w:rsidR="00013BB6" w:rsidRPr="00B71874" w14:paraId="1270CF38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03CAB43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es your child have access to the internet at home?</w:t>
            </w:r>
          </w:p>
        </w:tc>
      </w:tr>
      <w:tr w:rsidR="00013BB6" w:rsidRPr="00B71874" w14:paraId="54833CD6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0CCA4906" w14:textId="77777777" w:rsidR="00013BB6" w:rsidRPr="00B71874" w:rsidRDefault="00013BB6" w:rsidP="00013BB6">
            <w:pPr>
              <w:spacing w:before="240"/>
            </w:pPr>
            <w:r w:rsidRPr="00B71874">
              <w:t>No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7602F11" w14:textId="77777777" w:rsidR="00013BB6" w:rsidRPr="00B71874" w:rsidRDefault="00013BB6" w:rsidP="00013BB6">
            <w:pPr>
              <w:spacing w:before="240"/>
            </w:pPr>
            <w:r w:rsidRPr="00B71874">
              <w:t>10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FFA6861" w14:textId="77777777" w:rsidR="00013BB6" w:rsidRPr="00B71874" w:rsidRDefault="00013BB6" w:rsidP="00013BB6">
            <w:pPr>
              <w:spacing w:before="240"/>
            </w:pPr>
            <w:r w:rsidRPr="00B71874">
              <w:t>35.8</w:t>
            </w:r>
          </w:p>
        </w:tc>
      </w:tr>
      <w:tr w:rsidR="00013BB6" w:rsidRPr="00B71874" w14:paraId="5526E87A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9C1B149" w14:textId="6A2E4AE2" w:rsidR="00013BB6" w:rsidRPr="00B71874" w:rsidRDefault="00013BB6" w:rsidP="00013BB6">
            <w:pPr>
              <w:spacing w:before="240"/>
            </w:pPr>
            <w:r w:rsidRPr="00B71874">
              <w:t>Y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6BB2BAA" w14:textId="77777777" w:rsidR="00013BB6" w:rsidRPr="00B71874" w:rsidRDefault="00013BB6" w:rsidP="00013BB6">
            <w:pPr>
              <w:spacing w:before="240"/>
            </w:pPr>
            <w:r w:rsidRPr="00B71874">
              <w:t>185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586F30B" w14:textId="77777777" w:rsidR="00013BB6" w:rsidRPr="00B71874" w:rsidRDefault="00013BB6" w:rsidP="00013BB6">
            <w:pPr>
              <w:spacing w:before="240"/>
            </w:pPr>
            <w:r w:rsidRPr="00B71874">
              <w:t>64.2</w:t>
            </w:r>
          </w:p>
        </w:tc>
      </w:tr>
      <w:tr w:rsidR="00013BB6" w:rsidRPr="00B71874" w14:paraId="433C61CE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50B17759" w14:textId="2C9AF539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es your child own a device?</w:t>
            </w:r>
          </w:p>
        </w:tc>
      </w:tr>
      <w:tr w:rsidR="00013BB6" w:rsidRPr="00B71874" w14:paraId="32BD587F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7E80F8D2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4D67A17" w14:textId="77777777" w:rsidR="00013BB6" w:rsidRPr="00B71874" w:rsidRDefault="00013BB6" w:rsidP="00013BB6">
            <w:pPr>
              <w:spacing w:before="240"/>
            </w:pPr>
            <w:r w:rsidRPr="00B71874">
              <w:t>5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3168A1E" w14:textId="77777777" w:rsidR="00013BB6" w:rsidRPr="00B71874" w:rsidRDefault="00013BB6" w:rsidP="00013BB6">
            <w:pPr>
              <w:spacing w:before="240"/>
            </w:pPr>
            <w:r w:rsidRPr="00B71874">
              <w:t>19.8</w:t>
            </w:r>
          </w:p>
        </w:tc>
      </w:tr>
      <w:tr w:rsidR="00013BB6" w:rsidRPr="00B71874" w14:paraId="62671671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24F8D170" w14:textId="6C5A7F2D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8876C3B" w14:textId="77777777" w:rsidR="00013BB6" w:rsidRPr="00B71874" w:rsidRDefault="00013BB6" w:rsidP="00013BB6">
            <w:pPr>
              <w:spacing w:before="240"/>
            </w:pPr>
            <w:r w:rsidRPr="00B71874">
              <w:t>3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7E501CA0" w14:textId="77777777" w:rsidR="00013BB6" w:rsidRPr="00B71874" w:rsidRDefault="00013BB6" w:rsidP="00013BB6">
            <w:pPr>
              <w:spacing w:before="240"/>
            </w:pPr>
            <w:r w:rsidRPr="00B71874">
              <w:t>10.8</w:t>
            </w:r>
          </w:p>
        </w:tc>
      </w:tr>
      <w:tr w:rsidR="00013BB6" w:rsidRPr="00B71874" w14:paraId="51905B40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27D4D1AE" w14:textId="79FF1D3A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A7CD7E1" w14:textId="77777777" w:rsidR="00013BB6" w:rsidRPr="00B71874" w:rsidRDefault="00013BB6" w:rsidP="00013BB6">
            <w:pPr>
              <w:spacing w:before="240"/>
            </w:pPr>
            <w:r w:rsidRPr="00B71874">
              <w:t>1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12729A26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</w:tr>
      <w:tr w:rsidR="00013BB6" w:rsidRPr="00B71874" w14:paraId="76961F08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2A098FFA" w14:textId="4FBE536A" w:rsidR="00013BB6" w:rsidRPr="00B71874" w:rsidRDefault="00013BB6" w:rsidP="00013BB6">
            <w:pPr>
              <w:spacing w:before="240"/>
            </w:pPr>
            <w:r w:rsidRPr="00B71874">
              <w:t>Does not have an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BE5289C" w14:textId="77777777" w:rsidR="00013BB6" w:rsidRPr="00B71874" w:rsidRDefault="00013BB6" w:rsidP="00013BB6">
            <w:pPr>
              <w:spacing w:before="240"/>
            </w:pPr>
            <w:r w:rsidRPr="00B71874">
              <w:t>18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153CAC1" w14:textId="77777777" w:rsidR="00013BB6" w:rsidRPr="00B71874" w:rsidRDefault="00013BB6" w:rsidP="00013BB6">
            <w:pPr>
              <w:spacing w:before="240"/>
            </w:pPr>
            <w:r w:rsidRPr="00B71874">
              <w:t>64.9</w:t>
            </w:r>
          </w:p>
        </w:tc>
      </w:tr>
      <w:tr w:rsidR="00013BB6" w:rsidRPr="00B71874" w14:paraId="1D89D68A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78317CB3" w14:textId="66CDE512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 you set watching or playing limits on technology use?</w:t>
            </w:r>
          </w:p>
        </w:tc>
      </w:tr>
      <w:tr w:rsidR="00013BB6" w:rsidRPr="00B71874" w14:paraId="45FF0444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BF83B2F" w14:textId="5525EE2F" w:rsidR="00013BB6" w:rsidRPr="00B71874" w:rsidRDefault="00013BB6" w:rsidP="00013BB6">
            <w:pPr>
              <w:spacing w:before="240"/>
            </w:pPr>
            <w:r w:rsidRPr="00B71874">
              <w:t>No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D0345C1" w14:textId="77777777" w:rsidR="00013BB6" w:rsidRPr="00B71874" w:rsidRDefault="00013BB6" w:rsidP="00013BB6">
            <w:pPr>
              <w:spacing w:before="240"/>
            </w:pPr>
            <w:r w:rsidRPr="00B71874">
              <w:t>62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197C21F" w14:textId="77777777" w:rsidR="00013BB6" w:rsidRPr="00B71874" w:rsidRDefault="00013BB6" w:rsidP="00013BB6">
            <w:pPr>
              <w:spacing w:before="240"/>
            </w:pPr>
            <w:r w:rsidRPr="00B71874">
              <w:t>21.5</w:t>
            </w:r>
          </w:p>
        </w:tc>
      </w:tr>
      <w:tr w:rsidR="00013BB6" w:rsidRPr="00B71874" w14:paraId="57947CE7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635378D9" w14:textId="5269588F" w:rsidR="00013BB6" w:rsidRPr="00B71874" w:rsidRDefault="00013BB6" w:rsidP="00013BB6">
            <w:pPr>
              <w:spacing w:before="240"/>
            </w:pPr>
            <w:r w:rsidRPr="00B71874">
              <w:t>Y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44FF600" w14:textId="77777777" w:rsidR="00013BB6" w:rsidRPr="00B71874" w:rsidRDefault="00013BB6" w:rsidP="00013BB6">
            <w:pPr>
              <w:spacing w:before="240"/>
            </w:pPr>
            <w:r w:rsidRPr="00B71874">
              <w:t>226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5A9D1752" w14:textId="77777777" w:rsidR="00013BB6" w:rsidRPr="00B71874" w:rsidRDefault="00013BB6" w:rsidP="00013BB6">
            <w:pPr>
              <w:spacing w:before="240"/>
            </w:pPr>
            <w:r w:rsidRPr="00B71874">
              <w:t>78.5</w:t>
            </w:r>
          </w:p>
        </w:tc>
      </w:tr>
      <w:tr w:rsidR="00013BB6" w:rsidRPr="00B71874" w14:paraId="71B452CC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76889B22" w14:textId="5392DCD4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 you supervise the child when he/she uses technology?</w:t>
            </w:r>
          </w:p>
        </w:tc>
      </w:tr>
      <w:tr w:rsidR="00013BB6" w:rsidRPr="00B71874" w14:paraId="5BDCFCB6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2DD9483B" w14:textId="310D6C17" w:rsidR="00013BB6" w:rsidRPr="00B71874" w:rsidRDefault="00013BB6" w:rsidP="00013BB6">
            <w:pPr>
              <w:spacing w:before="240"/>
            </w:pPr>
            <w:r w:rsidRPr="00B71874">
              <w:t>No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3B4DD79" w14:textId="77777777" w:rsidR="00013BB6" w:rsidRPr="00B71874" w:rsidRDefault="00013BB6" w:rsidP="00013BB6">
            <w:pPr>
              <w:spacing w:before="240"/>
            </w:pPr>
            <w:r w:rsidRPr="00B71874">
              <w:t>20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4CA11CDC" w14:textId="77777777" w:rsidR="00013BB6" w:rsidRPr="00B71874" w:rsidRDefault="00013BB6" w:rsidP="00013BB6">
            <w:pPr>
              <w:spacing w:before="240"/>
            </w:pPr>
            <w:r w:rsidRPr="00B71874">
              <w:t>6.9</w:t>
            </w:r>
          </w:p>
        </w:tc>
      </w:tr>
      <w:tr w:rsidR="00013BB6" w:rsidRPr="00B71874" w14:paraId="0EED28BC" w14:textId="77777777" w:rsidTr="00BB42CD">
        <w:trPr>
          <w:trHeight w:val="238"/>
        </w:trPr>
        <w:tc>
          <w:tcPr>
            <w:tcW w:w="5279" w:type="dxa"/>
            <w:shd w:val="clear" w:color="000000" w:fill="FFFFFF"/>
            <w:hideMark/>
          </w:tcPr>
          <w:p w14:paraId="47D7B552" w14:textId="58072071" w:rsidR="00013BB6" w:rsidRPr="00B71874" w:rsidRDefault="00013BB6" w:rsidP="00013BB6">
            <w:pPr>
              <w:spacing w:before="240"/>
            </w:pPr>
            <w:r w:rsidRPr="00B71874">
              <w:t>Y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953F783" w14:textId="77777777" w:rsidR="00013BB6" w:rsidRPr="00B71874" w:rsidRDefault="00013BB6" w:rsidP="00013BB6">
            <w:pPr>
              <w:spacing w:before="240"/>
            </w:pPr>
            <w:r w:rsidRPr="00B71874">
              <w:t>268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54B2591" w14:textId="77777777" w:rsidR="00013BB6" w:rsidRPr="00B71874" w:rsidRDefault="00013BB6" w:rsidP="00013BB6">
            <w:pPr>
              <w:spacing w:before="240"/>
            </w:pPr>
            <w:r w:rsidRPr="00B71874">
              <w:t>93.1</w:t>
            </w:r>
          </w:p>
        </w:tc>
      </w:tr>
      <w:tr w:rsidR="00013BB6" w:rsidRPr="00B71874" w14:paraId="31C2BE21" w14:textId="77777777" w:rsidTr="00BB42CD">
        <w:trPr>
          <w:trHeight w:val="250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3B406DD8" w14:textId="250A94E9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Most commonly viewed content</w:t>
            </w:r>
          </w:p>
        </w:tc>
      </w:tr>
      <w:tr w:rsidR="00013BB6" w:rsidRPr="00B71874" w14:paraId="3B209ABB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1704B67B" w14:textId="6004B2AB" w:rsidR="00013BB6" w:rsidRPr="00B71874" w:rsidRDefault="00013BB6" w:rsidP="00013BB6">
            <w:pPr>
              <w:spacing w:before="240"/>
            </w:pPr>
            <w:r w:rsidRPr="00B71874">
              <w:lastRenderedPageBreak/>
              <w:t>Cartoon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AD952E5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6E4DD63B" w14:textId="77777777" w:rsidR="00013BB6" w:rsidRPr="00B71874" w:rsidRDefault="00013BB6" w:rsidP="00013BB6">
            <w:pPr>
              <w:spacing w:before="240"/>
            </w:pPr>
            <w:r w:rsidRPr="00B71874">
              <w:t>42.0</w:t>
            </w:r>
          </w:p>
        </w:tc>
      </w:tr>
      <w:tr w:rsidR="00013BB6" w:rsidRPr="00B71874" w14:paraId="160E52E3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6CDCD72A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6F37614A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A9C379D" w14:textId="77777777" w:rsidR="00013BB6" w:rsidRPr="00B71874" w:rsidRDefault="00013BB6" w:rsidP="00013BB6">
            <w:pPr>
              <w:spacing w:before="240"/>
            </w:pPr>
            <w:r w:rsidRPr="00B71874">
              <w:t>33.7</w:t>
            </w:r>
          </w:p>
        </w:tc>
      </w:tr>
      <w:tr w:rsidR="00013BB6" w:rsidRPr="00B71874" w14:paraId="399F7C4B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3E8E8191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C0D6CDE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2A166EA5" w14:textId="77777777" w:rsidR="00013BB6" w:rsidRPr="00B71874" w:rsidRDefault="00013BB6" w:rsidP="00013BB6">
            <w:pPr>
              <w:spacing w:before="240"/>
            </w:pPr>
            <w:r w:rsidRPr="00B71874">
              <w:t>11.5</w:t>
            </w:r>
          </w:p>
        </w:tc>
      </w:tr>
      <w:tr w:rsidR="00013BB6" w:rsidRPr="00B71874" w14:paraId="0FEBD490" w14:textId="77777777" w:rsidTr="00BB42CD">
        <w:trPr>
          <w:trHeight w:val="238"/>
        </w:trPr>
        <w:tc>
          <w:tcPr>
            <w:tcW w:w="5279" w:type="dxa"/>
            <w:shd w:val="clear" w:color="000000" w:fill="FFFFFF"/>
            <w:noWrap/>
            <w:hideMark/>
          </w:tcPr>
          <w:p w14:paraId="3670269C" w14:textId="77777777" w:rsidR="00013BB6" w:rsidRPr="00B71874" w:rsidRDefault="00013BB6" w:rsidP="00013BB6">
            <w:pPr>
              <w:spacing w:before="240"/>
            </w:pPr>
            <w:r w:rsidRPr="00B71874">
              <w:t>Gam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785EE97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1249" w:type="dxa"/>
            <w:shd w:val="clear" w:color="000000" w:fill="FFFFFF"/>
            <w:noWrap/>
            <w:hideMark/>
          </w:tcPr>
          <w:p w14:paraId="381EC802" w14:textId="77777777" w:rsidR="00013BB6" w:rsidRPr="00B71874" w:rsidRDefault="00013BB6" w:rsidP="00013BB6">
            <w:pPr>
              <w:spacing w:before="240"/>
            </w:pPr>
            <w:r w:rsidRPr="00B71874">
              <w:t>12.8</w:t>
            </w:r>
          </w:p>
        </w:tc>
      </w:tr>
      <w:tr w:rsidR="00013BB6" w:rsidRPr="00B71874" w14:paraId="56AAE0F9" w14:textId="77777777" w:rsidTr="00BB42CD">
        <w:trPr>
          <w:trHeight w:val="501"/>
        </w:trPr>
        <w:tc>
          <w:tcPr>
            <w:tcW w:w="8105" w:type="dxa"/>
            <w:gridSpan w:val="3"/>
            <w:shd w:val="clear" w:color="000000" w:fill="FFFFFF"/>
            <w:vAlign w:val="center"/>
            <w:hideMark/>
          </w:tcPr>
          <w:p w14:paraId="6546580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Content (multiple answers allowed)</w:t>
            </w:r>
          </w:p>
        </w:tc>
      </w:tr>
      <w:tr w:rsidR="00013BB6" w:rsidRPr="00B71874" w14:paraId="2583F0A3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74859CA7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4D79799" w14:textId="77777777" w:rsidR="00013BB6" w:rsidRPr="00B71874" w:rsidRDefault="00013BB6" w:rsidP="00013BB6">
            <w:pPr>
              <w:spacing w:before="240"/>
            </w:pPr>
            <w:r w:rsidRPr="00B71874">
              <w:t>130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1DDF95D6" w14:textId="77777777" w:rsidR="00013BB6" w:rsidRPr="00B71874" w:rsidRDefault="00013BB6" w:rsidP="00013BB6">
            <w:pPr>
              <w:spacing w:before="240"/>
            </w:pPr>
            <w:r w:rsidRPr="00B71874">
              <w:t>45.1</w:t>
            </w:r>
          </w:p>
        </w:tc>
      </w:tr>
      <w:tr w:rsidR="00013BB6" w:rsidRPr="00B71874" w14:paraId="0EF8BAB6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51B3520A" w14:textId="77777777" w:rsidR="00013BB6" w:rsidRPr="00B71874" w:rsidRDefault="00013BB6" w:rsidP="00013BB6">
            <w:pPr>
              <w:spacing w:before="240"/>
            </w:pPr>
            <w:r w:rsidRPr="00B71874">
              <w:t>Comed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675F25A5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483406E1" w14:textId="77777777" w:rsidR="00013BB6" w:rsidRPr="00B71874" w:rsidRDefault="00013BB6" w:rsidP="00013BB6">
            <w:pPr>
              <w:spacing w:before="240"/>
            </w:pPr>
            <w:r w:rsidRPr="00B71874">
              <w:t>29.5</w:t>
            </w:r>
          </w:p>
        </w:tc>
      </w:tr>
      <w:tr w:rsidR="00013BB6" w:rsidRPr="00B71874" w14:paraId="5C26938A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771F8AD7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01E5930" w14:textId="77777777" w:rsidR="00013BB6" w:rsidRPr="00B71874" w:rsidRDefault="00013BB6" w:rsidP="00013BB6">
            <w:pPr>
              <w:spacing w:before="240"/>
            </w:pPr>
            <w:r w:rsidRPr="00B71874">
              <w:t>83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7503C4F" w14:textId="77777777" w:rsidR="00013BB6" w:rsidRPr="00B71874" w:rsidRDefault="00013BB6" w:rsidP="00013BB6">
            <w:pPr>
              <w:spacing w:before="240"/>
            </w:pPr>
            <w:r w:rsidRPr="00B71874">
              <w:t>28.8</w:t>
            </w:r>
          </w:p>
        </w:tc>
      </w:tr>
      <w:tr w:rsidR="00013BB6" w:rsidRPr="00B71874" w14:paraId="17966820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4EF70440" w14:textId="77777777" w:rsidR="00013BB6" w:rsidRPr="00B71874" w:rsidRDefault="00013BB6" w:rsidP="00013BB6">
            <w:pPr>
              <w:spacing w:before="240"/>
            </w:pPr>
            <w:r w:rsidRPr="00B71874">
              <w:t>Action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56AF366" w14:textId="77777777" w:rsidR="00013BB6" w:rsidRPr="00B71874" w:rsidRDefault="00013BB6" w:rsidP="00013BB6">
            <w:pPr>
              <w:spacing w:before="240"/>
            </w:pPr>
            <w:r w:rsidRPr="00B71874">
              <w:t>40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23087C54" w14:textId="77777777" w:rsidR="00013BB6" w:rsidRPr="00B71874" w:rsidRDefault="00013BB6" w:rsidP="00013BB6">
            <w:pPr>
              <w:spacing w:before="240"/>
            </w:pPr>
            <w:r w:rsidRPr="00B71874">
              <w:t>13.9</w:t>
            </w:r>
          </w:p>
        </w:tc>
      </w:tr>
      <w:tr w:rsidR="00013BB6" w:rsidRPr="00B71874" w14:paraId="31755AC0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002563A7" w14:textId="77777777" w:rsidR="00013BB6" w:rsidRPr="00B71874" w:rsidRDefault="00013BB6" w:rsidP="00013BB6">
            <w:pPr>
              <w:spacing w:before="240"/>
            </w:pPr>
            <w:r w:rsidRPr="00B71874">
              <w:t>Fantas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56CB0D8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25C92AA2" w14:textId="77777777" w:rsidR="00013BB6" w:rsidRPr="00B71874" w:rsidRDefault="00013BB6" w:rsidP="00013BB6">
            <w:pPr>
              <w:spacing w:before="240"/>
            </w:pPr>
            <w:r w:rsidRPr="00B71874">
              <w:t>12.8</w:t>
            </w:r>
          </w:p>
        </w:tc>
      </w:tr>
      <w:tr w:rsidR="00013BB6" w:rsidRPr="00B71874" w14:paraId="43E8CAF5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7E273FAD" w14:textId="77777777" w:rsidR="00013BB6" w:rsidRPr="00B71874" w:rsidRDefault="00013BB6" w:rsidP="00013BB6">
            <w:pPr>
              <w:spacing w:before="240"/>
            </w:pPr>
            <w:r w:rsidRPr="00B71874">
              <w:t>Cartoon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2C2DE70" w14:textId="77777777" w:rsidR="00013BB6" w:rsidRPr="00B71874" w:rsidRDefault="00013BB6" w:rsidP="00013BB6">
            <w:pPr>
              <w:spacing w:before="240"/>
            </w:pPr>
            <w:r w:rsidRPr="00B71874">
              <w:t>18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48DC3BA3" w14:textId="77777777" w:rsidR="00013BB6" w:rsidRPr="00B71874" w:rsidRDefault="00013BB6" w:rsidP="00013BB6">
            <w:pPr>
              <w:spacing w:before="240"/>
            </w:pPr>
            <w:r w:rsidRPr="00B71874">
              <w:t>6.3</w:t>
            </w:r>
          </w:p>
        </w:tc>
      </w:tr>
      <w:tr w:rsidR="00013BB6" w:rsidRPr="00B71874" w14:paraId="049B4A15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54BF04AD" w14:textId="77777777" w:rsidR="00013BB6" w:rsidRPr="00B71874" w:rsidRDefault="00013BB6" w:rsidP="00013BB6">
            <w:pPr>
              <w:spacing w:before="240"/>
            </w:pPr>
            <w:r w:rsidRPr="00B71874">
              <w:t>Lifestyle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F233B5D" w14:textId="77777777" w:rsidR="00013BB6" w:rsidRPr="00B71874" w:rsidRDefault="00013BB6" w:rsidP="00013BB6">
            <w:pPr>
              <w:spacing w:before="240"/>
            </w:pPr>
            <w:r w:rsidRPr="00B71874">
              <w:t>17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45A92272" w14:textId="77777777" w:rsidR="00013BB6" w:rsidRPr="00B71874" w:rsidRDefault="00013BB6" w:rsidP="00013BB6">
            <w:pPr>
              <w:spacing w:before="240"/>
            </w:pPr>
            <w:r w:rsidRPr="00B71874">
              <w:t>5.9</w:t>
            </w:r>
          </w:p>
        </w:tc>
      </w:tr>
      <w:tr w:rsidR="00013BB6" w:rsidRPr="00B71874" w14:paraId="071D84D4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5475B2DD" w14:textId="77777777" w:rsidR="00013BB6" w:rsidRPr="00B71874" w:rsidRDefault="00013BB6" w:rsidP="00013BB6">
            <w:pPr>
              <w:spacing w:before="240"/>
            </w:pPr>
            <w:r w:rsidRPr="00B71874">
              <w:t>Gam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25B9AB5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4F4AE419" w14:textId="77777777" w:rsidR="00013BB6" w:rsidRPr="00B71874" w:rsidRDefault="00013BB6" w:rsidP="00013BB6">
            <w:pPr>
              <w:spacing w:before="240"/>
            </w:pPr>
            <w:r w:rsidRPr="00B71874">
              <w:t>4.9</w:t>
            </w:r>
          </w:p>
        </w:tc>
      </w:tr>
      <w:tr w:rsidR="00013BB6" w:rsidRPr="00B71874" w14:paraId="3C198E28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127D6228" w14:textId="77777777" w:rsidR="00013BB6" w:rsidRPr="00B71874" w:rsidRDefault="00013BB6" w:rsidP="00013BB6">
            <w:pPr>
              <w:spacing w:before="240"/>
            </w:pPr>
            <w:r w:rsidRPr="00B71874">
              <w:t>Family vlog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6F2B414A" w14:textId="77777777" w:rsidR="00013BB6" w:rsidRPr="00B71874" w:rsidRDefault="00013BB6" w:rsidP="00013BB6">
            <w:pPr>
              <w:spacing w:before="240"/>
            </w:pPr>
            <w:r w:rsidRPr="00B71874">
              <w:t>9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6974ACE4" w14:textId="77777777" w:rsidR="00013BB6" w:rsidRPr="00B71874" w:rsidRDefault="00013BB6" w:rsidP="00013BB6">
            <w:pPr>
              <w:spacing w:before="240"/>
            </w:pPr>
            <w:r w:rsidRPr="00B71874">
              <w:t>3.1</w:t>
            </w:r>
          </w:p>
        </w:tc>
      </w:tr>
      <w:tr w:rsidR="00013BB6" w:rsidRPr="00B71874" w14:paraId="0FE295BA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3B6F5A84" w14:textId="77777777" w:rsidR="00013BB6" w:rsidRPr="00B71874" w:rsidRDefault="00013BB6" w:rsidP="00013BB6">
            <w:pPr>
              <w:spacing w:before="240"/>
            </w:pPr>
            <w:r w:rsidRPr="00B71874">
              <w:t>Horror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39F04675" w14:textId="77777777" w:rsidR="00013BB6" w:rsidRPr="00B71874" w:rsidRDefault="00013BB6" w:rsidP="00013BB6">
            <w:pPr>
              <w:spacing w:before="240"/>
            </w:pPr>
            <w:r w:rsidRPr="00B71874">
              <w:t>8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51CBBB70" w14:textId="77777777" w:rsidR="00013BB6" w:rsidRPr="00B71874" w:rsidRDefault="00013BB6" w:rsidP="00013BB6">
            <w:pPr>
              <w:spacing w:before="240"/>
            </w:pPr>
            <w:r w:rsidRPr="00B71874">
              <w:t>2.8</w:t>
            </w:r>
          </w:p>
        </w:tc>
      </w:tr>
      <w:tr w:rsidR="00013BB6" w:rsidRPr="00B71874" w14:paraId="5069A294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0296B27A" w14:textId="77777777" w:rsidR="00013BB6" w:rsidRPr="00B71874" w:rsidRDefault="00013BB6" w:rsidP="00013BB6">
            <w:pPr>
              <w:spacing w:before="240"/>
            </w:pPr>
            <w:r w:rsidRPr="00B71874">
              <w:t>Mystery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6A49A4BF" w14:textId="77777777" w:rsidR="00013BB6" w:rsidRPr="00B71874" w:rsidRDefault="00013BB6" w:rsidP="00013BB6">
            <w:pPr>
              <w:spacing w:before="240"/>
            </w:pPr>
            <w:r w:rsidRPr="00B71874">
              <w:t>5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26421699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</w:tr>
      <w:tr w:rsidR="00013BB6" w:rsidRPr="00B71874" w14:paraId="4E75BD49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7F8EEE0A" w14:textId="77777777" w:rsidR="00013BB6" w:rsidRPr="00B71874" w:rsidRDefault="00013BB6" w:rsidP="00013BB6">
            <w:pPr>
              <w:spacing w:before="240"/>
            </w:pPr>
            <w:r w:rsidRPr="00B71874">
              <w:t>Learning English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94EF384" w14:textId="77777777" w:rsidR="00013BB6" w:rsidRPr="00B71874" w:rsidRDefault="00013BB6" w:rsidP="00013BB6">
            <w:pPr>
              <w:spacing w:before="240"/>
            </w:pPr>
            <w:r w:rsidRPr="00B71874">
              <w:t>3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54E0C86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</w:tr>
      <w:tr w:rsidR="00013BB6" w:rsidRPr="00B71874" w14:paraId="34F1A55B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15EB827F" w14:textId="77777777" w:rsidR="00013BB6" w:rsidRPr="00B71874" w:rsidRDefault="00013BB6" w:rsidP="00013BB6">
            <w:pPr>
              <w:spacing w:before="240"/>
            </w:pPr>
            <w:r w:rsidRPr="00B71874">
              <w:lastRenderedPageBreak/>
              <w:t>Dancing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06FA07F9" w14:textId="77777777" w:rsidR="00013BB6" w:rsidRPr="00B71874" w:rsidRDefault="00013BB6" w:rsidP="00013BB6">
            <w:pPr>
              <w:spacing w:before="240"/>
            </w:pPr>
            <w:r w:rsidRPr="00B71874">
              <w:t>3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41109A06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</w:tr>
      <w:tr w:rsidR="00013BB6" w:rsidRPr="00B71874" w14:paraId="73387A7E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35617158" w14:textId="487AC644" w:rsidR="00013BB6" w:rsidRPr="00B71874" w:rsidRDefault="00013BB6" w:rsidP="00013BB6">
            <w:pPr>
              <w:spacing w:before="240"/>
            </w:pPr>
            <w:r w:rsidRPr="00B71874">
              <w:t>Roughnes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6461C46" w14:textId="77777777" w:rsidR="00013BB6" w:rsidRPr="00B71874" w:rsidRDefault="00013BB6" w:rsidP="00013BB6">
            <w:pPr>
              <w:spacing w:before="240"/>
            </w:pPr>
            <w:r w:rsidRPr="00B71874">
              <w:t>2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AB7AB6D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</w:tr>
      <w:tr w:rsidR="00013BB6" w:rsidRPr="00B71874" w14:paraId="09DCCF34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58C02464" w14:textId="77777777" w:rsidR="00013BB6" w:rsidRPr="00B71874" w:rsidRDefault="00013BB6" w:rsidP="00013BB6">
            <w:pPr>
              <w:spacing w:before="240"/>
            </w:pPr>
            <w:r w:rsidRPr="00B71874">
              <w:t>Children vlog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5E40EA77" w14:textId="77777777" w:rsidR="00013BB6" w:rsidRPr="00B71874" w:rsidRDefault="00013BB6" w:rsidP="00013BB6">
            <w:pPr>
              <w:spacing w:before="240"/>
            </w:pPr>
            <w:r w:rsidRPr="00B71874">
              <w:t>2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B6FC4C6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</w:tr>
      <w:tr w:rsidR="00013BB6" w:rsidRPr="00B71874" w14:paraId="7A632743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7705A753" w14:textId="77777777" w:rsidR="00013BB6" w:rsidRPr="00B71874" w:rsidRDefault="00013BB6" w:rsidP="00013BB6">
            <w:pPr>
              <w:spacing w:before="240"/>
            </w:pPr>
            <w:r w:rsidRPr="00B71874">
              <w:t>Blog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EF10627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6F85C854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46CE42B8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48E63325" w14:textId="77777777" w:rsidR="00013BB6" w:rsidRPr="00B71874" w:rsidRDefault="00013BB6" w:rsidP="00013BB6">
            <w:pPr>
              <w:spacing w:before="240"/>
            </w:pPr>
            <w:r w:rsidRPr="00B71874">
              <w:t>Prank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4244EB62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6906D961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00FA794C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71E25692" w14:textId="2914F2B3" w:rsidR="00013BB6" w:rsidRPr="00B71874" w:rsidRDefault="00013BB6" w:rsidP="00013BB6">
            <w:pPr>
              <w:spacing w:before="240"/>
            </w:pPr>
            <w:r w:rsidRPr="00B71874">
              <w:t>Invention video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1320150E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50D470DC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2DA7DF76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240C1621" w14:textId="77777777" w:rsidR="00013BB6" w:rsidRPr="00B71874" w:rsidRDefault="00013BB6" w:rsidP="00013BB6">
            <w:pPr>
              <w:spacing w:before="240"/>
            </w:pPr>
            <w:r w:rsidRPr="00B71874">
              <w:t>Fortnight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7EB9A855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337BC100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551EDA19" w14:textId="77777777" w:rsidTr="00BB42CD">
        <w:trPr>
          <w:trHeight w:val="250"/>
        </w:trPr>
        <w:tc>
          <w:tcPr>
            <w:tcW w:w="5279" w:type="dxa"/>
            <w:shd w:val="clear" w:color="000000" w:fill="FFFFFF"/>
            <w:hideMark/>
          </w:tcPr>
          <w:p w14:paraId="1C349021" w14:textId="23AF8842" w:rsidR="00013BB6" w:rsidRPr="00B71874" w:rsidRDefault="00013BB6">
            <w:pPr>
              <w:spacing w:before="240"/>
            </w:pPr>
            <w:r w:rsidRPr="00B71874">
              <w:t xml:space="preserve">Kids </w:t>
            </w:r>
            <w:r w:rsidR="005E0727" w:rsidRPr="00B71874">
              <w:t>c</w:t>
            </w:r>
            <w:r w:rsidRPr="00B71874">
              <w:t>hannel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78A08CC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75804689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  <w:tr w:rsidR="00013BB6" w:rsidRPr="00B71874" w14:paraId="08C5A8EC" w14:textId="77777777" w:rsidTr="00BB42CD">
        <w:trPr>
          <w:trHeight w:val="250"/>
        </w:trPr>
        <w:tc>
          <w:tcPr>
            <w:tcW w:w="5279" w:type="dxa"/>
            <w:shd w:val="clear" w:color="000000" w:fill="FFFFFF"/>
            <w:noWrap/>
            <w:vAlign w:val="bottom"/>
            <w:hideMark/>
          </w:tcPr>
          <w:p w14:paraId="1BA1D351" w14:textId="77777777" w:rsidR="00013BB6" w:rsidRPr="00B71874" w:rsidRDefault="00013BB6" w:rsidP="00013BB6">
            <w:pPr>
              <w:spacing w:before="240"/>
            </w:pPr>
            <w:r w:rsidRPr="00B71874">
              <w:t>Stories</w:t>
            </w:r>
          </w:p>
        </w:tc>
        <w:tc>
          <w:tcPr>
            <w:tcW w:w="1577" w:type="dxa"/>
            <w:shd w:val="clear" w:color="000000" w:fill="FFFFFF"/>
            <w:noWrap/>
            <w:hideMark/>
          </w:tcPr>
          <w:p w14:paraId="2A3482EC" w14:textId="77777777" w:rsidR="00013BB6" w:rsidRPr="00B71874" w:rsidRDefault="00013BB6" w:rsidP="00013BB6">
            <w:pPr>
              <w:spacing w:before="240"/>
            </w:pPr>
            <w:r w:rsidRPr="00B71874">
              <w:t>1</w:t>
            </w:r>
          </w:p>
        </w:tc>
        <w:tc>
          <w:tcPr>
            <w:tcW w:w="1249" w:type="dxa"/>
            <w:shd w:val="clear" w:color="000000" w:fill="FFFFFF"/>
            <w:noWrap/>
            <w:vAlign w:val="bottom"/>
            <w:hideMark/>
          </w:tcPr>
          <w:p w14:paraId="3B8F6FED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</w:tr>
    </w:tbl>
    <w:p w14:paraId="2B270A5D" w14:textId="6C734A87" w:rsidR="00013BB6" w:rsidRPr="00B71874" w:rsidRDefault="00013BB6" w:rsidP="00654E8F">
      <w:pPr>
        <w:spacing w:before="240"/>
      </w:pPr>
    </w:p>
    <w:p w14:paraId="1DFF1561" w14:textId="77777777" w:rsidR="00013BB6" w:rsidRPr="00B71874" w:rsidRDefault="00013BB6">
      <w:pPr>
        <w:spacing w:before="0" w:after="200" w:line="276" w:lineRule="auto"/>
      </w:pPr>
      <w:r w:rsidRPr="00B71874">
        <w:br w:type="page"/>
      </w:r>
    </w:p>
    <w:p w14:paraId="6D852A63" w14:textId="5B14C5E1" w:rsidR="00013BB6" w:rsidRPr="00B71874" w:rsidRDefault="006E0B21">
      <w:pPr>
        <w:spacing w:before="240"/>
        <w:rPr>
          <w:b/>
          <w:bCs/>
        </w:rPr>
      </w:pPr>
      <w:r w:rsidRPr="00B71874">
        <w:rPr>
          <w:b/>
          <w:bCs/>
        </w:rPr>
        <w:lastRenderedPageBreak/>
        <w:t>Supplementary t</w:t>
      </w:r>
      <w:r w:rsidR="00013BB6" w:rsidRPr="00B71874">
        <w:rPr>
          <w:b/>
          <w:bCs/>
        </w:rPr>
        <w:t xml:space="preserve">able </w:t>
      </w:r>
      <w:r w:rsidRPr="00B71874">
        <w:rPr>
          <w:b/>
          <w:bCs/>
        </w:rPr>
        <w:t>3</w:t>
      </w:r>
      <w:r w:rsidR="00013BB6" w:rsidRPr="00B71874">
        <w:rPr>
          <w:b/>
          <w:bCs/>
        </w:rPr>
        <w:t xml:space="preserve">: The </w:t>
      </w:r>
      <w:r w:rsidRPr="00B71874">
        <w:rPr>
          <w:b/>
          <w:bCs/>
        </w:rPr>
        <w:t>association</w:t>
      </w:r>
      <w:r w:rsidR="00013BB6" w:rsidRPr="00B71874">
        <w:rPr>
          <w:b/>
          <w:bCs/>
        </w:rPr>
        <w:t xml:space="preserve"> between the behavior </w:t>
      </w:r>
      <w:r w:rsidRPr="00B71874">
        <w:rPr>
          <w:b/>
          <w:bCs/>
        </w:rPr>
        <w:t>and</w:t>
      </w:r>
      <w:r w:rsidR="00013BB6" w:rsidRPr="00B71874">
        <w:rPr>
          <w:b/>
          <w:bCs/>
        </w:rPr>
        <w:t xml:space="preserve"> sleep disturbance scores with </w:t>
      </w:r>
      <w:r w:rsidR="005E0727" w:rsidRPr="00B71874">
        <w:rPr>
          <w:b/>
          <w:bCs/>
        </w:rPr>
        <w:t xml:space="preserve">the </w:t>
      </w:r>
      <w:r w:rsidR="00013BB6" w:rsidRPr="00B71874">
        <w:rPr>
          <w:b/>
          <w:bCs/>
        </w:rPr>
        <w:t>most common</w:t>
      </w:r>
      <w:r w:rsidRPr="00B71874">
        <w:rPr>
          <w:b/>
          <w:bCs/>
        </w:rPr>
        <w:t>ly used</w:t>
      </w:r>
      <w:r w:rsidR="00013BB6" w:rsidRPr="00B71874">
        <w:rPr>
          <w:b/>
          <w:bCs/>
        </w:rPr>
        <w:t xml:space="preserve"> devi</w:t>
      </w:r>
      <w:r w:rsidRPr="00B71874">
        <w:rPr>
          <w:b/>
          <w:bCs/>
        </w:rPr>
        <w:t>ce</w:t>
      </w:r>
    </w:p>
    <w:tbl>
      <w:tblPr>
        <w:tblStyle w:val="TableGrid"/>
        <w:tblW w:w="9965" w:type="dxa"/>
        <w:tblLook w:val="04A0" w:firstRow="1" w:lastRow="0" w:firstColumn="1" w:lastColumn="0" w:noHBand="0" w:noVBand="1"/>
      </w:tblPr>
      <w:tblGrid>
        <w:gridCol w:w="1575"/>
        <w:gridCol w:w="1756"/>
        <w:gridCol w:w="634"/>
        <w:gridCol w:w="1205"/>
        <w:gridCol w:w="1470"/>
        <w:gridCol w:w="1210"/>
        <w:gridCol w:w="2115"/>
      </w:tblGrid>
      <w:tr w:rsidR="00013BB6" w:rsidRPr="00B71874" w14:paraId="66781BF4" w14:textId="77777777" w:rsidTr="00013BB6">
        <w:trPr>
          <w:trHeight w:val="517"/>
        </w:trPr>
        <w:tc>
          <w:tcPr>
            <w:tcW w:w="3331" w:type="dxa"/>
            <w:gridSpan w:val="2"/>
            <w:vMerge w:val="restart"/>
            <w:hideMark/>
          </w:tcPr>
          <w:p w14:paraId="28B818F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 </w:t>
            </w:r>
          </w:p>
        </w:tc>
        <w:tc>
          <w:tcPr>
            <w:tcW w:w="634" w:type="dxa"/>
            <w:vMerge w:val="restart"/>
            <w:hideMark/>
          </w:tcPr>
          <w:p w14:paraId="39A39A0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N</w:t>
            </w:r>
          </w:p>
        </w:tc>
        <w:tc>
          <w:tcPr>
            <w:tcW w:w="1205" w:type="dxa"/>
            <w:vMerge w:val="restart"/>
            <w:hideMark/>
          </w:tcPr>
          <w:p w14:paraId="5458922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Mean</w:t>
            </w:r>
          </w:p>
        </w:tc>
        <w:tc>
          <w:tcPr>
            <w:tcW w:w="1470" w:type="dxa"/>
            <w:vMerge w:val="restart"/>
            <w:hideMark/>
          </w:tcPr>
          <w:p w14:paraId="64EC9273" w14:textId="46F8377B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t</w:t>
            </w:r>
            <w:r w:rsidR="005E0727" w:rsidRPr="00B71874">
              <w:rPr>
                <w:b/>
                <w:bCs/>
              </w:rPr>
              <w:t>an</w:t>
            </w:r>
            <w:r w:rsidRPr="00B71874">
              <w:rPr>
                <w:b/>
                <w:bCs/>
              </w:rPr>
              <w:t>d</w:t>
            </w:r>
            <w:r w:rsidR="005E0727" w:rsidRPr="00B71874">
              <w:rPr>
                <w:b/>
                <w:bCs/>
              </w:rPr>
              <w:t>ard</w:t>
            </w:r>
            <w:r w:rsidRPr="00B71874">
              <w:rPr>
                <w:b/>
                <w:bCs/>
              </w:rPr>
              <w:t xml:space="preserve"> Deviation</w:t>
            </w:r>
          </w:p>
        </w:tc>
        <w:tc>
          <w:tcPr>
            <w:tcW w:w="1210" w:type="dxa"/>
            <w:vMerge w:val="restart"/>
            <w:hideMark/>
          </w:tcPr>
          <w:p w14:paraId="62BB3844" w14:textId="3B75555B" w:rsidR="00013BB6" w:rsidRPr="00B71874" w:rsidRDefault="005E0727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</w:t>
            </w:r>
            <w:r w:rsidR="006E0B21" w:rsidRPr="00B71874">
              <w:rPr>
                <w:b/>
                <w:bCs/>
              </w:rPr>
              <w:t>-</w:t>
            </w:r>
            <w:r w:rsidR="00013BB6" w:rsidRPr="00B71874">
              <w:rPr>
                <w:b/>
                <w:bCs/>
              </w:rPr>
              <w:t>value*</w:t>
            </w:r>
          </w:p>
        </w:tc>
        <w:tc>
          <w:tcPr>
            <w:tcW w:w="2115" w:type="dxa"/>
            <w:vMerge w:val="restart"/>
            <w:hideMark/>
          </w:tcPr>
          <w:p w14:paraId="436A778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airwise comparisons**</w:t>
            </w:r>
          </w:p>
        </w:tc>
      </w:tr>
      <w:tr w:rsidR="00013BB6" w:rsidRPr="00B71874" w14:paraId="54065D3C" w14:textId="77777777" w:rsidTr="00013BB6">
        <w:trPr>
          <w:trHeight w:val="756"/>
        </w:trPr>
        <w:tc>
          <w:tcPr>
            <w:tcW w:w="3331" w:type="dxa"/>
            <w:gridSpan w:val="2"/>
            <w:vMerge/>
            <w:hideMark/>
          </w:tcPr>
          <w:p w14:paraId="28D55C6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634" w:type="dxa"/>
            <w:vMerge/>
            <w:hideMark/>
          </w:tcPr>
          <w:p w14:paraId="1C46791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205" w:type="dxa"/>
            <w:vMerge/>
            <w:hideMark/>
          </w:tcPr>
          <w:p w14:paraId="56A03E7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470" w:type="dxa"/>
            <w:vMerge/>
            <w:hideMark/>
          </w:tcPr>
          <w:p w14:paraId="5C8A717D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210" w:type="dxa"/>
            <w:vMerge/>
            <w:hideMark/>
          </w:tcPr>
          <w:p w14:paraId="4630C31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7B84A4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A0879D0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13339FA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IMS</w:t>
            </w:r>
          </w:p>
        </w:tc>
        <w:tc>
          <w:tcPr>
            <w:tcW w:w="1755" w:type="dxa"/>
            <w:noWrap/>
            <w:hideMark/>
          </w:tcPr>
          <w:p w14:paraId="3E810091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75FFA346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6B27A425" w14:textId="77777777" w:rsidR="00013BB6" w:rsidRPr="00B71874" w:rsidRDefault="00013BB6" w:rsidP="00013BB6">
            <w:pPr>
              <w:spacing w:before="240"/>
            </w:pPr>
            <w:r w:rsidRPr="00B71874">
              <w:t>12.6</w:t>
            </w:r>
          </w:p>
        </w:tc>
        <w:tc>
          <w:tcPr>
            <w:tcW w:w="1470" w:type="dxa"/>
            <w:noWrap/>
            <w:hideMark/>
          </w:tcPr>
          <w:p w14:paraId="6AD1190C" w14:textId="77777777" w:rsidR="00013BB6" w:rsidRPr="00B71874" w:rsidRDefault="00013BB6" w:rsidP="00013BB6">
            <w:pPr>
              <w:spacing w:before="240"/>
            </w:pPr>
            <w:r w:rsidRPr="00B71874">
              <w:t>4.7</w:t>
            </w:r>
          </w:p>
        </w:tc>
        <w:tc>
          <w:tcPr>
            <w:tcW w:w="1210" w:type="dxa"/>
            <w:vMerge w:val="restart"/>
            <w:noWrap/>
            <w:hideMark/>
          </w:tcPr>
          <w:p w14:paraId="72BADA11" w14:textId="77777777" w:rsidR="00013BB6" w:rsidRPr="00B71874" w:rsidRDefault="00013BB6" w:rsidP="00013BB6">
            <w:pPr>
              <w:spacing w:before="240"/>
            </w:pPr>
            <w:r w:rsidRPr="00B71874">
              <w:t>0.140</w:t>
            </w:r>
          </w:p>
        </w:tc>
        <w:tc>
          <w:tcPr>
            <w:tcW w:w="2115" w:type="dxa"/>
            <w:vMerge w:val="restart"/>
            <w:noWrap/>
            <w:hideMark/>
          </w:tcPr>
          <w:p w14:paraId="054CAFF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1C5BBCC3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623618E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5065FE74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73DF8C3E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62141A23" w14:textId="77777777" w:rsidR="00013BB6" w:rsidRPr="00B71874" w:rsidRDefault="00013BB6" w:rsidP="00013BB6">
            <w:pPr>
              <w:spacing w:before="240"/>
            </w:pPr>
            <w:r w:rsidRPr="00B71874">
              <w:t>11.0</w:t>
            </w:r>
          </w:p>
        </w:tc>
        <w:tc>
          <w:tcPr>
            <w:tcW w:w="1470" w:type="dxa"/>
            <w:noWrap/>
            <w:hideMark/>
          </w:tcPr>
          <w:p w14:paraId="383B950B" w14:textId="77777777" w:rsidR="00013BB6" w:rsidRPr="00B71874" w:rsidRDefault="00013BB6" w:rsidP="00013BB6">
            <w:pPr>
              <w:spacing w:before="240"/>
            </w:pPr>
            <w:r w:rsidRPr="00B71874">
              <w:t>3.3</w:t>
            </w:r>
          </w:p>
        </w:tc>
        <w:tc>
          <w:tcPr>
            <w:tcW w:w="1210" w:type="dxa"/>
            <w:vMerge/>
            <w:hideMark/>
          </w:tcPr>
          <w:p w14:paraId="60D1A92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6653150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08A23DE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0665564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78AC195D" w14:textId="1F585E93" w:rsidR="00013BB6" w:rsidRPr="00B71874" w:rsidRDefault="006E0B21">
            <w:pPr>
              <w:spacing w:before="240"/>
            </w:pPr>
            <w:r w:rsidRPr="00B71874">
              <w:t>Television</w:t>
            </w:r>
          </w:p>
        </w:tc>
        <w:tc>
          <w:tcPr>
            <w:tcW w:w="634" w:type="dxa"/>
            <w:noWrap/>
            <w:hideMark/>
          </w:tcPr>
          <w:p w14:paraId="7D5605BC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6826EE5D" w14:textId="77777777" w:rsidR="00013BB6" w:rsidRPr="00B71874" w:rsidRDefault="00013BB6" w:rsidP="00013BB6">
            <w:pPr>
              <w:spacing w:before="240"/>
            </w:pPr>
            <w:r w:rsidRPr="00B71874">
              <w:t>12.8</w:t>
            </w:r>
          </w:p>
        </w:tc>
        <w:tc>
          <w:tcPr>
            <w:tcW w:w="1470" w:type="dxa"/>
            <w:noWrap/>
            <w:hideMark/>
          </w:tcPr>
          <w:p w14:paraId="3893435F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1210" w:type="dxa"/>
            <w:vMerge/>
            <w:hideMark/>
          </w:tcPr>
          <w:p w14:paraId="048C685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198B500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DA0F336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1E8EB0C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63206D73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6E13C697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07B68BB1" w14:textId="77777777" w:rsidR="00013BB6" w:rsidRPr="00B71874" w:rsidRDefault="00013BB6" w:rsidP="00013BB6">
            <w:pPr>
              <w:spacing w:before="240"/>
            </w:pPr>
            <w:r w:rsidRPr="00B71874">
              <w:t>11.4</w:t>
            </w:r>
          </w:p>
        </w:tc>
        <w:tc>
          <w:tcPr>
            <w:tcW w:w="1470" w:type="dxa"/>
            <w:noWrap/>
            <w:hideMark/>
          </w:tcPr>
          <w:p w14:paraId="0119AA18" w14:textId="77777777" w:rsidR="00013BB6" w:rsidRPr="00B71874" w:rsidRDefault="00013BB6" w:rsidP="00013BB6">
            <w:pPr>
              <w:spacing w:before="240"/>
            </w:pPr>
            <w:r w:rsidRPr="00B71874">
              <w:t>3.4</w:t>
            </w:r>
          </w:p>
        </w:tc>
        <w:tc>
          <w:tcPr>
            <w:tcW w:w="1210" w:type="dxa"/>
            <w:vMerge/>
            <w:hideMark/>
          </w:tcPr>
          <w:p w14:paraId="509F155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0201798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2613080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729F220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BD</w:t>
            </w:r>
          </w:p>
        </w:tc>
        <w:tc>
          <w:tcPr>
            <w:tcW w:w="1755" w:type="dxa"/>
            <w:noWrap/>
            <w:hideMark/>
          </w:tcPr>
          <w:p w14:paraId="5DEA4FD8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01060CE1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6028CD6E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470" w:type="dxa"/>
            <w:noWrap/>
            <w:hideMark/>
          </w:tcPr>
          <w:p w14:paraId="185DEFEC" w14:textId="77777777" w:rsidR="00013BB6" w:rsidRPr="00B71874" w:rsidRDefault="00013BB6" w:rsidP="00013BB6">
            <w:pPr>
              <w:spacing w:before="240"/>
            </w:pPr>
            <w:r w:rsidRPr="00B71874">
              <w:t>2.3</w:t>
            </w:r>
          </w:p>
        </w:tc>
        <w:tc>
          <w:tcPr>
            <w:tcW w:w="1210" w:type="dxa"/>
            <w:vMerge w:val="restart"/>
            <w:noWrap/>
            <w:hideMark/>
          </w:tcPr>
          <w:p w14:paraId="66C9F272" w14:textId="77777777" w:rsidR="00013BB6" w:rsidRPr="00B71874" w:rsidRDefault="00013BB6" w:rsidP="00013BB6">
            <w:pPr>
              <w:spacing w:before="240"/>
            </w:pPr>
            <w:r w:rsidRPr="00B71874">
              <w:t>0.127</w:t>
            </w:r>
          </w:p>
        </w:tc>
        <w:tc>
          <w:tcPr>
            <w:tcW w:w="2115" w:type="dxa"/>
            <w:vMerge w:val="restart"/>
            <w:noWrap/>
            <w:hideMark/>
          </w:tcPr>
          <w:p w14:paraId="6C66E4B7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264CE314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258E674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631C10C3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46BBF51C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33B71F12" w14:textId="77777777" w:rsidR="00013BB6" w:rsidRPr="00B71874" w:rsidRDefault="00013BB6" w:rsidP="00013BB6">
            <w:pPr>
              <w:spacing w:before="240"/>
            </w:pPr>
            <w:r w:rsidRPr="00B71874">
              <w:t>3.2</w:t>
            </w:r>
          </w:p>
        </w:tc>
        <w:tc>
          <w:tcPr>
            <w:tcW w:w="1470" w:type="dxa"/>
            <w:noWrap/>
            <w:hideMark/>
          </w:tcPr>
          <w:p w14:paraId="132FBE99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1210" w:type="dxa"/>
            <w:vMerge/>
            <w:hideMark/>
          </w:tcPr>
          <w:p w14:paraId="29AFAAE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33B558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1D2257D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6EB0313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785DA2C2" w14:textId="1C30F111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3B39F645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39A99068" w14:textId="77777777" w:rsidR="00013BB6" w:rsidRPr="00B71874" w:rsidRDefault="00013BB6" w:rsidP="00013BB6">
            <w:pPr>
              <w:spacing w:before="240"/>
            </w:pPr>
            <w:r w:rsidRPr="00B71874">
              <w:t>3.3</w:t>
            </w:r>
          </w:p>
        </w:tc>
        <w:tc>
          <w:tcPr>
            <w:tcW w:w="1470" w:type="dxa"/>
            <w:noWrap/>
            <w:hideMark/>
          </w:tcPr>
          <w:p w14:paraId="3915A95E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1210" w:type="dxa"/>
            <w:vMerge/>
            <w:hideMark/>
          </w:tcPr>
          <w:p w14:paraId="0F0F4ED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9508A2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B477146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75F4DBE9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4DA57FFE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612C17E7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739DD095" w14:textId="77777777" w:rsidR="00013BB6" w:rsidRPr="00B71874" w:rsidRDefault="00013BB6" w:rsidP="00013BB6">
            <w:pPr>
              <w:spacing w:before="240"/>
            </w:pPr>
            <w:r w:rsidRPr="00B71874">
              <w:t>3.1</w:t>
            </w:r>
          </w:p>
        </w:tc>
        <w:tc>
          <w:tcPr>
            <w:tcW w:w="1470" w:type="dxa"/>
            <w:noWrap/>
            <w:hideMark/>
          </w:tcPr>
          <w:p w14:paraId="0857D1E7" w14:textId="77777777" w:rsidR="00013BB6" w:rsidRPr="00B71874" w:rsidRDefault="00013BB6" w:rsidP="00013BB6">
            <w:pPr>
              <w:spacing w:before="240"/>
            </w:pPr>
            <w:r w:rsidRPr="00B71874">
              <w:t>0.3</w:t>
            </w:r>
          </w:p>
        </w:tc>
        <w:tc>
          <w:tcPr>
            <w:tcW w:w="1210" w:type="dxa"/>
            <w:vMerge/>
            <w:hideMark/>
          </w:tcPr>
          <w:p w14:paraId="2C1C427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32DB36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73F8798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1ED1468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A</w:t>
            </w:r>
          </w:p>
        </w:tc>
        <w:tc>
          <w:tcPr>
            <w:tcW w:w="1755" w:type="dxa"/>
            <w:noWrap/>
            <w:hideMark/>
          </w:tcPr>
          <w:p w14:paraId="5D8B5014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448C0175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4A20B873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470" w:type="dxa"/>
            <w:noWrap/>
            <w:hideMark/>
          </w:tcPr>
          <w:p w14:paraId="6450F089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1210" w:type="dxa"/>
            <w:vMerge w:val="restart"/>
            <w:noWrap/>
            <w:hideMark/>
          </w:tcPr>
          <w:p w14:paraId="1028B308" w14:textId="77777777" w:rsidR="00013BB6" w:rsidRPr="00B71874" w:rsidRDefault="00013BB6" w:rsidP="00013BB6">
            <w:pPr>
              <w:spacing w:before="240"/>
            </w:pPr>
            <w:r w:rsidRPr="00B71874">
              <w:t>0.845</w:t>
            </w:r>
          </w:p>
        </w:tc>
        <w:tc>
          <w:tcPr>
            <w:tcW w:w="2115" w:type="dxa"/>
            <w:vMerge w:val="restart"/>
            <w:noWrap/>
            <w:hideMark/>
          </w:tcPr>
          <w:p w14:paraId="0468E5AB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0BF96B78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6B41AE1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51C029A1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5409E2C6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1A4DA53E" w14:textId="77777777" w:rsidR="00013BB6" w:rsidRPr="00B71874" w:rsidRDefault="00013BB6" w:rsidP="00013BB6">
            <w:pPr>
              <w:spacing w:before="240"/>
            </w:pPr>
            <w:r w:rsidRPr="00B71874">
              <w:t>3.5</w:t>
            </w:r>
          </w:p>
        </w:tc>
        <w:tc>
          <w:tcPr>
            <w:tcW w:w="1470" w:type="dxa"/>
            <w:noWrap/>
            <w:hideMark/>
          </w:tcPr>
          <w:p w14:paraId="2FC8F0C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210" w:type="dxa"/>
            <w:vMerge/>
            <w:hideMark/>
          </w:tcPr>
          <w:p w14:paraId="4ACAA19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AA5214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5E483C7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7A9C9E8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657B7DC2" w14:textId="1C9CCD7A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4D94631A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50AABE4D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470" w:type="dxa"/>
            <w:noWrap/>
            <w:hideMark/>
          </w:tcPr>
          <w:p w14:paraId="4153725B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1210" w:type="dxa"/>
            <w:vMerge/>
            <w:hideMark/>
          </w:tcPr>
          <w:p w14:paraId="3956D37E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2FC58B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8114495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1AA0499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123375E8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5B3EEF2A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186A0CB4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1470" w:type="dxa"/>
            <w:noWrap/>
            <w:hideMark/>
          </w:tcPr>
          <w:p w14:paraId="37762531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1210" w:type="dxa"/>
            <w:vMerge/>
            <w:hideMark/>
          </w:tcPr>
          <w:p w14:paraId="4A7D8D6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4DA7C3D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329475E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0980DF6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WTD</w:t>
            </w:r>
          </w:p>
        </w:tc>
        <w:tc>
          <w:tcPr>
            <w:tcW w:w="1755" w:type="dxa"/>
            <w:noWrap/>
            <w:hideMark/>
          </w:tcPr>
          <w:p w14:paraId="3007FD2A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3D88004F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2580BE8D" w14:textId="77777777" w:rsidR="00013BB6" w:rsidRPr="00B71874" w:rsidRDefault="00013BB6" w:rsidP="00013BB6">
            <w:pPr>
              <w:spacing w:before="240"/>
            </w:pPr>
            <w:r w:rsidRPr="00B71874">
              <w:t>8.2</w:t>
            </w:r>
          </w:p>
        </w:tc>
        <w:tc>
          <w:tcPr>
            <w:tcW w:w="1470" w:type="dxa"/>
            <w:noWrap/>
            <w:hideMark/>
          </w:tcPr>
          <w:p w14:paraId="571AF79F" w14:textId="77777777" w:rsidR="00013BB6" w:rsidRPr="00B71874" w:rsidRDefault="00013BB6" w:rsidP="00013BB6">
            <w:pPr>
              <w:spacing w:before="240"/>
            </w:pPr>
            <w:r w:rsidRPr="00B71874">
              <w:t>3.1</w:t>
            </w:r>
          </w:p>
        </w:tc>
        <w:tc>
          <w:tcPr>
            <w:tcW w:w="1210" w:type="dxa"/>
            <w:vMerge w:val="restart"/>
            <w:noWrap/>
            <w:hideMark/>
          </w:tcPr>
          <w:p w14:paraId="409A64C8" w14:textId="77777777" w:rsidR="00013BB6" w:rsidRPr="00B71874" w:rsidRDefault="00013BB6" w:rsidP="00013BB6">
            <w:pPr>
              <w:spacing w:before="240"/>
            </w:pPr>
            <w:r w:rsidRPr="00B71874">
              <w:t>0.423*</w:t>
            </w:r>
          </w:p>
        </w:tc>
        <w:tc>
          <w:tcPr>
            <w:tcW w:w="2115" w:type="dxa"/>
            <w:vMerge w:val="restart"/>
            <w:noWrap/>
            <w:hideMark/>
          </w:tcPr>
          <w:p w14:paraId="7E191436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6AB130F0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01A39C6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7CB48258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33F96321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015CC36E" w14:textId="77777777" w:rsidR="00013BB6" w:rsidRPr="00B71874" w:rsidRDefault="00013BB6" w:rsidP="00013BB6">
            <w:pPr>
              <w:spacing w:before="240"/>
            </w:pPr>
            <w:r w:rsidRPr="00B71874">
              <w:t>7.7</w:t>
            </w:r>
          </w:p>
        </w:tc>
        <w:tc>
          <w:tcPr>
            <w:tcW w:w="1470" w:type="dxa"/>
            <w:noWrap/>
            <w:hideMark/>
          </w:tcPr>
          <w:p w14:paraId="5EC20FA7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1210" w:type="dxa"/>
            <w:vMerge/>
            <w:hideMark/>
          </w:tcPr>
          <w:p w14:paraId="55DF587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745136D3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C918232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2AAF63C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5943F36" w14:textId="468392EB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4349B3A3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7D7D56D1" w14:textId="77777777" w:rsidR="00013BB6" w:rsidRPr="00B71874" w:rsidRDefault="00013BB6" w:rsidP="00013BB6">
            <w:pPr>
              <w:spacing w:before="240"/>
            </w:pPr>
            <w:r w:rsidRPr="00B71874">
              <w:t>7.8</w:t>
            </w:r>
          </w:p>
        </w:tc>
        <w:tc>
          <w:tcPr>
            <w:tcW w:w="1470" w:type="dxa"/>
            <w:noWrap/>
            <w:hideMark/>
          </w:tcPr>
          <w:p w14:paraId="4C7891A0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1210" w:type="dxa"/>
            <w:vMerge/>
            <w:hideMark/>
          </w:tcPr>
          <w:p w14:paraId="4877912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2E08397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C0CBE79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453C6439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38DDB10E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2BDE3177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061C71BC" w14:textId="77777777" w:rsidR="00013BB6" w:rsidRPr="00B71874" w:rsidRDefault="00013BB6" w:rsidP="00013BB6">
            <w:pPr>
              <w:spacing w:before="240"/>
            </w:pPr>
            <w:r w:rsidRPr="00B71874">
              <w:t>8.7</w:t>
            </w:r>
          </w:p>
        </w:tc>
        <w:tc>
          <w:tcPr>
            <w:tcW w:w="1470" w:type="dxa"/>
            <w:noWrap/>
            <w:hideMark/>
          </w:tcPr>
          <w:p w14:paraId="0C43E210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1210" w:type="dxa"/>
            <w:vMerge/>
            <w:hideMark/>
          </w:tcPr>
          <w:p w14:paraId="23442C1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095C7BF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6FA3199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4FF3F89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ES</w:t>
            </w:r>
          </w:p>
        </w:tc>
        <w:tc>
          <w:tcPr>
            <w:tcW w:w="1755" w:type="dxa"/>
            <w:noWrap/>
            <w:hideMark/>
          </w:tcPr>
          <w:p w14:paraId="5D9430B0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191CB17F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7CD21BA4" w14:textId="77777777" w:rsidR="00013BB6" w:rsidRPr="00B71874" w:rsidRDefault="00013BB6" w:rsidP="00013BB6">
            <w:pPr>
              <w:spacing w:before="240"/>
            </w:pPr>
            <w:r w:rsidRPr="00B71874">
              <w:t>7.8</w:t>
            </w:r>
          </w:p>
        </w:tc>
        <w:tc>
          <w:tcPr>
            <w:tcW w:w="1470" w:type="dxa"/>
            <w:noWrap/>
            <w:hideMark/>
          </w:tcPr>
          <w:p w14:paraId="237B5FDC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210" w:type="dxa"/>
            <w:vMerge w:val="restart"/>
            <w:noWrap/>
            <w:hideMark/>
          </w:tcPr>
          <w:p w14:paraId="4F19495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05</w:t>
            </w:r>
          </w:p>
        </w:tc>
        <w:tc>
          <w:tcPr>
            <w:tcW w:w="2115" w:type="dxa"/>
            <w:vMerge w:val="restart"/>
            <w:hideMark/>
          </w:tcPr>
          <w:p w14:paraId="1820A22C" w14:textId="0B0C2519" w:rsidR="00013BB6" w:rsidRPr="00B71874" w:rsidRDefault="00013BB6" w:rsidP="00013BB6">
            <w:pPr>
              <w:spacing w:before="240"/>
            </w:pPr>
            <w:r w:rsidRPr="00B71874">
              <w:t>Video</w:t>
            </w:r>
            <w:r w:rsidR="006E0B21" w:rsidRPr="00B71874">
              <w:t xml:space="preserve"> </w:t>
            </w:r>
            <w:r w:rsidRPr="00B71874">
              <w:t>games&lt;</w:t>
            </w:r>
            <w:r w:rsidR="006E0B21" w:rsidRPr="00B71874">
              <w:t>television</w:t>
            </w:r>
            <w:r w:rsidRPr="00B71874">
              <w:br/>
              <w:t>video</w:t>
            </w:r>
            <w:r w:rsidR="006E0B21" w:rsidRPr="00B71874">
              <w:t xml:space="preserve"> </w:t>
            </w:r>
            <w:r w:rsidRPr="00B71874">
              <w:t>games&lt;smart phones</w:t>
            </w:r>
          </w:p>
        </w:tc>
      </w:tr>
      <w:tr w:rsidR="00013BB6" w:rsidRPr="00B71874" w14:paraId="4BC74EE2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374D9C9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377D16CF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54E0E7C1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5327A7CF" w14:textId="77777777" w:rsidR="00013BB6" w:rsidRPr="00B71874" w:rsidRDefault="00013BB6" w:rsidP="00013BB6">
            <w:pPr>
              <w:spacing w:before="240"/>
            </w:pPr>
            <w:r w:rsidRPr="00B71874">
              <w:t>6.7</w:t>
            </w:r>
          </w:p>
        </w:tc>
        <w:tc>
          <w:tcPr>
            <w:tcW w:w="1470" w:type="dxa"/>
            <w:noWrap/>
            <w:hideMark/>
          </w:tcPr>
          <w:p w14:paraId="335DA217" w14:textId="77777777" w:rsidR="00013BB6" w:rsidRPr="00B71874" w:rsidRDefault="00013BB6" w:rsidP="00013BB6">
            <w:pPr>
              <w:spacing w:before="240"/>
            </w:pPr>
            <w:r w:rsidRPr="00B71874">
              <w:t>2.5</w:t>
            </w:r>
          </w:p>
        </w:tc>
        <w:tc>
          <w:tcPr>
            <w:tcW w:w="1210" w:type="dxa"/>
            <w:vMerge/>
            <w:hideMark/>
          </w:tcPr>
          <w:p w14:paraId="2A2029C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2EF017A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D651BC9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382A144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4159FD3B" w14:textId="6BF7D518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345494CE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2BDD6A8B" w14:textId="77777777" w:rsidR="00013BB6" w:rsidRPr="00B71874" w:rsidRDefault="00013BB6" w:rsidP="00013BB6">
            <w:pPr>
              <w:spacing w:before="240"/>
            </w:pPr>
            <w:r w:rsidRPr="00B71874">
              <w:t>7.1</w:t>
            </w:r>
          </w:p>
        </w:tc>
        <w:tc>
          <w:tcPr>
            <w:tcW w:w="1470" w:type="dxa"/>
            <w:noWrap/>
            <w:hideMark/>
          </w:tcPr>
          <w:p w14:paraId="684D29D0" w14:textId="77777777" w:rsidR="00013BB6" w:rsidRPr="00B71874" w:rsidRDefault="00013BB6" w:rsidP="00013BB6">
            <w:pPr>
              <w:spacing w:before="240"/>
            </w:pPr>
            <w:r w:rsidRPr="00B71874">
              <w:t>2.9</w:t>
            </w:r>
          </w:p>
        </w:tc>
        <w:tc>
          <w:tcPr>
            <w:tcW w:w="1210" w:type="dxa"/>
            <w:vMerge/>
            <w:hideMark/>
          </w:tcPr>
          <w:p w14:paraId="734A102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7B5B01E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191A7DA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5AE7ED9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0E93D37E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58253D5F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27B052FC" w14:textId="77777777" w:rsidR="00013BB6" w:rsidRPr="00B71874" w:rsidRDefault="00013BB6" w:rsidP="00013BB6">
            <w:pPr>
              <w:spacing w:before="240"/>
            </w:pPr>
            <w:r w:rsidRPr="00B71874">
              <w:t>5.4</w:t>
            </w:r>
          </w:p>
        </w:tc>
        <w:tc>
          <w:tcPr>
            <w:tcW w:w="1470" w:type="dxa"/>
            <w:noWrap/>
            <w:hideMark/>
          </w:tcPr>
          <w:p w14:paraId="326C4F7C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210" w:type="dxa"/>
            <w:vMerge/>
            <w:hideMark/>
          </w:tcPr>
          <w:p w14:paraId="00321BE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1D64DD7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6DB8AAF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0BE13B3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HY</w:t>
            </w:r>
          </w:p>
        </w:tc>
        <w:tc>
          <w:tcPr>
            <w:tcW w:w="1755" w:type="dxa"/>
            <w:noWrap/>
            <w:hideMark/>
          </w:tcPr>
          <w:p w14:paraId="5AA8E7AC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1CCC8AA7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6DEFE1FC" w14:textId="77777777" w:rsidR="00013BB6" w:rsidRPr="00B71874" w:rsidRDefault="00013BB6" w:rsidP="00013BB6">
            <w:pPr>
              <w:spacing w:before="240"/>
            </w:pPr>
            <w:r w:rsidRPr="00B71874">
              <w:t>2.8</w:t>
            </w:r>
          </w:p>
        </w:tc>
        <w:tc>
          <w:tcPr>
            <w:tcW w:w="1470" w:type="dxa"/>
            <w:noWrap/>
            <w:hideMark/>
          </w:tcPr>
          <w:p w14:paraId="26BD7F07" w14:textId="77777777" w:rsidR="00013BB6" w:rsidRPr="00B71874" w:rsidRDefault="00013BB6" w:rsidP="00013BB6">
            <w:pPr>
              <w:spacing w:before="240"/>
            </w:pPr>
            <w:r w:rsidRPr="00B71874">
              <w:t>1.9</w:t>
            </w:r>
          </w:p>
        </w:tc>
        <w:tc>
          <w:tcPr>
            <w:tcW w:w="1210" w:type="dxa"/>
            <w:vMerge w:val="restart"/>
            <w:noWrap/>
            <w:hideMark/>
          </w:tcPr>
          <w:p w14:paraId="4EBEFA65" w14:textId="77777777" w:rsidR="00013BB6" w:rsidRPr="00B71874" w:rsidRDefault="00013BB6" w:rsidP="00013BB6">
            <w:pPr>
              <w:spacing w:before="240"/>
            </w:pPr>
            <w:r w:rsidRPr="00B71874">
              <w:t>0.335</w:t>
            </w:r>
          </w:p>
        </w:tc>
        <w:tc>
          <w:tcPr>
            <w:tcW w:w="2115" w:type="dxa"/>
            <w:vMerge w:val="restart"/>
            <w:noWrap/>
            <w:hideMark/>
          </w:tcPr>
          <w:p w14:paraId="0F98E024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7EF8B7CE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5F6451F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6A923E9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41D35771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63CE73EC" w14:textId="77777777" w:rsidR="00013BB6" w:rsidRPr="00B71874" w:rsidRDefault="00013BB6" w:rsidP="00013BB6">
            <w:pPr>
              <w:spacing w:before="240"/>
            </w:pPr>
            <w:r w:rsidRPr="00B71874">
              <w:t>2.3</w:t>
            </w:r>
          </w:p>
        </w:tc>
        <w:tc>
          <w:tcPr>
            <w:tcW w:w="1470" w:type="dxa"/>
            <w:noWrap/>
            <w:hideMark/>
          </w:tcPr>
          <w:p w14:paraId="024217D4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1210" w:type="dxa"/>
            <w:vMerge/>
            <w:hideMark/>
          </w:tcPr>
          <w:p w14:paraId="3C98D37E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4DF65A7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F5EF79B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26B0455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5361A713" w14:textId="1DB6EF95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645356C5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6C34BFB8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1470" w:type="dxa"/>
            <w:noWrap/>
            <w:hideMark/>
          </w:tcPr>
          <w:p w14:paraId="3EABF539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1210" w:type="dxa"/>
            <w:vMerge/>
            <w:hideMark/>
          </w:tcPr>
          <w:p w14:paraId="65EB5D7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116D0B8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10A4898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194DC17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5702AE24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1CDF8DB9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474CA23C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1470" w:type="dxa"/>
            <w:noWrap/>
            <w:hideMark/>
          </w:tcPr>
          <w:p w14:paraId="61F8C231" w14:textId="77777777" w:rsidR="00013BB6" w:rsidRPr="00B71874" w:rsidRDefault="00013BB6" w:rsidP="00013BB6">
            <w:pPr>
              <w:spacing w:before="240"/>
            </w:pPr>
            <w:r w:rsidRPr="00B71874">
              <w:t>1.3</w:t>
            </w:r>
          </w:p>
        </w:tc>
        <w:tc>
          <w:tcPr>
            <w:tcW w:w="1210" w:type="dxa"/>
            <w:vMerge/>
            <w:hideMark/>
          </w:tcPr>
          <w:p w14:paraId="1F3ECF4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47A3C6B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31DDC07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328FD65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OTAL</w:t>
            </w:r>
          </w:p>
        </w:tc>
        <w:tc>
          <w:tcPr>
            <w:tcW w:w="1755" w:type="dxa"/>
            <w:noWrap/>
            <w:hideMark/>
          </w:tcPr>
          <w:p w14:paraId="531DDF3B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3C09B34D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5B3054C8" w14:textId="77777777" w:rsidR="00013BB6" w:rsidRPr="00B71874" w:rsidRDefault="00013BB6" w:rsidP="00013BB6">
            <w:pPr>
              <w:spacing w:before="240"/>
            </w:pPr>
            <w:r w:rsidRPr="00B71874">
              <w:t>39.1</w:t>
            </w:r>
          </w:p>
        </w:tc>
        <w:tc>
          <w:tcPr>
            <w:tcW w:w="1470" w:type="dxa"/>
            <w:noWrap/>
            <w:hideMark/>
          </w:tcPr>
          <w:p w14:paraId="68316541" w14:textId="77777777" w:rsidR="00013BB6" w:rsidRPr="00B71874" w:rsidRDefault="00013BB6" w:rsidP="00013BB6">
            <w:pPr>
              <w:spacing w:before="240"/>
            </w:pPr>
            <w:r w:rsidRPr="00B71874">
              <w:t>12.1</w:t>
            </w:r>
          </w:p>
        </w:tc>
        <w:tc>
          <w:tcPr>
            <w:tcW w:w="1210" w:type="dxa"/>
            <w:vMerge w:val="restart"/>
            <w:noWrap/>
            <w:hideMark/>
          </w:tcPr>
          <w:p w14:paraId="4A065E55" w14:textId="77777777" w:rsidR="00013BB6" w:rsidRPr="00B71874" w:rsidRDefault="00013BB6" w:rsidP="00013BB6">
            <w:pPr>
              <w:spacing w:before="240"/>
            </w:pPr>
            <w:r w:rsidRPr="00B71874">
              <w:t>0.112</w:t>
            </w:r>
          </w:p>
        </w:tc>
        <w:tc>
          <w:tcPr>
            <w:tcW w:w="2115" w:type="dxa"/>
            <w:vMerge w:val="restart"/>
            <w:noWrap/>
            <w:hideMark/>
          </w:tcPr>
          <w:p w14:paraId="715DB60C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10C4BB06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1B8EC12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4E94A905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3824F2F8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7C89D8E0" w14:textId="77777777" w:rsidR="00013BB6" w:rsidRPr="00B71874" w:rsidRDefault="00013BB6" w:rsidP="00013BB6">
            <w:pPr>
              <w:spacing w:before="240"/>
            </w:pPr>
            <w:r w:rsidRPr="00B71874">
              <w:t>34.3</w:t>
            </w:r>
          </w:p>
        </w:tc>
        <w:tc>
          <w:tcPr>
            <w:tcW w:w="1470" w:type="dxa"/>
            <w:noWrap/>
            <w:hideMark/>
          </w:tcPr>
          <w:p w14:paraId="4F51FFD6" w14:textId="77777777" w:rsidR="00013BB6" w:rsidRPr="00B71874" w:rsidRDefault="00013BB6" w:rsidP="00013BB6">
            <w:pPr>
              <w:spacing w:before="240"/>
            </w:pPr>
            <w:r w:rsidRPr="00B71874">
              <w:t>5.8</w:t>
            </w:r>
          </w:p>
        </w:tc>
        <w:tc>
          <w:tcPr>
            <w:tcW w:w="1210" w:type="dxa"/>
            <w:vMerge/>
            <w:hideMark/>
          </w:tcPr>
          <w:p w14:paraId="17D0955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37FD702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C0A7F82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66479EC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64A2608D" w14:textId="0E11F655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445EE687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07BE92B4" w14:textId="77777777" w:rsidR="00013BB6" w:rsidRPr="00B71874" w:rsidRDefault="00013BB6" w:rsidP="00013BB6">
            <w:pPr>
              <w:spacing w:before="240"/>
            </w:pPr>
            <w:r w:rsidRPr="00B71874">
              <w:t>37.5</w:t>
            </w:r>
          </w:p>
        </w:tc>
        <w:tc>
          <w:tcPr>
            <w:tcW w:w="1470" w:type="dxa"/>
            <w:noWrap/>
            <w:hideMark/>
          </w:tcPr>
          <w:p w14:paraId="350EA5B5" w14:textId="77777777" w:rsidR="00013BB6" w:rsidRPr="00B71874" w:rsidRDefault="00013BB6" w:rsidP="00013BB6">
            <w:pPr>
              <w:spacing w:before="240"/>
            </w:pPr>
            <w:r w:rsidRPr="00B71874">
              <w:t>8.5</w:t>
            </w:r>
          </w:p>
        </w:tc>
        <w:tc>
          <w:tcPr>
            <w:tcW w:w="1210" w:type="dxa"/>
            <w:vMerge/>
            <w:hideMark/>
          </w:tcPr>
          <w:p w14:paraId="0DF7F1F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7C094E3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9F88AC8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09CA448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FB34ED3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0CE3CA73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19DA506E" w14:textId="77777777" w:rsidR="00013BB6" w:rsidRPr="00B71874" w:rsidRDefault="00013BB6" w:rsidP="00013BB6">
            <w:pPr>
              <w:spacing w:before="240"/>
            </w:pPr>
            <w:r w:rsidRPr="00B71874">
              <w:t>34.6</w:t>
            </w:r>
          </w:p>
        </w:tc>
        <w:tc>
          <w:tcPr>
            <w:tcW w:w="1470" w:type="dxa"/>
            <w:noWrap/>
            <w:hideMark/>
          </w:tcPr>
          <w:p w14:paraId="674C5DB5" w14:textId="77777777" w:rsidR="00013BB6" w:rsidRPr="00B71874" w:rsidRDefault="00013BB6" w:rsidP="00013BB6">
            <w:pPr>
              <w:spacing w:before="240"/>
            </w:pPr>
            <w:r w:rsidRPr="00B71874">
              <w:t>5.3</w:t>
            </w:r>
          </w:p>
        </w:tc>
        <w:tc>
          <w:tcPr>
            <w:tcW w:w="1210" w:type="dxa"/>
            <w:vMerge/>
            <w:hideMark/>
          </w:tcPr>
          <w:p w14:paraId="77B3C91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473727A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4248883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3EF0EA1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urgency</w:t>
            </w:r>
          </w:p>
        </w:tc>
        <w:tc>
          <w:tcPr>
            <w:tcW w:w="1755" w:type="dxa"/>
            <w:noWrap/>
            <w:hideMark/>
          </w:tcPr>
          <w:p w14:paraId="3B50EFC9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2B0BC8CA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7E22ADE5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1470" w:type="dxa"/>
            <w:noWrap/>
            <w:hideMark/>
          </w:tcPr>
          <w:p w14:paraId="13761318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210" w:type="dxa"/>
            <w:vMerge w:val="restart"/>
            <w:noWrap/>
            <w:hideMark/>
          </w:tcPr>
          <w:p w14:paraId="33C73E96" w14:textId="77777777" w:rsidR="00013BB6" w:rsidRPr="00B71874" w:rsidRDefault="00013BB6" w:rsidP="00013BB6">
            <w:pPr>
              <w:spacing w:before="240"/>
            </w:pPr>
            <w:r w:rsidRPr="00B71874">
              <w:t>0.796*</w:t>
            </w:r>
          </w:p>
        </w:tc>
        <w:tc>
          <w:tcPr>
            <w:tcW w:w="2115" w:type="dxa"/>
            <w:vMerge w:val="restart"/>
            <w:noWrap/>
            <w:hideMark/>
          </w:tcPr>
          <w:p w14:paraId="7DB8C32D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6AC4E69B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7895EA7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A50F87A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7F5935F6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1C780FD0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470" w:type="dxa"/>
            <w:noWrap/>
            <w:hideMark/>
          </w:tcPr>
          <w:p w14:paraId="45035257" w14:textId="77777777" w:rsidR="00013BB6" w:rsidRPr="00B71874" w:rsidRDefault="00013BB6" w:rsidP="00013BB6">
            <w:pPr>
              <w:spacing w:before="240"/>
            </w:pPr>
            <w:r w:rsidRPr="00B71874">
              <w:t>0.8</w:t>
            </w:r>
          </w:p>
        </w:tc>
        <w:tc>
          <w:tcPr>
            <w:tcW w:w="1210" w:type="dxa"/>
            <w:vMerge/>
            <w:hideMark/>
          </w:tcPr>
          <w:p w14:paraId="2B7A9AC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1991004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86AD237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1ECFAC5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20134BF7" w14:textId="6223CE21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1F560BB7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430C1BCF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470" w:type="dxa"/>
            <w:noWrap/>
            <w:hideMark/>
          </w:tcPr>
          <w:p w14:paraId="4293B41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210" w:type="dxa"/>
            <w:vMerge/>
            <w:hideMark/>
          </w:tcPr>
          <w:p w14:paraId="37715CD5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130315D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E3863C6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350F8FC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310A97AF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7E69F3BB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41B840FF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1470" w:type="dxa"/>
            <w:noWrap/>
            <w:hideMark/>
          </w:tcPr>
          <w:p w14:paraId="54A25E69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210" w:type="dxa"/>
            <w:vMerge/>
            <w:hideMark/>
          </w:tcPr>
          <w:p w14:paraId="740CD1E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2ADEBE5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40E5DCB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145872CE" w14:textId="12A7AB1F" w:rsidR="00013BB6" w:rsidRPr="00B71874" w:rsidRDefault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 xml:space="preserve">Negative </w:t>
            </w:r>
            <w:r w:rsidR="00DC72EE" w:rsidRPr="00B71874">
              <w:rPr>
                <w:b/>
                <w:bCs/>
              </w:rPr>
              <w:t>E</w:t>
            </w:r>
            <w:r w:rsidRPr="00B71874">
              <w:rPr>
                <w:b/>
                <w:bCs/>
              </w:rPr>
              <w:t>ffect</w:t>
            </w:r>
          </w:p>
        </w:tc>
        <w:tc>
          <w:tcPr>
            <w:tcW w:w="1755" w:type="dxa"/>
            <w:noWrap/>
            <w:hideMark/>
          </w:tcPr>
          <w:p w14:paraId="20391471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48D1F117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391AE87B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470" w:type="dxa"/>
            <w:noWrap/>
            <w:hideMark/>
          </w:tcPr>
          <w:p w14:paraId="58558A74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210" w:type="dxa"/>
            <w:vMerge w:val="restart"/>
            <w:noWrap/>
            <w:hideMark/>
          </w:tcPr>
          <w:p w14:paraId="64AD60D3" w14:textId="77777777" w:rsidR="00013BB6" w:rsidRPr="00B71874" w:rsidRDefault="00013BB6" w:rsidP="00013BB6">
            <w:pPr>
              <w:spacing w:before="240"/>
            </w:pPr>
            <w:r w:rsidRPr="00B71874">
              <w:t>0.726*</w:t>
            </w:r>
          </w:p>
        </w:tc>
        <w:tc>
          <w:tcPr>
            <w:tcW w:w="2115" w:type="dxa"/>
            <w:vMerge w:val="restart"/>
            <w:noWrap/>
            <w:hideMark/>
          </w:tcPr>
          <w:p w14:paraId="6A6872F0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7A47FAD0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7631113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536DFDA3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3DA838E5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799B8B7E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470" w:type="dxa"/>
            <w:noWrap/>
            <w:hideMark/>
          </w:tcPr>
          <w:p w14:paraId="5F436CF6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210" w:type="dxa"/>
            <w:vMerge/>
            <w:hideMark/>
          </w:tcPr>
          <w:p w14:paraId="38B813E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08DF518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9DCF141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366DFC0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346AFCDA" w14:textId="455C83A7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0772FC48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61451BC3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470" w:type="dxa"/>
            <w:noWrap/>
            <w:hideMark/>
          </w:tcPr>
          <w:p w14:paraId="3346FE3A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210" w:type="dxa"/>
            <w:vMerge/>
            <w:hideMark/>
          </w:tcPr>
          <w:p w14:paraId="4593D09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52B6CCD5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21BC161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3C20175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362C3E72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5A646D16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59B9BE61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470" w:type="dxa"/>
            <w:noWrap/>
            <w:hideMark/>
          </w:tcPr>
          <w:p w14:paraId="45C983D4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1210" w:type="dxa"/>
            <w:vMerge/>
            <w:hideMark/>
          </w:tcPr>
          <w:p w14:paraId="5ED327C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15" w:type="dxa"/>
            <w:vMerge/>
            <w:hideMark/>
          </w:tcPr>
          <w:p w14:paraId="65A97C8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31C286A" w14:textId="77777777" w:rsidTr="00013BB6">
        <w:trPr>
          <w:trHeight w:val="226"/>
        </w:trPr>
        <w:tc>
          <w:tcPr>
            <w:tcW w:w="1575" w:type="dxa"/>
            <w:vMerge w:val="restart"/>
            <w:hideMark/>
          </w:tcPr>
          <w:p w14:paraId="6DD67AC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Effortful Control</w:t>
            </w:r>
          </w:p>
        </w:tc>
        <w:tc>
          <w:tcPr>
            <w:tcW w:w="1755" w:type="dxa"/>
            <w:noWrap/>
            <w:hideMark/>
          </w:tcPr>
          <w:p w14:paraId="58303A1E" w14:textId="77777777" w:rsidR="00013BB6" w:rsidRPr="00B71874" w:rsidRDefault="00013BB6" w:rsidP="00013BB6">
            <w:pPr>
              <w:spacing w:before="240"/>
            </w:pPr>
            <w:r w:rsidRPr="00B71874">
              <w:t>Smart phone</w:t>
            </w:r>
          </w:p>
        </w:tc>
        <w:tc>
          <w:tcPr>
            <w:tcW w:w="634" w:type="dxa"/>
            <w:noWrap/>
            <w:hideMark/>
          </w:tcPr>
          <w:p w14:paraId="4D32826A" w14:textId="77777777" w:rsidR="00013BB6" w:rsidRPr="00B71874" w:rsidRDefault="00013BB6" w:rsidP="00013BB6">
            <w:pPr>
              <w:spacing w:before="240"/>
            </w:pPr>
            <w:r w:rsidRPr="00B71874">
              <w:t>122</w:t>
            </w:r>
          </w:p>
        </w:tc>
        <w:tc>
          <w:tcPr>
            <w:tcW w:w="1205" w:type="dxa"/>
            <w:noWrap/>
            <w:hideMark/>
          </w:tcPr>
          <w:p w14:paraId="25C1FD78" w14:textId="77777777" w:rsidR="00013BB6" w:rsidRPr="00B71874" w:rsidRDefault="00013BB6" w:rsidP="00013BB6">
            <w:pPr>
              <w:spacing w:before="240"/>
            </w:pPr>
            <w:r w:rsidRPr="00B71874">
              <w:t>4.2</w:t>
            </w:r>
          </w:p>
        </w:tc>
        <w:tc>
          <w:tcPr>
            <w:tcW w:w="1470" w:type="dxa"/>
            <w:noWrap/>
            <w:hideMark/>
          </w:tcPr>
          <w:p w14:paraId="1E2599B8" w14:textId="77777777" w:rsidR="00013BB6" w:rsidRPr="00B71874" w:rsidRDefault="00013BB6" w:rsidP="00013BB6">
            <w:pPr>
              <w:spacing w:before="240"/>
            </w:pPr>
            <w:r w:rsidRPr="00B71874">
              <w:t>1.6</w:t>
            </w:r>
          </w:p>
        </w:tc>
        <w:tc>
          <w:tcPr>
            <w:tcW w:w="1210" w:type="dxa"/>
            <w:vMerge w:val="restart"/>
            <w:noWrap/>
            <w:hideMark/>
          </w:tcPr>
          <w:p w14:paraId="2386F95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&lt;0.001</w:t>
            </w:r>
          </w:p>
        </w:tc>
        <w:tc>
          <w:tcPr>
            <w:tcW w:w="2115" w:type="dxa"/>
            <w:vMerge w:val="restart"/>
            <w:hideMark/>
          </w:tcPr>
          <w:p w14:paraId="0C19569B" w14:textId="09336AC6" w:rsidR="00013BB6" w:rsidRPr="00B71874" w:rsidRDefault="00013BB6" w:rsidP="00013BB6">
            <w:pPr>
              <w:spacing w:before="240"/>
            </w:pPr>
            <w:r w:rsidRPr="00B71874">
              <w:t>smart phones&lt;</w:t>
            </w:r>
            <w:r w:rsidR="006E0B21" w:rsidRPr="00B71874">
              <w:t>television</w:t>
            </w:r>
            <w:r w:rsidRPr="00B71874">
              <w:br/>
              <w:t>smart phones&lt;tablet</w:t>
            </w:r>
          </w:p>
        </w:tc>
      </w:tr>
      <w:tr w:rsidR="00013BB6" w:rsidRPr="00B71874" w14:paraId="2F4080EF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2A47358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08DCB59D" w14:textId="77777777" w:rsidR="00013BB6" w:rsidRPr="00B71874" w:rsidRDefault="00013BB6" w:rsidP="00013BB6">
            <w:pPr>
              <w:spacing w:before="240"/>
            </w:pPr>
            <w:r w:rsidRPr="00B71874">
              <w:t>Tablet</w:t>
            </w:r>
          </w:p>
        </w:tc>
        <w:tc>
          <w:tcPr>
            <w:tcW w:w="634" w:type="dxa"/>
            <w:noWrap/>
            <w:hideMark/>
          </w:tcPr>
          <w:p w14:paraId="16300568" w14:textId="77777777" w:rsidR="00013BB6" w:rsidRPr="00B71874" w:rsidRDefault="00013BB6" w:rsidP="00013BB6">
            <w:pPr>
              <w:spacing w:before="240"/>
            </w:pPr>
            <w:r w:rsidRPr="00B71874">
              <w:t>39</w:t>
            </w:r>
          </w:p>
        </w:tc>
        <w:tc>
          <w:tcPr>
            <w:tcW w:w="1205" w:type="dxa"/>
            <w:noWrap/>
            <w:hideMark/>
          </w:tcPr>
          <w:p w14:paraId="4B4C1131" w14:textId="77777777" w:rsidR="00013BB6" w:rsidRPr="00B71874" w:rsidRDefault="00013BB6" w:rsidP="00013BB6">
            <w:pPr>
              <w:spacing w:before="240"/>
            </w:pPr>
            <w:r w:rsidRPr="00B71874">
              <w:t>5.2</w:t>
            </w:r>
          </w:p>
        </w:tc>
        <w:tc>
          <w:tcPr>
            <w:tcW w:w="1470" w:type="dxa"/>
            <w:noWrap/>
            <w:hideMark/>
          </w:tcPr>
          <w:p w14:paraId="403C574C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  <w:tc>
          <w:tcPr>
            <w:tcW w:w="1210" w:type="dxa"/>
            <w:vMerge/>
            <w:hideMark/>
          </w:tcPr>
          <w:p w14:paraId="65EDD7E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7081665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346FD2E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589F1C9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6B1825BE" w14:textId="1493DDE3" w:rsidR="00013BB6" w:rsidRPr="00B71874" w:rsidRDefault="00013BB6" w:rsidP="00013BB6">
            <w:pPr>
              <w:spacing w:before="240"/>
            </w:pPr>
            <w:r w:rsidRPr="00B71874">
              <w:t>T</w:t>
            </w:r>
            <w:r w:rsidR="006E0B21" w:rsidRPr="00B71874">
              <w:t>elevision</w:t>
            </w:r>
          </w:p>
        </w:tc>
        <w:tc>
          <w:tcPr>
            <w:tcW w:w="634" w:type="dxa"/>
            <w:noWrap/>
            <w:hideMark/>
          </w:tcPr>
          <w:p w14:paraId="186CCAE9" w14:textId="77777777" w:rsidR="00013BB6" w:rsidRPr="00B71874" w:rsidRDefault="00013BB6" w:rsidP="00013BB6">
            <w:pPr>
              <w:spacing w:before="240"/>
            </w:pPr>
            <w:r w:rsidRPr="00B71874">
              <w:t>112</w:t>
            </w:r>
          </w:p>
        </w:tc>
        <w:tc>
          <w:tcPr>
            <w:tcW w:w="1205" w:type="dxa"/>
            <w:noWrap/>
            <w:hideMark/>
          </w:tcPr>
          <w:p w14:paraId="20B0FAE1" w14:textId="77777777" w:rsidR="00013BB6" w:rsidRPr="00B71874" w:rsidRDefault="00013BB6" w:rsidP="00013BB6">
            <w:pPr>
              <w:spacing w:before="240"/>
            </w:pPr>
            <w:r w:rsidRPr="00B71874">
              <w:t>5.0</w:t>
            </w:r>
          </w:p>
        </w:tc>
        <w:tc>
          <w:tcPr>
            <w:tcW w:w="1470" w:type="dxa"/>
            <w:noWrap/>
            <w:hideMark/>
          </w:tcPr>
          <w:p w14:paraId="40953FFD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210" w:type="dxa"/>
            <w:vMerge/>
            <w:hideMark/>
          </w:tcPr>
          <w:p w14:paraId="38C493D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68698603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B0B31E8" w14:textId="77777777" w:rsidTr="00013BB6">
        <w:trPr>
          <w:trHeight w:val="226"/>
        </w:trPr>
        <w:tc>
          <w:tcPr>
            <w:tcW w:w="1575" w:type="dxa"/>
            <w:vMerge/>
            <w:hideMark/>
          </w:tcPr>
          <w:p w14:paraId="456B8A4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55" w:type="dxa"/>
            <w:noWrap/>
            <w:hideMark/>
          </w:tcPr>
          <w:p w14:paraId="49A3B076" w14:textId="77777777" w:rsidR="00013BB6" w:rsidRPr="00B71874" w:rsidRDefault="00013BB6" w:rsidP="00013BB6">
            <w:pPr>
              <w:spacing w:before="240"/>
            </w:pPr>
            <w:r w:rsidRPr="00B71874">
              <w:t>Video games</w:t>
            </w:r>
          </w:p>
        </w:tc>
        <w:tc>
          <w:tcPr>
            <w:tcW w:w="634" w:type="dxa"/>
            <w:noWrap/>
            <w:hideMark/>
          </w:tcPr>
          <w:p w14:paraId="27B57855" w14:textId="77777777" w:rsidR="00013BB6" w:rsidRPr="00B71874" w:rsidRDefault="00013BB6" w:rsidP="00013BB6">
            <w:pPr>
              <w:spacing w:before="240"/>
            </w:pPr>
            <w:r w:rsidRPr="00B71874">
              <w:t>14</w:t>
            </w:r>
          </w:p>
        </w:tc>
        <w:tc>
          <w:tcPr>
            <w:tcW w:w="1205" w:type="dxa"/>
            <w:noWrap/>
            <w:hideMark/>
          </w:tcPr>
          <w:p w14:paraId="77D62A12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1470" w:type="dxa"/>
            <w:noWrap/>
            <w:hideMark/>
          </w:tcPr>
          <w:p w14:paraId="6E18E288" w14:textId="77777777" w:rsidR="00013BB6" w:rsidRPr="00B71874" w:rsidRDefault="00013BB6" w:rsidP="00013BB6">
            <w:pPr>
              <w:spacing w:before="240"/>
            </w:pPr>
            <w:r w:rsidRPr="00B71874">
              <w:t>1.3</w:t>
            </w:r>
          </w:p>
        </w:tc>
        <w:tc>
          <w:tcPr>
            <w:tcW w:w="1210" w:type="dxa"/>
            <w:vMerge/>
            <w:hideMark/>
          </w:tcPr>
          <w:p w14:paraId="4BB76E1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15" w:type="dxa"/>
            <w:vMerge/>
            <w:hideMark/>
          </w:tcPr>
          <w:p w14:paraId="570878B2" w14:textId="77777777" w:rsidR="00013BB6" w:rsidRPr="00B71874" w:rsidRDefault="00013BB6" w:rsidP="00013BB6">
            <w:pPr>
              <w:spacing w:before="240"/>
            </w:pPr>
          </w:p>
        </w:tc>
      </w:tr>
    </w:tbl>
    <w:p w14:paraId="77868B09" w14:textId="15BD949D" w:rsidR="00013BB6" w:rsidRPr="00B71874" w:rsidRDefault="00013BB6">
      <w:pPr>
        <w:spacing w:before="240"/>
      </w:pPr>
      <w:r w:rsidRPr="00B71874">
        <w:t>*</w:t>
      </w:r>
      <w:r w:rsidR="006E0B21" w:rsidRPr="00B71874">
        <w:t>O</w:t>
      </w:r>
      <w:r w:rsidRPr="00B71874">
        <w:t>ne-way ANOVA was used</w:t>
      </w:r>
      <w:r w:rsidR="006E0B21" w:rsidRPr="00B71874">
        <w:t xml:space="preserve"> for those comparisons</w:t>
      </w:r>
      <w:r w:rsidRPr="00B71874">
        <w:t xml:space="preserve">; </w:t>
      </w:r>
      <w:r w:rsidR="006E0B21" w:rsidRPr="00B71874">
        <w:t>T</w:t>
      </w:r>
      <w:r w:rsidRPr="00B71874">
        <w:t>he Kruskal-Wallis test was used</w:t>
      </w:r>
      <w:r w:rsidR="006E0B21" w:rsidRPr="00B71874">
        <w:t xml:space="preserve"> for other comparisons</w:t>
      </w:r>
      <w:r w:rsidRPr="00B71874">
        <w:t xml:space="preserve">. </w:t>
      </w:r>
      <w:r w:rsidR="006E0B21" w:rsidRPr="00B71874">
        <w:t>Significant</w:t>
      </w:r>
      <w:r w:rsidRPr="00B71874">
        <w:t xml:space="preserve"> </w:t>
      </w:r>
      <w:r w:rsidR="00DC72EE" w:rsidRPr="00B71874">
        <w:t>P</w:t>
      </w:r>
      <w:r w:rsidRPr="00B71874">
        <w:t>-values are presented in bold.</w:t>
      </w:r>
    </w:p>
    <w:p w14:paraId="7F90DEEA" w14:textId="24FB1956" w:rsidR="00013BB6" w:rsidRPr="00B71874" w:rsidRDefault="00013BB6" w:rsidP="00013BB6">
      <w:pPr>
        <w:spacing w:before="240"/>
      </w:pPr>
      <w:r w:rsidRPr="00B71874">
        <w:t xml:space="preserve">**Bonferroni test was used for </w:t>
      </w:r>
      <w:r w:rsidR="006E0B21" w:rsidRPr="00B71874">
        <w:t xml:space="preserve">the </w:t>
      </w:r>
      <w:r w:rsidRPr="00B71874">
        <w:t>pairwise comparisons.</w:t>
      </w:r>
    </w:p>
    <w:p w14:paraId="1F26614A" w14:textId="4557270A" w:rsidR="004272D8" w:rsidRPr="00B71874" w:rsidRDefault="004272D8" w:rsidP="00013BB6">
      <w:pPr>
        <w:spacing w:before="240"/>
      </w:pPr>
      <w:r w:rsidRPr="00B71874">
        <w:rPr>
          <w:b/>
          <w:bCs/>
        </w:rPr>
        <w:t>DIM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I</w:t>
      </w:r>
      <w:r w:rsidRPr="00B71874">
        <w:t xml:space="preserve">nitiating and </w:t>
      </w:r>
      <w:r w:rsidRPr="00B71874">
        <w:rPr>
          <w:b/>
          <w:bCs/>
        </w:rPr>
        <w:t>M</w:t>
      </w:r>
      <w:r w:rsidRPr="00B71874">
        <w:t xml:space="preserve">aintaining </w:t>
      </w:r>
      <w:r w:rsidRPr="00B71874">
        <w:rPr>
          <w:b/>
          <w:bCs/>
        </w:rPr>
        <w:t>S</w:t>
      </w:r>
      <w:r w:rsidRPr="00B71874">
        <w:t xml:space="preserve">leep, </w:t>
      </w:r>
      <w:r w:rsidRPr="00B71874">
        <w:rPr>
          <w:b/>
          <w:bCs/>
        </w:rPr>
        <w:t>SB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B</w:t>
      </w:r>
      <w:r w:rsidRPr="00B71874">
        <w:t xml:space="preserve">reathing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A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A</w:t>
      </w:r>
      <w:r w:rsidRPr="00B71874">
        <w:t xml:space="preserve">rousal, </w:t>
      </w:r>
      <w:r w:rsidRPr="00B71874">
        <w:rPr>
          <w:b/>
          <w:bCs/>
        </w:rPr>
        <w:t>SWT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W</w:t>
      </w:r>
      <w:r w:rsidRPr="00B71874">
        <w:t xml:space="preserve">ake </w:t>
      </w:r>
      <w:r w:rsidRPr="00B71874">
        <w:rPr>
          <w:b/>
          <w:bCs/>
        </w:rPr>
        <w:t>T</w:t>
      </w:r>
      <w:r w:rsidRPr="00B71874">
        <w:t xml:space="preserve">ransition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OE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</w:t>
      </w:r>
      <w:r w:rsidRPr="00B71874">
        <w:rPr>
          <w:b/>
          <w:bCs/>
        </w:rPr>
        <w:t>O</w:t>
      </w:r>
      <w:r w:rsidRPr="00B71874">
        <w:t xml:space="preserve">f </w:t>
      </w:r>
      <w:r w:rsidRPr="00B71874">
        <w:rPr>
          <w:b/>
          <w:bCs/>
        </w:rPr>
        <w:t>E</w:t>
      </w:r>
      <w:r w:rsidRPr="00B71874">
        <w:t xml:space="preserve">xcessive </w:t>
      </w:r>
      <w:r w:rsidRPr="00B71874">
        <w:rPr>
          <w:b/>
          <w:bCs/>
        </w:rPr>
        <w:t>S</w:t>
      </w:r>
      <w:r w:rsidRPr="00B71874">
        <w:t xml:space="preserve">omnolence, </w:t>
      </w:r>
      <w:r w:rsidRPr="00B71874">
        <w:rPr>
          <w:b/>
          <w:bCs/>
        </w:rPr>
        <w:t>SHY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 xml:space="preserve">leep </w:t>
      </w:r>
      <w:r w:rsidRPr="00B71874">
        <w:rPr>
          <w:b/>
          <w:bCs/>
        </w:rPr>
        <w:t>H</w:t>
      </w:r>
      <w:r w:rsidRPr="00B71874">
        <w:t>yperhydrosis</w:t>
      </w:r>
    </w:p>
    <w:p w14:paraId="518B6A21" w14:textId="7C9B6FDA" w:rsidR="00013BB6" w:rsidRPr="00B71874" w:rsidRDefault="00013BB6">
      <w:pPr>
        <w:spacing w:before="0" w:after="200" w:line="276" w:lineRule="auto"/>
      </w:pPr>
      <w:r w:rsidRPr="00B71874">
        <w:br w:type="page"/>
      </w:r>
    </w:p>
    <w:p w14:paraId="53D144C9" w14:textId="74340A55" w:rsidR="00013BB6" w:rsidRPr="00B71874" w:rsidRDefault="006E0B21">
      <w:pPr>
        <w:spacing w:before="240"/>
        <w:rPr>
          <w:b/>
          <w:bCs/>
        </w:rPr>
      </w:pPr>
      <w:r w:rsidRPr="00B71874">
        <w:rPr>
          <w:b/>
          <w:bCs/>
        </w:rPr>
        <w:lastRenderedPageBreak/>
        <w:t>Supplementary t</w:t>
      </w:r>
      <w:r w:rsidR="00013BB6" w:rsidRPr="00B71874">
        <w:rPr>
          <w:b/>
          <w:bCs/>
        </w:rPr>
        <w:t xml:space="preserve">able </w:t>
      </w:r>
      <w:r w:rsidRPr="00B71874">
        <w:rPr>
          <w:b/>
          <w:bCs/>
        </w:rPr>
        <w:t>4</w:t>
      </w:r>
      <w:r w:rsidR="00013BB6" w:rsidRPr="00B71874">
        <w:rPr>
          <w:b/>
          <w:bCs/>
        </w:rPr>
        <w:t xml:space="preserve">: The </w:t>
      </w:r>
      <w:r w:rsidRPr="00B71874">
        <w:rPr>
          <w:b/>
          <w:bCs/>
        </w:rPr>
        <w:t xml:space="preserve">association </w:t>
      </w:r>
      <w:r w:rsidR="00013BB6" w:rsidRPr="00B71874">
        <w:rPr>
          <w:b/>
          <w:bCs/>
        </w:rPr>
        <w:t xml:space="preserve">between the behavior </w:t>
      </w:r>
      <w:r w:rsidR="002855C3" w:rsidRPr="00B71874">
        <w:rPr>
          <w:b/>
          <w:bCs/>
        </w:rPr>
        <w:t xml:space="preserve">and </w:t>
      </w:r>
      <w:r w:rsidR="00013BB6" w:rsidRPr="00B71874">
        <w:rPr>
          <w:b/>
          <w:bCs/>
        </w:rPr>
        <w:t xml:space="preserve">sleep disturbance scores with </w:t>
      </w:r>
      <w:r w:rsidR="002855C3" w:rsidRPr="00B71874">
        <w:rPr>
          <w:b/>
          <w:bCs/>
        </w:rPr>
        <w:t xml:space="preserve">the </w:t>
      </w:r>
      <w:r w:rsidR="00013BB6" w:rsidRPr="00B71874">
        <w:rPr>
          <w:b/>
          <w:bCs/>
        </w:rPr>
        <w:t xml:space="preserve">duration of </w:t>
      </w:r>
      <w:r w:rsidR="002855C3" w:rsidRPr="00B71874">
        <w:rPr>
          <w:b/>
          <w:bCs/>
        </w:rPr>
        <w:t xml:space="preserve">technology </w:t>
      </w:r>
      <w:r w:rsidR="00013BB6" w:rsidRPr="00B71874">
        <w:rPr>
          <w:b/>
          <w:bCs/>
        </w:rPr>
        <w:t xml:space="preserve">use </w:t>
      </w: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1920"/>
        <w:gridCol w:w="1439"/>
        <w:gridCol w:w="848"/>
        <w:gridCol w:w="991"/>
        <w:gridCol w:w="1163"/>
        <w:gridCol w:w="1132"/>
        <w:gridCol w:w="2122"/>
      </w:tblGrid>
      <w:tr w:rsidR="00013BB6" w:rsidRPr="00B71874" w14:paraId="69B8FA93" w14:textId="77777777" w:rsidTr="00013BB6">
        <w:trPr>
          <w:trHeight w:val="336"/>
        </w:trPr>
        <w:tc>
          <w:tcPr>
            <w:tcW w:w="2062" w:type="dxa"/>
            <w:hideMark/>
          </w:tcPr>
          <w:p w14:paraId="1E48AF8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  <w:tc>
          <w:tcPr>
            <w:tcW w:w="1612" w:type="dxa"/>
            <w:hideMark/>
          </w:tcPr>
          <w:p w14:paraId="6583C0F0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  <w:tc>
          <w:tcPr>
            <w:tcW w:w="848" w:type="dxa"/>
            <w:hideMark/>
          </w:tcPr>
          <w:p w14:paraId="0A8D95AD" w14:textId="77777777" w:rsidR="00013BB6" w:rsidRPr="00B71874" w:rsidRDefault="00013BB6" w:rsidP="00013BB6">
            <w:pPr>
              <w:spacing w:before="240"/>
            </w:pPr>
            <w:r w:rsidRPr="00B71874">
              <w:t>N</w:t>
            </w:r>
          </w:p>
        </w:tc>
        <w:tc>
          <w:tcPr>
            <w:tcW w:w="991" w:type="dxa"/>
            <w:hideMark/>
          </w:tcPr>
          <w:p w14:paraId="74B3C332" w14:textId="77777777" w:rsidR="00013BB6" w:rsidRPr="00B71874" w:rsidRDefault="00013BB6" w:rsidP="00013BB6">
            <w:pPr>
              <w:spacing w:before="240"/>
            </w:pPr>
            <w:r w:rsidRPr="00B71874">
              <w:t>Mean</w:t>
            </w:r>
          </w:p>
        </w:tc>
        <w:tc>
          <w:tcPr>
            <w:tcW w:w="848" w:type="dxa"/>
            <w:hideMark/>
          </w:tcPr>
          <w:p w14:paraId="2F543B98" w14:textId="456685B0" w:rsidR="00013BB6" w:rsidRPr="00B71874" w:rsidRDefault="00013BB6" w:rsidP="00013BB6">
            <w:pPr>
              <w:spacing w:before="240"/>
            </w:pPr>
            <w:r w:rsidRPr="00B71874">
              <w:t>S</w:t>
            </w:r>
            <w:r w:rsidR="00DC72EE" w:rsidRPr="00B71874">
              <w:t xml:space="preserve">tandard </w:t>
            </w:r>
            <w:r w:rsidRPr="00B71874">
              <w:t>D</w:t>
            </w:r>
            <w:r w:rsidR="00DC72EE" w:rsidRPr="00B71874">
              <w:t>eviation</w:t>
            </w:r>
          </w:p>
        </w:tc>
        <w:tc>
          <w:tcPr>
            <w:tcW w:w="1132" w:type="dxa"/>
            <w:hideMark/>
          </w:tcPr>
          <w:p w14:paraId="4D7EF562" w14:textId="0B7D4DB4" w:rsidR="00013BB6" w:rsidRPr="00B71874" w:rsidRDefault="00DC72EE">
            <w:pPr>
              <w:spacing w:before="240"/>
            </w:pPr>
            <w:r w:rsidRPr="00B71874">
              <w:t>P</w:t>
            </w:r>
            <w:r w:rsidR="00013BB6" w:rsidRPr="00B71874">
              <w:t>-value*</w:t>
            </w:r>
          </w:p>
        </w:tc>
        <w:tc>
          <w:tcPr>
            <w:tcW w:w="2122" w:type="dxa"/>
            <w:hideMark/>
          </w:tcPr>
          <w:p w14:paraId="1A988F2A" w14:textId="77777777" w:rsidR="00013BB6" w:rsidRPr="00B71874" w:rsidRDefault="00013BB6" w:rsidP="00013BB6">
            <w:pPr>
              <w:spacing w:before="240"/>
            </w:pPr>
            <w:r w:rsidRPr="00B71874">
              <w:t>Pairwise comparisons**</w:t>
            </w:r>
          </w:p>
        </w:tc>
      </w:tr>
      <w:tr w:rsidR="00013BB6" w:rsidRPr="00B71874" w14:paraId="4F7E3B1D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7871BBB5" w14:textId="77777777" w:rsidR="00013BB6" w:rsidRPr="00B71874" w:rsidRDefault="00013BB6" w:rsidP="00013BB6">
            <w:pPr>
              <w:spacing w:before="240"/>
            </w:pPr>
            <w:r w:rsidRPr="00B71874">
              <w:t>DIMS</w:t>
            </w:r>
          </w:p>
        </w:tc>
        <w:tc>
          <w:tcPr>
            <w:tcW w:w="1612" w:type="dxa"/>
            <w:hideMark/>
          </w:tcPr>
          <w:p w14:paraId="3E3AF495" w14:textId="611A9861" w:rsidR="00013BB6" w:rsidRPr="00B71874" w:rsidRDefault="002855C3">
            <w:pPr>
              <w:spacing w:before="240"/>
            </w:pPr>
            <w:r w:rsidRPr="00470DB5">
              <w:t>≤</w:t>
            </w:r>
            <w:r w:rsidR="00013BB6" w:rsidRPr="00B71874">
              <w:t xml:space="preserve">1 </w:t>
            </w:r>
            <w:r w:rsidRPr="00B71874">
              <w:t>h</w:t>
            </w:r>
          </w:p>
        </w:tc>
        <w:tc>
          <w:tcPr>
            <w:tcW w:w="848" w:type="dxa"/>
            <w:noWrap/>
            <w:hideMark/>
          </w:tcPr>
          <w:p w14:paraId="76C5CC45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1D3A7299" w14:textId="77777777" w:rsidR="00013BB6" w:rsidRPr="00B71874" w:rsidRDefault="00013BB6" w:rsidP="00013BB6">
            <w:pPr>
              <w:spacing w:before="240"/>
            </w:pPr>
            <w:r w:rsidRPr="00B71874">
              <w:t>11.4</w:t>
            </w:r>
          </w:p>
        </w:tc>
        <w:tc>
          <w:tcPr>
            <w:tcW w:w="848" w:type="dxa"/>
            <w:noWrap/>
            <w:hideMark/>
          </w:tcPr>
          <w:p w14:paraId="664B110D" w14:textId="77777777" w:rsidR="00013BB6" w:rsidRPr="00B71874" w:rsidRDefault="00013BB6" w:rsidP="00013BB6">
            <w:pPr>
              <w:spacing w:before="240"/>
            </w:pPr>
            <w:r w:rsidRPr="00B71874">
              <w:t>4.3</w:t>
            </w:r>
          </w:p>
        </w:tc>
        <w:tc>
          <w:tcPr>
            <w:tcW w:w="1132" w:type="dxa"/>
            <w:vMerge w:val="restart"/>
            <w:noWrap/>
            <w:hideMark/>
          </w:tcPr>
          <w:p w14:paraId="68DA05C6" w14:textId="77777777" w:rsidR="00013BB6" w:rsidRPr="00B71874" w:rsidRDefault="00013BB6" w:rsidP="00013BB6">
            <w:pPr>
              <w:spacing w:before="240"/>
            </w:pPr>
            <w:r w:rsidRPr="00B71874">
              <w:t>0.159</w:t>
            </w:r>
          </w:p>
        </w:tc>
        <w:tc>
          <w:tcPr>
            <w:tcW w:w="2122" w:type="dxa"/>
            <w:vMerge w:val="restart"/>
            <w:noWrap/>
            <w:hideMark/>
          </w:tcPr>
          <w:p w14:paraId="0F1C65E8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592002F9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38AEAC7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01B1E69" w14:textId="59998470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4B6A5911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49E7C07C" w14:textId="77777777" w:rsidR="00013BB6" w:rsidRPr="00B71874" w:rsidRDefault="00013BB6" w:rsidP="00013BB6">
            <w:pPr>
              <w:spacing w:before="240"/>
            </w:pPr>
            <w:r w:rsidRPr="00B71874">
              <w:t>12.8</w:t>
            </w:r>
          </w:p>
        </w:tc>
        <w:tc>
          <w:tcPr>
            <w:tcW w:w="848" w:type="dxa"/>
            <w:noWrap/>
            <w:hideMark/>
          </w:tcPr>
          <w:p w14:paraId="5AD030AF" w14:textId="77777777" w:rsidR="00013BB6" w:rsidRPr="00B71874" w:rsidRDefault="00013BB6" w:rsidP="00013BB6">
            <w:pPr>
              <w:spacing w:before="240"/>
            </w:pPr>
            <w:r w:rsidRPr="00B71874">
              <w:t>4.9</w:t>
            </w:r>
          </w:p>
        </w:tc>
        <w:tc>
          <w:tcPr>
            <w:tcW w:w="1132" w:type="dxa"/>
            <w:vMerge/>
            <w:hideMark/>
          </w:tcPr>
          <w:p w14:paraId="7FE8890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16DDE17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C6318C6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3C1EFBC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0BACC0CE" w14:textId="57F07F46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7D6D6052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6815208C" w14:textId="77777777" w:rsidR="00013BB6" w:rsidRPr="00B71874" w:rsidRDefault="00013BB6" w:rsidP="00013BB6">
            <w:pPr>
              <w:spacing w:before="240"/>
            </w:pPr>
            <w:r w:rsidRPr="00B71874">
              <w:t>12.5</w:t>
            </w:r>
          </w:p>
        </w:tc>
        <w:tc>
          <w:tcPr>
            <w:tcW w:w="848" w:type="dxa"/>
            <w:noWrap/>
            <w:hideMark/>
          </w:tcPr>
          <w:p w14:paraId="0D8E9752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132" w:type="dxa"/>
            <w:vMerge/>
            <w:hideMark/>
          </w:tcPr>
          <w:p w14:paraId="324FCCF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A766DE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9D6CAF5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30BA465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75283191" w14:textId="4329A537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220284F5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55B37974" w14:textId="77777777" w:rsidR="00013BB6" w:rsidRPr="00B71874" w:rsidRDefault="00013BB6" w:rsidP="00013BB6">
            <w:pPr>
              <w:spacing w:before="240"/>
            </w:pPr>
            <w:r w:rsidRPr="00B71874">
              <w:t>13.0</w:t>
            </w:r>
          </w:p>
        </w:tc>
        <w:tc>
          <w:tcPr>
            <w:tcW w:w="848" w:type="dxa"/>
            <w:noWrap/>
            <w:hideMark/>
          </w:tcPr>
          <w:p w14:paraId="614737CC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132" w:type="dxa"/>
            <w:vMerge/>
            <w:hideMark/>
          </w:tcPr>
          <w:p w14:paraId="0434731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6B2FF4F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95104CB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3034D745" w14:textId="77777777" w:rsidR="00013BB6" w:rsidRPr="00B71874" w:rsidRDefault="00013BB6" w:rsidP="00013BB6">
            <w:pPr>
              <w:spacing w:before="240"/>
            </w:pPr>
            <w:r w:rsidRPr="00B71874">
              <w:t>SBD</w:t>
            </w:r>
          </w:p>
        </w:tc>
        <w:tc>
          <w:tcPr>
            <w:tcW w:w="1612" w:type="dxa"/>
            <w:hideMark/>
          </w:tcPr>
          <w:p w14:paraId="763349BB" w14:textId="2FB3FCE8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28A078B5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2F436F47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848" w:type="dxa"/>
            <w:noWrap/>
            <w:hideMark/>
          </w:tcPr>
          <w:p w14:paraId="4910C11F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132" w:type="dxa"/>
            <w:vMerge w:val="restart"/>
            <w:noWrap/>
            <w:hideMark/>
          </w:tcPr>
          <w:p w14:paraId="22CDA34C" w14:textId="77777777" w:rsidR="00013BB6" w:rsidRPr="00B71874" w:rsidRDefault="00013BB6" w:rsidP="00013BB6">
            <w:pPr>
              <w:spacing w:before="240"/>
            </w:pPr>
            <w:r w:rsidRPr="00B71874">
              <w:t>0.121</w:t>
            </w:r>
          </w:p>
        </w:tc>
        <w:tc>
          <w:tcPr>
            <w:tcW w:w="2122" w:type="dxa"/>
            <w:vMerge w:val="restart"/>
            <w:noWrap/>
            <w:hideMark/>
          </w:tcPr>
          <w:p w14:paraId="45FE56B4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4A22B04B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4431AB93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08FF959" w14:textId="7C45A775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6E5DA817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1A06759D" w14:textId="77777777" w:rsidR="00013BB6" w:rsidRPr="00B71874" w:rsidRDefault="00013BB6" w:rsidP="00013BB6">
            <w:pPr>
              <w:spacing w:before="240"/>
            </w:pPr>
            <w:r w:rsidRPr="00B71874">
              <w:t>3.2</w:t>
            </w:r>
          </w:p>
        </w:tc>
        <w:tc>
          <w:tcPr>
            <w:tcW w:w="848" w:type="dxa"/>
            <w:noWrap/>
            <w:hideMark/>
          </w:tcPr>
          <w:p w14:paraId="04DADA3C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1132" w:type="dxa"/>
            <w:vMerge/>
            <w:hideMark/>
          </w:tcPr>
          <w:p w14:paraId="5AF2ED3D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48414E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13B325E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2FD206F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760E8ED" w14:textId="16C92C33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4BD4875E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3359EEA0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848" w:type="dxa"/>
            <w:noWrap/>
            <w:hideMark/>
          </w:tcPr>
          <w:p w14:paraId="1C2442EC" w14:textId="77777777" w:rsidR="00013BB6" w:rsidRPr="00B71874" w:rsidRDefault="00013BB6" w:rsidP="00013BB6">
            <w:pPr>
              <w:spacing w:before="240"/>
            </w:pPr>
            <w:r w:rsidRPr="00B71874">
              <w:t>2.0</w:t>
            </w:r>
          </w:p>
        </w:tc>
        <w:tc>
          <w:tcPr>
            <w:tcW w:w="1132" w:type="dxa"/>
            <w:vMerge/>
            <w:hideMark/>
          </w:tcPr>
          <w:p w14:paraId="3628268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D5C191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5ECF48A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2707FDA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789B4177" w14:textId="3304C6A4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772B62D8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567BF8F8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848" w:type="dxa"/>
            <w:noWrap/>
            <w:hideMark/>
          </w:tcPr>
          <w:p w14:paraId="6D0B2FB6" w14:textId="77777777" w:rsidR="00013BB6" w:rsidRPr="00B71874" w:rsidRDefault="00013BB6" w:rsidP="00013BB6">
            <w:pPr>
              <w:spacing w:before="240"/>
            </w:pPr>
            <w:r w:rsidRPr="00B71874">
              <w:t>2.5</w:t>
            </w:r>
          </w:p>
        </w:tc>
        <w:tc>
          <w:tcPr>
            <w:tcW w:w="1132" w:type="dxa"/>
            <w:vMerge/>
            <w:hideMark/>
          </w:tcPr>
          <w:p w14:paraId="61324F5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621B21C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413887F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2E6E3304" w14:textId="77777777" w:rsidR="00013BB6" w:rsidRPr="00B71874" w:rsidRDefault="00013BB6" w:rsidP="00013BB6">
            <w:pPr>
              <w:spacing w:before="240"/>
            </w:pPr>
            <w:r w:rsidRPr="00B71874">
              <w:t>DA</w:t>
            </w:r>
          </w:p>
        </w:tc>
        <w:tc>
          <w:tcPr>
            <w:tcW w:w="1612" w:type="dxa"/>
            <w:hideMark/>
          </w:tcPr>
          <w:p w14:paraId="54A7F4F9" w14:textId="594553A0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4A6DCA1A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70EF1285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848" w:type="dxa"/>
            <w:noWrap/>
            <w:hideMark/>
          </w:tcPr>
          <w:p w14:paraId="1EA678AC" w14:textId="77777777" w:rsidR="00013BB6" w:rsidRPr="00B71874" w:rsidRDefault="00013BB6" w:rsidP="00013BB6">
            <w:pPr>
              <w:spacing w:before="240"/>
            </w:pPr>
            <w:r w:rsidRPr="00B71874">
              <w:t>1.6</w:t>
            </w:r>
          </w:p>
        </w:tc>
        <w:tc>
          <w:tcPr>
            <w:tcW w:w="1132" w:type="dxa"/>
            <w:vMerge w:val="restart"/>
            <w:noWrap/>
            <w:hideMark/>
          </w:tcPr>
          <w:p w14:paraId="737017CD" w14:textId="77777777" w:rsidR="00013BB6" w:rsidRPr="00B71874" w:rsidRDefault="00013BB6" w:rsidP="00013BB6">
            <w:pPr>
              <w:spacing w:before="240"/>
            </w:pPr>
            <w:r w:rsidRPr="00B71874">
              <w:t>0.440</w:t>
            </w:r>
          </w:p>
        </w:tc>
        <w:tc>
          <w:tcPr>
            <w:tcW w:w="2122" w:type="dxa"/>
            <w:vMerge w:val="restart"/>
            <w:noWrap/>
            <w:hideMark/>
          </w:tcPr>
          <w:p w14:paraId="2E4E11F4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54C28C1F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7C68353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4CE9151" w14:textId="4A24079A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43A9A086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5D801530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848" w:type="dxa"/>
            <w:noWrap/>
            <w:hideMark/>
          </w:tcPr>
          <w:p w14:paraId="15B9AA7B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132" w:type="dxa"/>
            <w:vMerge/>
            <w:hideMark/>
          </w:tcPr>
          <w:p w14:paraId="0ECDF49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0E2C4E3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EF3AEBE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468654C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A7050FB" w14:textId="0008D5A3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31DF8779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675D0213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848" w:type="dxa"/>
            <w:noWrap/>
            <w:hideMark/>
          </w:tcPr>
          <w:p w14:paraId="762579ED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1132" w:type="dxa"/>
            <w:vMerge/>
            <w:hideMark/>
          </w:tcPr>
          <w:p w14:paraId="16C36FF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62AA00F5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3514599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55836C8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DE7C8D8" w14:textId="6F412FBE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3010D0B9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10242346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848" w:type="dxa"/>
            <w:noWrap/>
            <w:hideMark/>
          </w:tcPr>
          <w:p w14:paraId="5569F4A4" w14:textId="77777777" w:rsidR="00013BB6" w:rsidRPr="00B71874" w:rsidRDefault="00013BB6" w:rsidP="00013BB6">
            <w:pPr>
              <w:spacing w:before="240"/>
            </w:pPr>
            <w:r w:rsidRPr="00B71874">
              <w:t>2.3</w:t>
            </w:r>
          </w:p>
        </w:tc>
        <w:tc>
          <w:tcPr>
            <w:tcW w:w="1132" w:type="dxa"/>
            <w:vMerge/>
            <w:hideMark/>
          </w:tcPr>
          <w:p w14:paraId="5CDB2AF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5F0C3B7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79523C1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0FE7FFD6" w14:textId="77777777" w:rsidR="00013BB6" w:rsidRPr="00B71874" w:rsidRDefault="00013BB6" w:rsidP="00013BB6">
            <w:pPr>
              <w:spacing w:before="240"/>
            </w:pPr>
            <w:r w:rsidRPr="00B71874">
              <w:t>SWTD</w:t>
            </w:r>
          </w:p>
        </w:tc>
        <w:tc>
          <w:tcPr>
            <w:tcW w:w="1612" w:type="dxa"/>
            <w:hideMark/>
          </w:tcPr>
          <w:p w14:paraId="524E74F4" w14:textId="32D17C31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26E9A808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6CE00A41" w14:textId="77777777" w:rsidR="00013BB6" w:rsidRPr="00B71874" w:rsidRDefault="00013BB6" w:rsidP="00013BB6">
            <w:pPr>
              <w:spacing w:before="240"/>
            </w:pPr>
            <w:r w:rsidRPr="00B71874">
              <w:t>7.8</w:t>
            </w:r>
          </w:p>
        </w:tc>
        <w:tc>
          <w:tcPr>
            <w:tcW w:w="848" w:type="dxa"/>
            <w:noWrap/>
            <w:hideMark/>
          </w:tcPr>
          <w:p w14:paraId="69F64729" w14:textId="77777777" w:rsidR="00013BB6" w:rsidRPr="00B71874" w:rsidRDefault="00013BB6" w:rsidP="00013BB6">
            <w:pPr>
              <w:spacing w:before="240"/>
            </w:pPr>
            <w:r w:rsidRPr="00B71874">
              <w:t>2.8</w:t>
            </w:r>
          </w:p>
        </w:tc>
        <w:tc>
          <w:tcPr>
            <w:tcW w:w="1132" w:type="dxa"/>
            <w:vMerge w:val="restart"/>
            <w:noWrap/>
            <w:hideMark/>
          </w:tcPr>
          <w:p w14:paraId="2814F14C" w14:textId="77777777" w:rsidR="00013BB6" w:rsidRPr="00B71874" w:rsidRDefault="00013BB6" w:rsidP="00013BB6">
            <w:pPr>
              <w:spacing w:before="240"/>
            </w:pPr>
            <w:r w:rsidRPr="00B71874">
              <w:t>0.670</w:t>
            </w:r>
          </w:p>
        </w:tc>
        <w:tc>
          <w:tcPr>
            <w:tcW w:w="2122" w:type="dxa"/>
            <w:vMerge w:val="restart"/>
            <w:noWrap/>
            <w:hideMark/>
          </w:tcPr>
          <w:p w14:paraId="4679BEA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0E2F1031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3F897755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17B3D804" w14:textId="021BA73C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6972C6A6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733BCD28" w14:textId="77777777" w:rsidR="00013BB6" w:rsidRPr="00B71874" w:rsidRDefault="00013BB6" w:rsidP="00013BB6">
            <w:pPr>
              <w:spacing w:before="240"/>
            </w:pPr>
            <w:r w:rsidRPr="00B71874">
              <w:t>8.0</w:t>
            </w:r>
          </w:p>
        </w:tc>
        <w:tc>
          <w:tcPr>
            <w:tcW w:w="848" w:type="dxa"/>
            <w:noWrap/>
            <w:hideMark/>
          </w:tcPr>
          <w:p w14:paraId="583A653A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1132" w:type="dxa"/>
            <w:vMerge/>
            <w:hideMark/>
          </w:tcPr>
          <w:p w14:paraId="534A38E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6176307D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E462027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3E8CE70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3E885029" w14:textId="5EDAC634" w:rsidR="00013BB6" w:rsidRPr="00B71874" w:rsidRDefault="00013BB6" w:rsidP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0E781375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2F8F2BD3" w14:textId="77777777" w:rsidR="00013BB6" w:rsidRPr="00B71874" w:rsidRDefault="00013BB6" w:rsidP="00013BB6">
            <w:pPr>
              <w:spacing w:before="240"/>
            </w:pPr>
            <w:r w:rsidRPr="00B71874">
              <w:t>8.1</w:t>
            </w:r>
          </w:p>
        </w:tc>
        <w:tc>
          <w:tcPr>
            <w:tcW w:w="848" w:type="dxa"/>
            <w:noWrap/>
            <w:hideMark/>
          </w:tcPr>
          <w:p w14:paraId="2290F999" w14:textId="77777777" w:rsidR="00013BB6" w:rsidRPr="00B71874" w:rsidRDefault="00013BB6" w:rsidP="00013BB6">
            <w:pPr>
              <w:spacing w:before="240"/>
            </w:pPr>
            <w:r w:rsidRPr="00B71874">
              <w:t>2.1</w:t>
            </w:r>
          </w:p>
        </w:tc>
        <w:tc>
          <w:tcPr>
            <w:tcW w:w="1132" w:type="dxa"/>
            <w:vMerge/>
            <w:hideMark/>
          </w:tcPr>
          <w:p w14:paraId="2EC4220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55AFA6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E0034F8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634C8255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0930F4FD" w14:textId="39E58241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363335EC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65A8786C" w14:textId="77777777" w:rsidR="00013BB6" w:rsidRPr="00B71874" w:rsidRDefault="00013BB6" w:rsidP="00013BB6">
            <w:pPr>
              <w:spacing w:before="240"/>
            </w:pPr>
            <w:r w:rsidRPr="00B71874">
              <w:t>8.4</w:t>
            </w:r>
          </w:p>
        </w:tc>
        <w:tc>
          <w:tcPr>
            <w:tcW w:w="848" w:type="dxa"/>
            <w:noWrap/>
            <w:hideMark/>
          </w:tcPr>
          <w:p w14:paraId="0B20B156" w14:textId="77777777" w:rsidR="00013BB6" w:rsidRPr="00B71874" w:rsidRDefault="00013BB6" w:rsidP="00013BB6">
            <w:pPr>
              <w:spacing w:before="240"/>
            </w:pPr>
            <w:r w:rsidRPr="00B71874">
              <w:t>3.5</w:t>
            </w:r>
          </w:p>
        </w:tc>
        <w:tc>
          <w:tcPr>
            <w:tcW w:w="1132" w:type="dxa"/>
            <w:vMerge/>
            <w:hideMark/>
          </w:tcPr>
          <w:p w14:paraId="003FEB8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2F3ACE1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1DD332F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68FD11AA" w14:textId="77777777" w:rsidR="00013BB6" w:rsidRPr="00B71874" w:rsidRDefault="00013BB6" w:rsidP="00013BB6">
            <w:pPr>
              <w:spacing w:before="240"/>
            </w:pPr>
            <w:r w:rsidRPr="00B71874">
              <w:t>DOES</w:t>
            </w:r>
          </w:p>
        </w:tc>
        <w:tc>
          <w:tcPr>
            <w:tcW w:w="1612" w:type="dxa"/>
            <w:hideMark/>
          </w:tcPr>
          <w:p w14:paraId="4F9BA576" w14:textId="34C2BF3F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21277FA1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0357FC37" w14:textId="77777777" w:rsidR="00013BB6" w:rsidRPr="00B71874" w:rsidRDefault="00013BB6" w:rsidP="00013BB6">
            <w:pPr>
              <w:spacing w:before="240"/>
            </w:pPr>
            <w:r w:rsidRPr="00B71874">
              <w:t>7.3</w:t>
            </w:r>
          </w:p>
        </w:tc>
        <w:tc>
          <w:tcPr>
            <w:tcW w:w="848" w:type="dxa"/>
            <w:noWrap/>
            <w:hideMark/>
          </w:tcPr>
          <w:p w14:paraId="61736A59" w14:textId="77777777" w:rsidR="00013BB6" w:rsidRPr="00B71874" w:rsidRDefault="00013BB6" w:rsidP="00013BB6">
            <w:pPr>
              <w:spacing w:before="240"/>
            </w:pPr>
            <w:r w:rsidRPr="00B71874">
              <w:t>3.1</w:t>
            </w:r>
          </w:p>
        </w:tc>
        <w:tc>
          <w:tcPr>
            <w:tcW w:w="1132" w:type="dxa"/>
            <w:vMerge w:val="restart"/>
            <w:noWrap/>
            <w:hideMark/>
          </w:tcPr>
          <w:p w14:paraId="23C3C428" w14:textId="77777777" w:rsidR="00013BB6" w:rsidRPr="00B71874" w:rsidRDefault="00013BB6" w:rsidP="00013BB6">
            <w:pPr>
              <w:spacing w:before="240"/>
            </w:pPr>
            <w:r w:rsidRPr="00B71874">
              <w:t>0.292</w:t>
            </w:r>
          </w:p>
        </w:tc>
        <w:tc>
          <w:tcPr>
            <w:tcW w:w="2122" w:type="dxa"/>
            <w:vMerge w:val="restart"/>
            <w:noWrap/>
            <w:hideMark/>
          </w:tcPr>
          <w:p w14:paraId="2848F49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10B0D744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6E01471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212612E" w14:textId="02C9D199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5626F15C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2F06337C" w14:textId="77777777" w:rsidR="00013BB6" w:rsidRPr="00B71874" w:rsidRDefault="00013BB6" w:rsidP="00013BB6">
            <w:pPr>
              <w:spacing w:before="240"/>
            </w:pPr>
            <w:r w:rsidRPr="00B71874">
              <w:t>7.2</w:t>
            </w:r>
          </w:p>
        </w:tc>
        <w:tc>
          <w:tcPr>
            <w:tcW w:w="848" w:type="dxa"/>
            <w:noWrap/>
            <w:hideMark/>
          </w:tcPr>
          <w:p w14:paraId="1BF1E674" w14:textId="77777777" w:rsidR="00013BB6" w:rsidRPr="00B71874" w:rsidRDefault="00013BB6" w:rsidP="00013BB6">
            <w:pPr>
              <w:spacing w:before="240"/>
            </w:pPr>
            <w:r w:rsidRPr="00B71874">
              <w:t>3.3</w:t>
            </w:r>
          </w:p>
        </w:tc>
        <w:tc>
          <w:tcPr>
            <w:tcW w:w="1132" w:type="dxa"/>
            <w:vMerge/>
            <w:hideMark/>
          </w:tcPr>
          <w:p w14:paraId="2A22B1C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100AFDA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580EE2D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6B3F140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6DEF756D" w14:textId="77DFD7EE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1678DB99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358D3FF2" w14:textId="77777777" w:rsidR="00013BB6" w:rsidRPr="00B71874" w:rsidRDefault="00013BB6" w:rsidP="00013BB6">
            <w:pPr>
              <w:spacing w:before="240"/>
            </w:pPr>
            <w:r w:rsidRPr="00B71874">
              <w:t>6.8</w:t>
            </w:r>
          </w:p>
        </w:tc>
        <w:tc>
          <w:tcPr>
            <w:tcW w:w="848" w:type="dxa"/>
            <w:noWrap/>
            <w:hideMark/>
          </w:tcPr>
          <w:p w14:paraId="06DAE5B5" w14:textId="77777777" w:rsidR="00013BB6" w:rsidRPr="00B71874" w:rsidRDefault="00013BB6" w:rsidP="00013BB6">
            <w:pPr>
              <w:spacing w:before="240"/>
            </w:pPr>
            <w:r w:rsidRPr="00B71874">
              <w:t>2.5</w:t>
            </w:r>
          </w:p>
        </w:tc>
        <w:tc>
          <w:tcPr>
            <w:tcW w:w="1132" w:type="dxa"/>
            <w:vMerge/>
            <w:hideMark/>
          </w:tcPr>
          <w:p w14:paraId="16AB0C7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B0A4EE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2711A7E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0E3DDF0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76A30A74" w14:textId="7F821161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67D4F355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6F87F2FF" w14:textId="77777777" w:rsidR="00013BB6" w:rsidRPr="00B71874" w:rsidRDefault="00013BB6" w:rsidP="00013BB6">
            <w:pPr>
              <w:spacing w:before="240"/>
            </w:pPr>
            <w:r w:rsidRPr="00B71874">
              <w:t>8.0</w:t>
            </w:r>
          </w:p>
        </w:tc>
        <w:tc>
          <w:tcPr>
            <w:tcW w:w="848" w:type="dxa"/>
            <w:noWrap/>
            <w:hideMark/>
          </w:tcPr>
          <w:p w14:paraId="4D8208C9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132" w:type="dxa"/>
            <w:vMerge/>
            <w:hideMark/>
          </w:tcPr>
          <w:p w14:paraId="1097F37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063098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5C0728B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2812322F" w14:textId="77777777" w:rsidR="00013BB6" w:rsidRPr="00B71874" w:rsidRDefault="00013BB6" w:rsidP="00013BB6">
            <w:pPr>
              <w:spacing w:before="240"/>
            </w:pPr>
            <w:r w:rsidRPr="00B71874">
              <w:t>SHY</w:t>
            </w:r>
          </w:p>
        </w:tc>
        <w:tc>
          <w:tcPr>
            <w:tcW w:w="1612" w:type="dxa"/>
            <w:hideMark/>
          </w:tcPr>
          <w:p w14:paraId="5D1C09D1" w14:textId="3BE1B3D2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17B1817A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0FC0E40A" w14:textId="77777777" w:rsidR="00013BB6" w:rsidRPr="00B71874" w:rsidRDefault="00013BB6" w:rsidP="00013BB6">
            <w:pPr>
              <w:spacing w:before="240"/>
            </w:pPr>
            <w:r w:rsidRPr="00B71874">
              <w:t>3.2</w:t>
            </w:r>
          </w:p>
        </w:tc>
        <w:tc>
          <w:tcPr>
            <w:tcW w:w="848" w:type="dxa"/>
            <w:noWrap/>
            <w:hideMark/>
          </w:tcPr>
          <w:p w14:paraId="75F90861" w14:textId="77777777" w:rsidR="00013BB6" w:rsidRPr="00B71874" w:rsidRDefault="00013BB6" w:rsidP="00013BB6">
            <w:pPr>
              <w:spacing w:before="240"/>
            </w:pPr>
            <w:r w:rsidRPr="00B71874">
              <w:t>2.2</w:t>
            </w:r>
          </w:p>
        </w:tc>
        <w:tc>
          <w:tcPr>
            <w:tcW w:w="1132" w:type="dxa"/>
            <w:vMerge w:val="restart"/>
            <w:noWrap/>
            <w:hideMark/>
          </w:tcPr>
          <w:p w14:paraId="6DC36CA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10</w:t>
            </w:r>
          </w:p>
        </w:tc>
        <w:tc>
          <w:tcPr>
            <w:tcW w:w="2122" w:type="dxa"/>
            <w:vMerge w:val="restart"/>
            <w:noWrap/>
            <w:hideMark/>
          </w:tcPr>
          <w:p w14:paraId="7D2BD612" w14:textId="77777777" w:rsidR="00013BB6" w:rsidRPr="00B71874" w:rsidRDefault="00013BB6" w:rsidP="00013BB6">
            <w:pPr>
              <w:spacing w:before="240"/>
            </w:pPr>
            <w:r w:rsidRPr="00B71874">
              <w:t>1h or less&gt; 2 to 3 hs</w:t>
            </w:r>
          </w:p>
        </w:tc>
      </w:tr>
      <w:tr w:rsidR="00013BB6" w:rsidRPr="00B71874" w14:paraId="43054AFE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12F6F7A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788254D" w14:textId="0FD21CB7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2D0BCE12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38ED4CE0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848" w:type="dxa"/>
            <w:noWrap/>
            <w:hideMark/>
          </w:tcPr>
          <w:p w14:paraId="02AAFA08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132" w:type="dxa"/>
            <w:vMerge/>
            <w:hideMark/>
          </w:tcPr>
          <w:p w14:paraId="7446B169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5711054D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09A2F65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3D1ABAF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58303D3" w14:textId="69F863DF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4E367FAE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1BCD21BC" w14:textId="77777777" w:rsidR="00013BB6" w:rsidRPr="00B71874" w:rsidRDefault="00013BB6" w:rsidP="00013BB6">
            <w:pPr>
              <w:spacing w:before="240"/>
            </w:pPr>
            <w:r w:rsidRPr="00B71874">
              <w:t>2.8</w:t>
            </w:r>
          </w:p>
        </w:tc>
        <w:tc>
          <w:tcPr>
            <w:tcW w:w="848" w:type="dxa"/>
            <w:noWrap/>
            <w:hideMark/>
          </w:tcPr>
          <w:p w14:paraId="2793F5E0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  <w:tc>
          <w:tcPr>
            <w:tcW w:w="1132" w:type="dxa"/>
            <w:vMerge/>
            <w:hideMark/>
          </w:tcPr>
          <w:p w14:paraId="724C5E4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76C9A3B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A1CE42D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26190B0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9C92DD7" w14:textId="50836E91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25F05538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1001FD18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848" w:type="dxa"/>
            <w:noWrap/>
            <w:hideMark/>
          </w:tcPr>
          <w:p w14:paraId="37573A97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1132" w:type="dxa"/>
            <w:vMerge/>
            <w:hideMark/>
          </w:tcPr>
          <w:p w14:paraId="286F878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59AF034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BC9F86D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316A6D16" w14:textId="77777777" w:rsidR="00013BB6" w:rsidRPr="00B71874" w:rsidRDefault="00013BB6" w:rsidP="00013BB6">
            <w:pPr>
              <w:spacing w:before="240"/>
            </w:pPr>
            <w:r w:rsidRPr="00B71874">
              <w:t>TOTAL</w:t>
            </w:r>
          </w:p>
        </w:tc>
        <w:tc>
          <w:tcPr>
            <w:tcW w:w="1612" w:type="dxa"/>
            <w:hideMark/>
          </w:tcPr>
          <w:p w14:paraId="5AE7BD8E" w14:textId="5D358D36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075FE541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04EA9AFA" w14:textId="77777777" w:rsidR="00013BB6" w:rsidRPr="00B71874" w:rsidRDefault="00013BB6" w:rsidP="00013BB6">
            <w:pPr>
              <w:spacing w:before="240"/>
            </w:pPr>
            <w:r w:rsidRPr="00B71874">
              <w:t>36.9</w:t>
            </w:r>
          </w:p>
        </w:tc>
        <w:tc>
          <w:tcPr>
            <w:tcW w:w="848" w:type="dxa"/>
            <w:noWrap/>
            <w:hideMark/>
          </w:tcPr>
          <w:p w14:paraId="37480A50" w14:textId="77777777" w:rsidR="00013BB6" w:rsidRPr="00B71874" w:rsidRDefault="00013BB6" w:rsidP="00013BB6">
            <w:pPr>
              <w:spacing w:before="240"/>
            </w:pPr>
            <w:r w:rsidRPr="00B71874">
              <w:t>10.4</w:t>
            </w:r>
          </w:p>
        </w:tc>
        <w:tc>
          <w:tcPr>
            <w:tcW w:w="1132" w:type="dxa"/>
            <w:vMerge w:val="restart"/>
            <w:noWrap/>
            <w:hideMark/>
          </w:tcPr>
          <w:p w14:paraId="61C08051" w14:textId="77777777" w:rsidR="00013BB6" w:rsidRPr="00B71874" w:rsidRDefault="00013BB6" w:rsidP="00013BB6">
            <w:pPr>
              <w:spacing w:before="240"/>
            </w:pPr>
            <w:r w:rsidRPr="00B71874">
              <w:t>0.496</w:t>
            </w:r>
          </w:p>
        </w:tc>
        <w:tc>
          <w:tcPr>
            <w:tcW w:w="2122" w:type="dxa"/>
            <w:vMerge w:val="restart"/>
            <w:noWrap/>
            <w:hideMark/>
          </w:tcPr>
          <w:p w14:paraId="31079ACA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3A5B9231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5E4C142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27AF3DD2" w14:textId="4DF7577A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08E3669A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16E3D619" w14:textId="77777777" w:rsidR="00013BB6" w:rsidRPr="00B71874" w:rsidRDefault="00013BB6" w:rsidP="00013BB6">
            <w:pPr>
              <w:spacing w:before="240"/>
            </w:pPr>
            <w:r w:rsidRPr="00B71874">
              <w:t>37.2</w:t>
            </w:r>
          </w:p>
        </w:tc>
        <w:tc>
          <w:tcPr>
            <w:tcW w:w="848" w:type="dxa"/>
            <w:noWrap/>
            <w:hideMark/>
          </w:tcPr>
          <w:p w14:paraId="3D9940BE" w14:textId="77777777" w:rsidR="00013BB6" w:rsidRPr="00B71874" w:rsidRDefault="00013BB6" w:rsidP="00013BB6">
            <w:pPr>
              <w:spacing w:before="240"/>
            </w:pPr>
            <w:r w:rsidRPr="00B71874">
              <w:t>8.8</w:t>
            </w:r>
          </w:p>
        </w:tc>
        <w:tc>
          <w:tcPr>
            <w:tcW w:w="1132" w:type="dxa"/>
            <w:vMerge/>
            <w:hideMark/>
          </w:tcPr>
          <w:p w14:paraId="3B5593B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5D0F988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A91218C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66043425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A51612F" w14:textId="3C17D4B2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2F0A1793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31373187" w14:textId="77777777" w:rsidR="00013BB6" w:rsidRPr="00B71874" w:rsidRDefault="00013BB6" w:rsidP="00013BB6">
            <w:pPr>
              <w:spacing w:before="240"/>
            </w:pPr>
            <w:r w:rsidRPr="00B71874">
              <w:t>37.8</w:t>
            </w:r>
          </w:p>
        </w:tc>
        <w:tc>
          <w:tcPr>
            <w:tcW w:w="848" w:type="dxa"/>
            <w:noWrap/>
            <w:hideMark/>
          </w:tcPr>
          <w:p w14:paraId="2D73DAB1" w14:textId="77777777" w:rsidR="00013BB6" w:rsidRPr="00B71874" w:rsidRDefault="00013BB6" w:rsidP="00013BB6">
            <w:pPr>
              <w:spacing w:before="240"/>
            </w:pPr>
            <w:r w:rsidRPr="00B71874">
              <w:t>6.8</w:t>
            </w:r>
          </w:p>
        </w:tc>
        <w:tc>
          <w:tcPr>
            <w:tcW w:w="1132" w:type="dxa"/>
            <w:vMerge/>
            <w:hideMark/>
          </w:tcPr>
          <w:p w14:paraId="5099793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2ACB0BD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4EDA08F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3CC0E2C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EC8F436" w14:textId="4A8A9229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0E4DA87E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54459A53" w14:textId="77777777" w:rsidR="00013BB6" w:rsidRPr="00B71874" w:rsidRDefault="00013BB6" w:rsidP="00013BB6">
            <w:pPr>
              <w:spacing w:before="240"/>
            </w:pPr>
            <w:r w:rsidRPr="00B71874">
              <w:t>39.5</w:t>
            </w:r>
          </w:p>
        </w:tc>
        <w:tc>
          <w:tcPr>
            <w:tcW w:w="848" w:type="dxa"/>
            <w:noWrap/>
            <w:hideMark/>
          </w:tcPr>
          <w:p w14:paraId="0D3E56F8" w14:textId="77777777" w:rsidR="00013BB6" w:rsidRPr="00B71874" w:rsidRDefault="00013BB6" w:rsidP="00013BB6">
            <w:pPr>
              <w:spacing w:before="240"/>
            </w:pPr>
            <w:r w:rsidRPr="00B71874">
              <w:t>14.1</w:t>
            </w:r>
          </w:p>
        </w:tc>
        <w:tc>
          <w:tcPr>
            <w:tcW w:w="1132" w:type="dxa"/>
            <w:vMerge/>
            <w:hideMark/>
          </w:tcPr>
          <w:p w14:paraId="2B9B226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798315F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65DD348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1B3557E8" w14:textId="77777777" w:rsidR="00013BB6" w:rsidRPr="00B71874" w:rsidRDefault="00013BB6" w:rsidP="00013BB6">
            <w:pPr>
              <w:spacing w:before="240"/>
            </w:pPr>
            <w:r w:rsidRPr="00B71874">
              <w:t>Surgency</w:t>
            </w:r>
          </w:p>
        </w:tc>
        <w:tc>
          <w:tcPr>
            <w:tcW w:w="1612" w:type="dxa"/>
            <w:hideMark/>
          </w:tcPr>
          <w:p w14:paraId="687A1D78" w14:textId="41161852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2FC97BA8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5F99A78F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848" w:type="dxa"/>
            <w:noWrap/>
            <w:hideMark/>
          </w:tcPr>
          <w:p w14:paraId="24BDF663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132" w:type="dxa"/>
            <w:vMerge w:val="restart"/>
            <w:noWrap/>
            <w:hideMark/>
          </w:tcPr>
          <w:p w14:paraId="26A1FAD9" w14:textId="77777777" w:rsidR="00013BB6" w:rsidRPr="00B71874" w:rsidRDefault="00013BB6" w:rsidP="00013BB6">
            <w:pPr>
              <w:spacing w:before="240"/>
            </w:pPr>
            <w:r w:rsidRPr="00B71874">
              <w:t>0.728</w:t>
            </w:r>
          </w:p>
        </w:tc>
        <w:tc>
          <w:tcPr>
            <w:tcW w:w="2122" w:type="dxa"/>
            <w:vMerge w:val="restart"/>
            <w:noWrap/>
            <w:hideMark/>
          </w:tcPr>
          <w:p w14:paraId="2F212A3B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4F930D96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787F2D5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41FA9D86" w14:textId="03637174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4679E589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4D679A07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848" w:type="dxa"/>
            <w:noWrap/>
            <w:hideMark/>
          </w:tcPr>
          <w:p w14:paraId="1A8CCF8B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132" w:type="dxa"/>
            <w:vMerge/>
            <w:hideMark/>
          </w:tcPr>
          <w:p w14:paraId="2702C88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0D3FCB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84F6BA6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577D1F2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762168C5" w14:textId="489AC2BB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7ABD3796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480A7698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848" w:type="dxa"/>
            <w:noWrap/>
            <w:hideMark/>
          </w:tcPr>
          <w:p w14:paraId="54747DD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132" w:type="dxa"/>
            <w:vMerge/>
            <w:hideMark/>
          </w:tcPr>
          <w:p w14:paraId="140D363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59E4C46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4A9B27D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59E19D0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3F526B63" w14:textId="0D1B989C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57EE9E3D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78396BDD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848" w:type="dxa"/>
            <w:noWrap/>
            <w:hideMark/>
          </w:tcPr>
          <w:p w14:paraId="4DEBF818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1132" w:type="dxa"/>
            <w:vMerge/>
            <w:hideMark/>
          </w:tcPr>
          <w:p w14:paraId="70997F7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4BBBF4C3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77B7616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7D310A1F" w14:textId="76BA5B6E" w:rsidR="00013BB6" w:rsidRPr="00B71874" w:rsidRDefault="00013BB6" w:rsidP="00013BB6">
            <w:pPr>
              <w:spacing w:before="240"/>
            </w:pPr>
            <w:r w:rsidRPr="00B71874">
              <w:t xml:space="preserve">Negative </w:t>
            </w:r>
            <w:r w:rsidR="006A2336" w:rsidRPr="00B71874">
              <w:t>E</w:t>
            </w:r>
            <w:r w:rsidRPr="00B71874">
              <w:t>ffect</w:t>
            </w:r>
          </w:p>
        </w:tc>
        <w:tc>
          <w:tcPr>
            <w:tcW w:w="1612" w:type="dxa"/>
            <w:hideMark/>
          </w:tcPr>
          <w:p w14:paraId="5D5E479D" w14:textId="66528518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04EE31B9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40F637F6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848" w:type="dxa"/>
            <w:noWrap/>
            <w:hideMark/>
          </w:tcPr>
          <w:p w14:paraId="40CDA339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132" w:type="dxa"/>
            <w:vMerge w:val="restart"/>
            <w:noWrap/>
            <w:hideMark/>
          </w:tcPr>
          <w:p w14:paraId="2BFB86C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09</w:t>
            </w:r>
          </w:p>
        </w:tc>
        <w:tc>
          <w:tcPr>
            <w:tcW w:w="2122" w:type="dxa"/>
            <w:vMerge w:val="restart"/>
            <w:noWrap/>
            <w:hideMark/>
          </w:tcPr>
          <w:p w14:paraId="6B6EDF5A" w14:textId="77777777" w:rsidR="00013BB6" w:rsidRPr="00B71874" w:rsidRDefault="00013BB6" w:rsidP="00013BB6">
            <w:pPr>
              <w:spacing w:before="240"/>
            </w:pPr>
            <w:r w:rsidRPr="00B71874">
              <w:t>1h or less&lt; 3 to 5 hs</w:t>
            </w:r>
          </w:p>
        </w:tc>
      </w:tr>
      <w:tr w:rsidR="00013BB6" w:rsidRPr="00B71874" w14:paraId="577CE99C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766DDD2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6FCA96C8" w14:textId="4F8836C7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4A0760AE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1814CDF4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848" w:type="dxa"/>
            <w:noWrap/>
            <w:hideMark/>
          </w:tcPr>
          <w:p w14:paraId="712DBBD7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132" w:type="dxa"/>
            <w:vMerge/>
            <w:hideMark/>
          </w:tcPr>
          <w:p w14:paraId="028C1BC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5412275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C824B25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6E1AF9C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1BEE68DF" w14:textId="1F0278A7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2439F16E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5DEFC833" w14:textId="77777777" w:rsidR="00013BB6" w:rsidRPr="00B71874" w:rsidRDefault="00013BB6" w:rsidP="00013BB6">
            <w:pPr>
              <w:spacing w:before="240"/>
            </w:pPr>
            <w:r w:rsidRPr="00B71874">
              <w:t>4.2</w:t>
            </w:r>
          </w:p>
        </w:tc>
        <w:tc>
          <w:tcPr>
            <w:tcW w:w="848" w:type="dxa"/>
            <w:noWrap/>
            <w:hideMark/>
          </w:tcPr>
          <w:p w14:paraId="52E0320E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132" w:type="dxa"/>
            <w:vMerge/>
            <w:hideMark/>
          </w:tcPr>
          <w:p w14:paraId="7DED21A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0D3099A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B10EC60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4D8990E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3187B153" w14:textId="45B45E0F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3DAA8FB9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53588C7D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848" w:type="dxa"/>
            <w:noWrap/>
            <w:hideMark/>
          </w:tcPr>
          <w:p w14:paraId="071280EA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1132" w:type="dxa"/>
            <w:vMerge/>
            <w:hideMark/>
          </w:tcPr>
          <w:p w14:paraId="6BE83AE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2122" w:type="dxa"/>
            <w:vMerge/>
            <w:hideMark/>
          </w:tcPr>
          <w:p w14:paraId="47282B4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5A22718" w14:textId="77777777" w:rsidTr="00013BB6">
        <w:trPr>
          <w:trHeight w:val="326"/>
        </w:trPr>
        <w:tc>
          <w:tcPr>
            <w:tcW w:w="2062" w:type="dxa"/>
            <w:vMerge w:val="restart"/>
            <w:hideMark/>
          </w:tcPr>
          <w:p w14:paraId="034917D0" w14:textId="77777777" w:rsidR="00013BB6" w:rsidRPr="00B71874" w:rsidRDefault="00013BB6" w:rsidP="00013BB6">
            <w:pPr>
              <w:spacing w:before="240"/>
            </w:pPr>
            <w:r w:rsidRPr="00B71874">
              <w:t>Effortful Control</w:t>
            </w:r>
          </w:p>
        </w:tc>
        <w:tc>
          <w:tcPr>
            <w:tcW w:w="1612" w:type="dxa"/>
            <w:hideMark/>
          </w:tcPr>
          <w:p w14:paraId="262340A2" w14:textId="33895146" w:rsidR="00013BB6" w:rsidRPr="00B71874" w:rsidRDefault="002855C3" w:rsidP="00013BB6">
            <w:pPr>
              <w:spacing w:before="240"/>
            </w:pPr>
            <w:r w:rsidRPr="00B71874">
              <w:t>≤1 h</w:t>
            </w:r>
          </w:p>
        </w:tc>
        <w:tc>
          <w:tcPr>
            <w:tcW w:w="848" w:type="dxa"/>
            <w:noWrap/>
            <w:hideMark/>
          </w:tcPr>
          <w:p w14:paraId="317357ED" w14:textId="77777777" w:rsidR="00013BB6" w:rsidRPr="00B71874" w:rsidRDefault="00013BB6" w:rsidP="00013BB6">
            <w:pPr>
              <w:spacing w:before="240"/>
            </w:pPr>
            <w:r w:rsidRPr="00B71874">
              <w:t>76</w:t>
            </w:r>
          </w:p>
        </w:tc>
        <w:tc>
          <w:tcPr>
            <w:tcW w:w="991" w:type="dxa"/>
            <w:noWrap/>
            <w:hideMark/>
          </w:tcPr>
          <w:p w14:paraId="3100FE1C" w14:textId="77777777" w:rsidR="00013BB6" w:rsidRPr="00B71874" w:rsidRDefault="00013BB6" w:rsidP="00013BB6">
            <w:pPr>
              <w:spacing w:before="240"/>
            </w:pPr>
            <w:r w:rsidRPr="00B71874">
              <w:t>4.8</w:t>
            </w:r>
          </w:p>
        </w:tc>
        <w:tc>
          <w:tcPr>
            <w:tcW w:w="848" w:type="dxa"/>
            <w:noWrap/>
            <w:hideMark/>
          </w:tcPr>
          <w:p w14:paraId="0E2137F0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1132" w:type="dxa"/>
            <w:vMerge w:val="restart"/>
            <w:noWrap/>
            <w:hideMark/>
          </w:tcPr>
          <w:p w14:paraId="2B6BBBC5" w14:textId="77777777" w:rsidR="00013BB6" w:rsidRPr="00B71874" w:rsidRDefault="00013BB6" w:rsidP="00013BB6">
            <w:pPr>
              <w:spacing w:before="240"/>
            </w:pPr>
            <w:r w:rsidRPr="00B71874">
              <w:t>0.851</w:t>
            </w:r>
          </w:p>
        </w:tc>
        <w:tc>
          <w:tcPr>
            <w:tcW w:w="2122" w:type="dxa"/>
            <w:vMerge w:val="restart"/>
            <w:noWrap/>
            <w:hideMark/>
          </w:tcPr>
          <w:p w14:paraId="5F0F3647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61C21B65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18C2B3BD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00762258" w14:textId="4AD678B6" w:rsidR="00013BB6" w:rsidRPr="00B71874" w:rsidRDefault="00013BB6">
            <w:pPr>
              <w:spacing w:before="240"/>
            </w:pPr>
            <w:r w:rsidRPr="00B71874">
              <w:t>2-3 h</w:t>
            </w:r>
          </w:p>
        </w:tc>
        <w:tc>
          <w:tcPr>
            <w:tcW w:w="848" w:type="dxa"/>
            <w:noWrap/>
            <w:hideMark/>
          </w:tcPr>
          <w:p w14:paraId="4F1044C9" w14:textId="77777777" w:rsidR="00013BB6" w:rsidRPr="00B71874" w:rsidRDefault="00013BB6" w:rsidP="00013BB6">
            <w:pPr>
              <w:spacing w:before="240"/>
            </w:pPr>
            <w:r w:rsidRPr="00B71874">
              <w:t>98</w:t>
            </w:r>
          </w:p>
        </w:tc>
        <w:tc>
          <w:tcPr>
            <w:tcW w:w="991" w:type="dxa"/>
            <w:noWrap/>
            <w:hideMark/>
          </w:tcPr>
          <w:p w14:paraId="3E2BC36A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848" w:type="dxa"/>
            <w:noWrap/>
            <w:hideMark/>
          </w:tcPr>
          <w:p w14:paraId="2FF48A22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  <w:tc>
          <w:tcPr>
            <w:tcW w:w="1132" w:type="dxa"/>
            <w:vMerge/>
            <w:hideMark/>
          </w:tcPr>
          <w:p w14:paraId="5363FEE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3E37123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F619B18" w14:textId="77777777" w:rsidTr="00013BB6">
        <w:trPr>
          <w:trHeight w:val="326"/>
        </w:trPr>
        <w:tc>
          <w:tcPr>
            <w:tcW w:w="2062" w:type="dxa"/>
            <w:vMerge/>
            <w:hideMark/>
          </w:tcPr>
          <w:p w14:paraId="6EA1EEF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555994E8" w14:textId="748C7B8A" w:rsidR="00013BB6" w:rsidRPr="00B71874" w:rsidRDefault="00013BB6">
            <w:pPr>
              <w:spacing w:before="240"/>
            </w:pPr>
            <w:r w:rsidRPr="00B71874">
              <w:t>3-5 h</w:t>
            </w:r>
          </w:p>
        </w:tc>
        <w:tc>
          <w:tcPr>
            <w:tcW w:w="848" w:type="dxa"/>
            <w:noWrap/>
            <w:hideMark/>
          </w:tcPr>
          <w:p w14:paraId="68B26903" w14:textId="77777777" w:rsidR="00013BB6" w:rsidRPr="00B71874" w:rsidRDefault="00013BB6" w:rsidP="00013BB6">
            <w:pPr>
              <w:spacing w:before="240"/>
            </w:pPr>
            <w:r w:rsidRPr="00B71874">
              <w:t>66</w:t>
            </w:r>
          </w:p>
        </w:tc>
        <w:tc>
          <w:tcPr>
            <w:tcW w:w="991" w:type="dxa"/>
            <w:noWrap/>
            <w:hideMark/>
          </w:tcPr>
          <w:p w14:paraId="1F73850A" w14:textId="77777777" w:rsidR="00013BB6" w:rsidRPr="00B71874" w:rsidRDefault="00013BB6" w:rsidP="00013BB6">
            <w:pPr>
              <w:spacing w:before="240"/>
            </w:pPr>
            <w:r w:rsidRPr="00B71874">
              <w:t>4.7</w:t>
            </w:r>
          </w:p>
        </w:tc>
        <w:tc>
          <w:tcPr>
            <w:tcW w:w="848" w:type="dxa"/>
            <w:noWrap/>
            <w:hideMark/>
          </w:tcPr>
          <w:p w14:paraId="2DC38828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1132" w:type="dxa"/>
            <w:vMerge/>
            <w:hideMark/>
          </w:tcPr>
          <w:p w14:paraId="414B30D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7C9E48F3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E3E17BF" w14:textId="77777777" w:rsidTr="00013BB6">
        <w:trPr>
          <w:trHeight w:val="204"/>
        </w:trPr>
        <w:tc>
          <w:tcPr>
            <w:tcW w:w="2062" w:type="dxa"/>
            <w:vMerge/>
            <w:hideMark/>
          </w:tcPr>
          <w:p w14:paraId="3E87DBA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612" w:type="dxa"/>
            <w:hideMark/>
          </w:tcPr>
          <w:p w14:paraId="7D01AF9D" w14:textId="72937171" w:rsidR="00013BB6" w:rsidRPr="00B71874" w:rsidRDefault="00013BB6">
            <w:pPr>
              <w:spacing w:before="240"/>
            </w:pPr>
            <w:r w:rsidRPr="00B71874">
              <w:t>&gt;5 h</w:t>
            </w:r>
          </w:p>
        </w:tc>
        <w:tc>
          <w:tcPr>
            <w:tcW w:w="848" w:type="dxa"/>
            <w:noWrap/>
            <w:hideMark/>
          </w:tcPr>
          <w:p w14:paraId="44BB0B1A" w14:textId="77777777" w:rsidR="00013BB6" w:rsidRPr="00B71874" w:rsidRDefault="00013BB6" w:rsidP="00013BB6">
            <w:pPr>
              <w:spacing w:before="240"/>
            </w:pPr>
            <w:r w:rsidRPr="00B71874">
              <w:t>48</w:t>
            </w:r>
          </w:p>
        </w:tc>
        <w:tc>
          <w:tcPr>
            <w:tcW w:w="991" w:type="dxa"/>
            <w:noWrap/>
            <w:hideMark/>
          </w:tcPr>
          <w:p w14:paraId="56A5C208" w14:textId="77777777" w:rsidR="00013BB6" w:rsidRPr="00B71874" w:rsidRDefault="00013BB6" w:rsidP="00013BB6">
            <w:pPr>
              <w:spacing w:before="240"/>
            </w:pPr>
            <w:r w:rsidRPr="00B71874">
              <w:t>4.7</w:t>
            </w:r>
          </w:p>
        </w:tc>
        <w:tc>
          <w:tcPr>
            <w:tcW w:w="848" w:type="dxa"/>
            <w:noWrap/>
            <w:hideMark/>
          </w:tcPr>
          <w:p w14:paraId="301181BA" w14:textId="77777777" w:rsidR="00013BB6" w:rsidRPr="00B71874" w:rsidRDefault="00013BB6" w:rsidP="00013BB6">
            <w:pPr>
              <w:spacing w:before="240"/>
            </w:pPr>
            <w:r w:rsidRPr="00B71874">
              <w:t>1.6</w:t>
            </w:r>
          </w:p>
        </w:tc>
        <w:tc>
          <w:tcPr>
            <w:tcW w:w="1132" w:type="dxa"/>
            <w:vMerge/>
            <w:hideMark/>
          </w:tcPr>
          <w:p w14:paraId="2AAA87B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2122" w:type="dxa"/>
            <w:vMerge/>
            <w:hideMark/>
          </w:tcPr>
          <w:p w14:paraId="6B25A529" w14:textId="77777777" w:rsidR="00013BB6" w:rsidRPr="00B71874" w:rsidRDefault="00013BB6" w:rsidP="00013BB6">
            <w:pPr>
              <w:spacing w:before="240"/>
            </w:pPr>
          </w:p>
        </w:tc>
      </w:tr>
    </w:tbl>
    <w:p w14:paraId="4F21CBFC" w14:textId="1B118012" w:rsidR="00013BB6" w:rsidRPr="00B71874" w:rsidRDefault="00013BB6" w:rsidP="00013BB6">
      <w:pPr>
        <w:spacing w:before="240"/>
      </w:pPr>
      <w:r w:rsidRPr="00B71874">
        <w:t>*One-way ANOVA was used for the comparisons</w:t>
      </w:r>
      <w:r w:rsidR="002855C3" w:rsidRPr="00B71874">
        <w:t>; the</w:t>
      </w:r>
      <w:r w:rsidRPr="00B71874">
        <w:t xml:space="preserve"> significant </w:t>
      </w:r>
      <w:r w:rsidR="006A2336" w:rsidRPr="00B71874">
        <w:t>P</w:t>
      </w:r>
      <w:r w:rsidRPr="00B71874">
        <w:t>-value</w:t>
      </w:r>
      <w:r w:rsidR="002855C3" w:rsidRPr="00B71874">
        <w:t>s are</w:t>
      </w:r>
      <w:r w:rsidRPr="00B71874">
        <w:t xml:space="preserve"> presented in bold. </w:t>
      </w:r>
    </w:p>
    <w:p w14:paraId="721EEFA2" w14:textId="096AF348" w:rsidR="00DE23E8" w:rsidRPr="00B71874" w:rsidRDefault="00013BB6" w:rsidP="00013BB6">
      <w:pPr>
        <w:spacing w:before="240"/>
      </w:pPr>
      <w:r w:rsidRPr="00B71874">
        <w:t xml:space="preserve">**Bonferroni test was used for </w:t>
      </w:r>
      <w:r w:rsidR="002855C3" w:rsidRPr="00B71874">
        <w:t xml:space="preserve">the </w:t>
      </w:r>
      <w:r w:rsidRPr="00B71874">
        <w:t>pairwise comparisons</w:t>
      </w:r>
      <w:r w:rsidR="002855C3" w:rsidRPr="00B71874">
        <w:t>.</w:t>
      </w:r>
    </w:p>
    <w:p w14:paraId="5032C5EC" w14:textId="4D9502A6" w:rsidR="00C94138" w:rsidRPr="00B71874" w:rsidRDefault="00C94138" w:rsidP="00013BB6">
      <w:pPr>
        <w:spacing w:before="240"/>
      </w:pPr>
      <w:r w:rsidRPr="00B71874">
        <w:rPr>
          <w:b/>
          <w:bCs/>
        </w:rPr>
        <w:t>DIM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I</w:t>
      </w:r>
      <w:r w:rsidRPr="00B71874">
        <w:t xml:space="preserve">nitiating and </w:t>
      </w:r>
      <w:r w:rsidRPr="00B71874">
        <w:rPr>
          <w:b/>
          <w:bCs/>
        </w:rPr>
        <w:t>M</w:t>
      </w:r>
      <w:r w:rsidRPr="00B71874">
        <w:t xml:space="preserve">aintaining </w:t>
      </w:r>
      <w:r w:rsidRPr="00B71874">
        <w:rPr>
          <w:b/>
          <w:bCs/>
        </w:rPr>
        <w:t>S</w:t>
      </w:r>
      <w:r w:rsidRPr="00B71874">
        <w:t xml:space="preserve">leep, </w:t>
      </w:r>
      <w:r w:rsidRPr="00B71874">
        <w:rPr>
          <w:b/>
          <w:bCs/>
        </w:rPr>
        <w:t>SB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B</w:t>
      </w:r>
      <w:r w:rsidRPr="00B71874">
        <w:t xml:space="preserve">reathing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A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A</w:t>
      </w:r>
      <w:r w:rsidRPr="00B71874">
        <w:t xml:space="preserve">rousal, </w:t>
      </w:r>
      <w:r w:rsidRPr="00B71874">
        <w:rPr>
          <w:b/>
          <w:bCs/>
        </w:rPr>
        <w:t>SWT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W</w:t>
      </w:r>
      <w:r w:rsidRPr="00B71874">
        <w:t xml:space="preserve">ake </w:t>
      </w:r>
      <w:r w:rsidRPr="00B71874">
        <w:rPr>
          <w:b/>
          <w:bCs/>
        </w:rPr>
        <w:t>T</w:t>
      </w:r>
      <w:r w:rsidRPr="00B71874">
        <w:t xml:space="preserve">ransition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OE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</w:t>
      </w:r>
      <w:r w:rsidRPr="00B71874">
        <w:rPr>
          <w:b/>
          <w:bCs/>
        </w:rPr>
        <w:t>O</w:t>
      </w:r>
      <w:r w:rsidRPr="00B71874">
        <w:t xml:space="preserve">f </w:t>
      </w:r>
      <w:r w:rsidRPr="00B71874">
        <w:rPr>
          <w:b/>
          <w:bCs/>
        </w:rPr>
        <w:t>E</w:t>
      </w:r>
      <w:r w:rsidRPr="00B71874">
        <w:t xml:space="preserve">xcessive </w:t>
      </w:r>
      <w:r w:rsidRPr="00B71874">
        <w:rPr>
          <w:b/>
          <w:bCs/>
        </w:rPr>
        <w:t>S</w:t>
      </w:r>
      <w:r w:rsidRPr="00B71874">
        <w:t xml:space="preserve">omnolence, </w:t>
      </w:r>
      <w:r w:rsidRPr="00B71874">
        <w:rPr>
          <w:b/>
          <w:bCs/>
        </w:rPr>
        <w:t>SHY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 xml:space="preserve">leep </w:t>
      </w:r>
      <w:r w:rsidRPr="00B71874">
        <w:rPr>
          <w:b/>
          <w:bCs/>
        </w:rPr>
        <w:t>H</w:t>
      </w:r>
      <w:r w:rsidRPr="00B71874">
        <w:t>yperhydrosis</w:t>
      </w:r>
    </w:p>
    <w:p w14:paraId="48DFC172" w14:textId="4B0D14B8" w:rsidR="00013BB6" w:rsidRPr="00B71874" w:rsidRDefault="00013BB6">
      <w:pPr>
        <w:spacing w:before="0" w:after="200" w:line="276" w:lineRule="auto"/>
      </w:pPr>
      <w:r w:rsidRPr="00B71874">
        <w:br w:type="page"/>
      </w:r>
    </w:p>
    <w:p w14:paraId="28FFC54E" w14:textId="7FAA1925" w:rsidR="00013BB6" w:rsidRPr="00B71874" w:rsidRDefault="00BA2165">
      <w:pPr>
        <w:spacing w:before="240"/>
        <w:rPr>
          <w:b/>
          <w:bCs/>
        </w:rPr>
      </w:pPr>
      <w:r w:rsidRPr="00B71874">
        <w:rPr>
          <w:b/>
          <w:bCs/>
        </w:rPr>
        <w:lastRenderedPageBreak/>
        <w:t>Supplementary t</w:t>
      </w:r>
      <w:r w:rsidR="00013BB6" w:rsidRPr="00B71874">
        <w:rPr>
          <w:b/>
          <w:bCs/>
        </w:rPr>
        <w:t xml:space="preserve">able </w:t>
      </w:r>
      <w:r w:rsidRPr="00B71874">
        <w:rPr>
          <w:b/>
          <w:bCs/>
        </w:rPr>
        <w:t>5</w:t>
      </w:r>
      <w:r w:rsidR="00013BB6" w:rsidRPr="00B71874">
        <w:rPr>
          <w:b/>
          <w:bCs/>
        </w:rPr>
        <w:t>: The</w:t>
      </w:r>
      <w:r w:rsidRPr="00B71874">
        <w:rPr>
          <w:b/>
          <w:bCs/>
        </w:rPr>
        <w:t xml:space="preserve"> association</w:t>
      </w:r>
      <w:r w:rsidR="00013BB6" w:rsidRPr="00B71874">
        <w:rPr>
          <w:b/>
          <w:bCs/>
        </w:rPr>
        <w:t xml:space="preserve"> between the behavior </w:t>
      </w:r>
      <w:r w:rsidRPr="00B71874">
        <w:rPr>
          <w:b/>
          <w:bCs/>
        </w:rPr>
        <w:t>and</w:t>
      </w:r>
      <w:r w:rsidR="00013BB6" w:rsidRPr="00B71874">
        <w:rPr>
          <w:b/>
          <w:bCs/>
        </w:rPr>
        <w:t xml:space="preserve"> sleep disturbance scores with </w:t>
      </w:r>
      <w:r w:rsidRPr="00B71874">
        <w:rPr>
          <w:b/>
          <w:bCs/>
        </w:rPr>
        <w:t>the s</w:t>
      </w:r>
      <w:r w:rsidR="00013BB6" w:rsidRPr="00B71874">
        <w:rPr>
          <w:b/>
          <w:bCs/>
        </w:rPr>
        <w:t>ocioeconomic status</w:t>
      </w: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1924"/>
        <w:gridCol w:w="1713"/>
        <w:gridCol w:w="586"/>
        <w:gridCol w:w="1055"/>
        <w:gridCol w:w="1442"/>
        <w:gridCol w:w="1321"/>
        <w:gridCol w:w="1792"/>
      </w:tblGrid>
      <w:tr w:rsidR="00013BB6" w:rsidRPr="00B71874" w14:paraId="442292D9" w14:textId="77777777" w:rsidTr="00013BB6">
        <w:trPr>
          <w:trHeight w:val="517"/>
        </w:trPr>
        <w:tc>
          <w:tcPr>
            <w:tcW w:w="3637" w:type="dxa"/>
            <w:gridSpan w:val="2"/>
            <w:vMerge w:val="restart"/>
            <w:hideMark/>
          </w:tcPr>
          <w:p w14:paraId="7741057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 </w:t>
            </w:r>
          </w:p>
        </w:tc>
        <w:tc>
          <w:tcPr>
            <w:tcW w:w="586" w:type="dxa"/>
            <w:vMerge w:val="restart"/>
            <w:hideMark/>
          </w:tcPr>
          <w:p w14:paraId="147AC48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N</w:t>
            </w:r>
          </w:p>
        </w:tc>
        <w:tc>
          <w:tcPr>
            <w:tcW w:w="1055" w:type="dxa"/>
            <w:vMerge w:val="restart"/>
            <w:hideMark/>
          </w:tcPr>
          <w:p w14:paraId="44D227E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Mean</w:t>
            </w:r>
          </w:p>
        </w:tc>
        <w:tc>
          <w:tcPr>
            <w:tcW w:w="1442" w:type="dxa"/>
            <w:vMerge w:val="restart"/>
            <w:hideMark/>
          </w:tcPr>
          <w:p w14:paraId="4D5210AD" w14:textId="0B104421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</w:t>
            </w:r>
            <w:r w:rsidR="006A2336" w:rsidRPr="00B71874">
              <w:rPr>
                <w:b/>
                <w:bCs/>
              </w:rPr>
              <w:t xml:space="preserve">tandard </w:t>
            </w:r>
            <w:r w:rsidRPr="00B71874">
              <w:rPr>
                <w:b/>
                <w:bCs/>
              </w:rPr>
              <w:t>D</w:t>
            </w:r>
            <w:r w:rsidR="006A2336" w:rsidRPr="00B71874">
              <w:rPr>
                <w:b/>
                <w:bCs/>
              </w:rPr>
              <w:t>eviation</w:t>
            </w:r>
          </w:p>
        </w:tc>
        <w:tc>
          <w:tcPr>
            <w:tcW w:w="1321" w:type="dxa"/>
            <w:vMerge w:val="restart"/>
            <w:hideMark/>
          </w:tcPr>
          <w:p w14:paraId="6056A06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-value*</w:t>
            </w:r>
          </w:p>
        </w:tc>
        <w:tc>
          <w:tcPr>
            <w:tcW w:w="1792" w:type="dxa"/>
            <w:vMerge w:val="restart"/>
            <w:hideMark/>
          </w:tcPr>
          <w:p w14:paraId="76555ECB" w14:textId="3B9399FA" w:rsidR="00013BB6" w:rsidRPr="00B71874" w:rsidRDefault="006A233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</w:t>
            </w:r>
            <w:r w:rsidR="00013BB6" w:rsidRPr="00B71874">
              <w:rPr>
                <w:b/>
                <w:bCs/>
              </w:rPr>
              <w:t>airwise comparisons**</w:t>
            </w:r>
          </w:p>
        </w:tc>
      </w:tr>
      <w:tr w:rsidR="00013BB6" w:rsidRPr="00B71874" w14:paraId="69F260F6" w14:textId="77777777" w:rsidTr="00013BB6">
        <w:trPr>
          <w:trHeight w:val="756"/>
        </w:trPr>
        <w:tc>
          <w:tcPr>
            <w:tcW w:w="3637" w:type="dxa"/>
            <w:gridSpan w:val="2"/>
            <w:vMerge/>
            <w:hideMark/>
          </w:tcPr>
          <w:p w14:paraId="7D68677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586" w:type="dxa"/>
            <w:vMerge/>
            <w:hideMark/>
          </w:tcPr>
          <w:p w14:paraId="2956623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055" w:type="dxa"/>
            <w:vMerge/>
            <w:hideMark/>
          </w:tcPr>
          <w:p w14:paraId="720319D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442" w:type="dxa"/>
            <w:vMerge/>
            <w:hideMark/>
          </w:tcPr>
          <w:p w14:paraId="7C02637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321" w:type="dxa"/>
            <w:vMerge/>
            <w:hideMark/>
          </w:tcPr>
          <w:p w14:paraId="02AE552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75055DF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6F74245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127EAFF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IMS</w:t>
            </w:r>
          </w:p>
        </w:tc>
        <w:tc>
          <w:tcPr>
            <w:tcW w:w="1712" w:type="dxa"/>
            <w:hideMark/>
          </w:tcPr>
          <w:p w14:paraId="21303340" w14:textId="2886D746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12AE668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75D5FA8C" w14:textId="77777777" w:rsidR="00013BB6" w:rsidRPr="00B71874" w:rsidRDefault="00013BB6" w:rsidP="00013BB6">
            <w:pPr>
              <w:spacing w:before="240"/>
            </w:pPr>
            <w:r w:rsidRPr="00B71874">
              <w:t>13.1</w:t>
            </w:r>
          </w:p>
        </w:tc>
        <w:tc>
          <w:tcPr>
            <w:tcW w:w="1442" w:type="dxa"/>
            <w:noWrap/>
            <w:hideMark/>
          </w:tcPr>
          <w:p w14:paraId="2CF9B3BD" w14:textId="77777777" w:rsidR="00013BB6" w:rsidRPr="00B71874" w:rsidRDefault="00013BB6" w:rsidP="00013BB6">
            <w:pPr>
              <w:spacing w:before="240"/>
            </w:pPr>
            <w:r w:rsidRPr="00B71874">
              <w:t>6.1</w:t>
            </w:r>
          </w:p>
        </w:tc>
        <w:tc>
          <w:tcPr>
            <w:tcW w:w="1321" w:type="dxa"/>
            <w:vMerge w:val="restart"/>
            <w:noWrap/>
            <w:hideMark/>
          </w:tcPr>
          <w:p w14:paraId="02711C47" w14:textId="77777777" w:rsidR="00013BB6" w:rsidRPr="00B71874" w:rsidRDefault="00013BB6" w:rsidP="00013BB6">
            <w:pPr>
              <w:spacing w:before="240"/>
            </w:pPr>
            <w:r w:rsidRPr="00B71874">
              <w:t>0.503</w:t>
            </w:r>
          </w:p>
        </w:tc>
        <w:tc>
          <w:tcPr>
            <w:tcW w:w="1792" w:type="dxa"/>
            <w:vMerge w:val="restart"/>
            <w:noWrap/>
            <w:hideMark/>
          </w:tcPr>
          <w:p w14:paraId="48566F43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709281D3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46B6353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725861B" w14:textId="3094388F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59699F1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0D9C8E1E" w14:textId="77777777" w:rsidR="00013BB6" w:rsidRPr="00B71874" w:rsidRDefault="00013BB6" w:rsidP="00013BB6">
            <w:pPr>
              <w:spacing w:before="240"/>
            </w:pPr>
            <w:r w:rsidRPr="00B71874">
              <w:t>12.4</w:t>
            </w:r>
          </w:p>
        </w:tc>
        <w:tc>
          <w:tcPr>
            <w:tcW w:w="1442" w:type="dxa"/>
            <w:noWrap/>
            <w:hideMark/>
          </w:tcPr>
          <w:p w14:paraId="4A04C706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1321" w:type="dxa"/>
            <w:vMerge/>
            <w:hideMark/>
          </w:tcPr>
          <w:p w14:paraId="34541EE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1A314E3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6C571AB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3F8B606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60FF41A3" w14:textId="65DB45D2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3B85F6B6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1D567E8F" w14:textId="77777777" w:rsidR="00013BB6" w:rsidRPr="00B71874" w:rsidRDefault="00013BB6" w:rsidP="00013BB6">
            <w:pPr>
              <w:spacing w:before="240"/>
            </w:pPr>
            <w:r w:rsidRPr="00B71874">
              <w:t>11.8</w:t>
            </w:r>
          </w:p>
        </w:tc>
        <w:tc>
          <w:tcPr>
            <w:tcW w:w="1442" w:type="dxa"/>
            <w:noWrap/>
            <w:hideMark/>
          </w:tcPr>
          <w:p w14:paraId="1A41F0A5" w14:textId="77777777" w:rsidR="00013BB6" w:rsidRPr="00B71874" w:rsidRDefault="00013BB6" w:rsidP="00013BB6">
            <w:pPr>
              <w:spacing w:before="240"/>
            </w:pPr>
            <w:r w:rsidRPr="00B71874">
              <w:t>4.3</w:t>
            </w:r>
          </w:p>
        </w:tc>
        <w:tc>
          <w:tcPr>
            <w:tcW w:w="1321" w:type="dxa"/>
            <w:vMerge/>
            <w:hideMark/>
          </w:tcPr>
          <w:p w14:paraId="6EB9A25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62969B0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5675B90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1FA6941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48B6668" w14:textId="2812806D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2E484E4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13CAE1E4" w14:textId="77777777" w:rsidR="00013BB6" w:rsidRPr="00B71874" w:rsidRDefault="00013BB6" w:rsidP="00013BB6">
            <w:pPr>
              <w:spacing w:before="240"/>
            </w:pPr>
            <w:r w:rsidRPr="00B71874">
              <w:t>12.6</w:t>
            </w:r>
          </w:p>
        </w:tc>
        <w:tc>
          <w:tcPr>
            <w:tcW w:w="1442" w:type="dxa"/>
            <w:noWrap/>
            <w:hideMark/>
          </w:tcPr>
          <w:p w14:paraId="6948B11C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1321" w:type="dxa"/>
            <w:vMerge/>
            <w:hideMark/>
          </w:tcPr>
          <w:p w14:paraId="24BF626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5D2DE99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1BD85BA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29307A0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BD</w:t>
            </w:r>
          </w:p>
        </w:tc>
        <w:tc>
          <w:tcPr>
            <w:tcW w:w="1712" w:type="dxa"/>
            <w:hideMark/>
          </w:tcPr>
          <w:p w14:paraId="43C55846" w14:textId="68D5A817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4D83C17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7685FCD8" w14:textId="77777777" w:rsidR="00013BB6" w:rsidRPr="00B71874" w:rsidRDefault="00013BB6" w:rsidP="00013BB6">
            <w:pPr>
              <w:spacing w:before="240"/>
            </w:pPr>
            <w:r w:rsidRPr="00B71874">
              <w:t>3.5</w:t>
            </w:r>
          </w:p>
        </w:tc>
        <w:tc>
          <w:tcPr>
            <w:tcW w:w="1442" w:type="dxa"/>
            <w:noWrap/>
            <w:hideMark/>
          </w:tcPr>
          <w:p w14:paraId="0D41D70B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 w:val="restart"/>
            <w:noWrap/>
            <w:hideMark/>
          </w:tcPr>
          <w:p w14:paraId="31E37C1E" w14:textId="77777777" w:rsidR="00013BB6" w:rsidRPr="00B71874" w:rsidRDefault="00013BB6" w:rsidP="00013BB6">
            <w:pPr>
              <w:spacing w:before="240"/>
            </w:pPr>
            <w:r w:rsidRPr="00B71874">
              <w:t>0.665</w:t>
            </w:r>
          </w:p>
        </w:tc>
        <w:tc>
          <w:tcPr>
            <w:tcW w:w="1792" w:type="dxa"/>
            <w:vMerge w:val="restart"/>
            <w:noWrap/>
            <w:hideMark/>
          </w:tcPr>
          <w:p w14:paraId="7F1D4A6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5BA694D4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7EBFFEB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269BC3FE" w14:textId="45BC7287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40BAB786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561F57C2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1442" w:type="dxa"/>
            <w:noWrap/>
            <w:hideMark/>
          </w:tcPr>
          <w:p w14:paraId="0B76A3A4" w14:textId="77777777" w:rsidR="00013BB6" w:rsidRPr="00B71874" w:rsidRDefault="00013BB6" w:rsidP="00013BB6">
            <w:pPr>
              <w:spacing w:before="240"/>
            </w:pPr>
            <w:r w:rsidRPr="00B71874">
              <w:t>2.0</w:t>
            </w:r>
          </w:p>
        </w:tc>
        <w:tc>
          <w:tcPr>
            <w:tcW w:w="1321" w:type="dxa"/>
            <w:vMerge/>
            <w:hideMark/>
          </w:tcPr>
          <w:p w14:paraId="61708F3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3632F325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D509E3A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20A8604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768381A0" w14:textId="4CCC26F9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E10C98B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55109B0F" w14:textId="77777777" w:rsidR="00013BB6" w:rsidRPr="00B71874" w:rsidRDefault="00013BB6" w:rsidP="00013BB6">
            <w:pPr>
              <w:spacing w:before="240"/>
            </w:pPr>
            <w:r w:rsidRPr="00B71874">
              <w:t>3.5</w:t>
            </w:r>
          </w:p>
        </w:tc>
        <w:tc>
          <w:tcPr>
            <w:tcW w:w="1442" w:type="dxa"/>
            <w:noWrap/>
            <w:hideMark/>
          </w:tcPr>
          <w:p w14:paraId="791965D0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1321" w:type="dxa"/>
            <w:vMerge/>
            <w:hideMark/>
          </w:tcPr>
          <w:p w14:paraId="5E63D4D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36E86AA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10CFCA1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68D2DFD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7CE189CD" w14:textId="4F0002DC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737069BE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3A9589FF" w14:textId="77777777" w:rsidR="00013BB6" w:rsidRPr="00B71874" w:rsidRDefault="00013BB6" w:rsidP="00013BB6">
            <w:pPr>
              <w:spacing w:before="240"/>
            </w:pPr>
            <w:r w:rsidRPr="00B71874">
              <w:t>3.4</w:t>
            </w:r>
          </w:p>
        </w:tc>
        <w:tc>
          <w:tcPr>
            <w:tcW w:w="1442" w:type="dxa"/>
            <w:noWrap/>
            <w:hideMark/>
          </w:tcPr>
          <w:p w14:paraId="15DBCBBD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/>
            <w:hideMark/>
          </w:tcPr>
          <w:p w14:paraId="2C23CBCE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744E75E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94EA744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6A444F7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A</w:t>
            </w:r>
          </w:p>
        </w:tc>
        <w:tc>
          <w:tcPr>
            <w:tcW w:w="1712" w:type="dxa"/>
            <w:hideMark/>
          </w:tcPr>
          <w:p w14:paraId="59A9F4DB" w14:textId="4E7A9B0C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68234C53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2D33F308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1442" w:type="dxa"/>
            <w:noWrap/>
            <w:hideMark/>
          </w:tcPr>
          <w:p w14:paraId="3CFF3C71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1321" w:type="dxa"/>
            <w:vMerge w:val="restart"/>
            <w:noWrap/>
            <w:hideMark/>
          </w:tcPr>
          <w:p w14:paraId="26BEA048" w14:textId="77777777" w:rsidR="00013BB6" w:rsidRPr="00B71874" w:rsidRDefault="00013BB6" w:rsidP="00013BB6">
            <w:pPr>
              <w:spacing w:before="240"/>
            </w:pPr>
            <w:r w:rsidRPr="00B71874">
              <w:t>0.475</w:t>
            </w:r>
          </w:p>
        </w:tc>
        <w:tc>
          <w:tcPr>
            <w:tcW w:w="1792" w:type="dxa"/>
            <w:vMerge w:val="restart"/>
            <w:noWrap/>
            <w:hideMark/>
          </w:tcPr>
          <w:p w14:paraId="7A17ACD7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18240E5E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5973E2F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4DD658DF" w14:textId="62D4A1AC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331C3FA0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5DC1A415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442" w:type="dxa"/>
            <w:noWrap/>
            <w:hideMark/>
          </w:tcPr>
          <w:p w14:paraId="68C093FE" w14:textId="77777777" w:rsidR="00013BB6" w:rsidRPr="00B71874" w:rsidRDefault="00013BB6" w:rsidP="00013BB6">
            <w:pPr>
              <w:spacing w:before="240"/>
            </w:pPr>
            <w:r w:rsidRPr="00B71874">
              <w:t>2.0</w:t>
            </w:r>
          </w:p>
        </w:tc>
        <w:tc>
          <w:tcPr>
            <w:tcW w:w="1321" w:type="dxa"/>
            <w:vMerge/>
            <w:hideMark/>
          </w:tcPr>
          <w:p w14:paraId="3EFA535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245CD35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BD5D51E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3A47DF4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724C6F71" w14:textId="6AA77D2B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795C300B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60AC08B6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1442" w:type="dxa"/>
            <w:noWrap/>
            <w:hideMark/>
          </w:tcPr>
          <w:p w14:paraId="42D70B8E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321" w:type="dxa"/>
            <w:vMerge/>
            <w:hideMark/>
          </w:tcPr>
          <w:p w14:paraId="4EE30D78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778887F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BD281E2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655DC26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8F8CA54" w14:textId="3679DD72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B76E695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7B78DBCF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442" w:type="dxa"/>
            <w:noWrap/>
            <w:hideMark/>
          </w:tcPr>
          <w:p w14:paraId="669593CD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1321" w:type="dxa"/>
            <w:vMerge/>
            <w:hideMark/>
          </w:tcPr>
          <w:p w14:paraId="1354063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197EAD7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AFCF872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45CD7D0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lastRenderedPageBreak/>
              <w:t>SWTD</w:t>
            </w:r>
          </w:p>
        </w:tc>
        <w:tc>
          <w:tcPr>
            <w:tcW w:w="1712" w:type="dxa"/>
            <w:hideMark/>
          </w:tcPr>
          <w:p w14:paraId="7742BC79" w14:textId="7C313DCB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64577F9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42187BC6" w14:textId="77777777" w:rsidR="00013BB6" w:rsidRPr="00B71874" w:rsidRDefault="00013BB6" w:rsidP="00013BB6">
            <w:pPr>
              <w:spacing w:before="240"/>
            </w:pPr>
            <w:r w:rsidRPr="00B71874">
              <w:t>7.8</w:t>
            </w:r>
          </w:p>
        </w:tc>
        <w:tc>
          <w:tcPr>
            <w:tcW w:w="1442" w:type="dxa"/>
            <w:noWrap/>
            <w:hideMark/>
          </w:tcPr>
          <w:p w14:paraId="40513F7C" w14:textId="77777777" w:rsidR="00013BB6" w:rsidRPr="00B71874" w:rsidRDefault="00013BB6" w:rsidP="00013BB6">
            <w:pPr>
              <w:spacing w:before="240"/>
            </w:pPr>
            <w:r w:rsidRPr="00B71874">
              <w:t>2.9</w:t>
            </w:r>
          </w:p>
        </w:tc>
        <w:tc>
          <w:tcPr>
            <w:tcW w:w="1321" w:type="dxa"/>
            <w:vMerge w:val="restart"/>
            <w:noWrap/>
            <w:hideMark/>
          </w:tcPr>
          <w:p w14:paraId="07FD48C0" w14:textId="77777777" w:rsidR="00013BB6" w:rsidRPr="00B71874" w:rsidRDefault="00013BB6" w:rsidP="00013BB6">
            <w:pPr>
              <w:spacing w:before="240"/>
            </w:pPr>
            <w:r w:rsidRPr="00B71874">
              <w:t>0.098</w:t>
            </w:r>
          </w:p>
        </w:tc>
        <w:tc>
          <w:tcPr>
            <w:tcW w:w="1792" w:type="dxa"/>
            <w:vMerge w:val="restart"/>
            <w:noWrap/>
            <w:hideMark/>
          </w:tcPr>
          <w:p w14:paraId="1ADC92EB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15FA321A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75D3F44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F4FDB01" w14:textId="4CDB50D1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59195A6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0D26C472" w14:textId="77777777" w:rsidR="00013BB6" w:rsidRPr="00B71874" w:rsidRDefault="00013BB6" w:rsidP="00013BB6">
            <w:pPr>
              <w:spacing w:before="240"/>
            </w:pPr>
            <w:r w:rsidRPr="00B71874">
              <w:t>8.5</w:t>
            </w:r>
          </w:p>
        </w:tc>
        <w:tc>
          <w:tcPr>
            <w:tcW w:w="1442" w:type="dxa"/>
            <w:noWrap/>
            <w:hideMark/>
          </w:tcPr>
          <w:p w14:paraId="234AF34D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1321" w:type="dxa"/>
            <w:vMerge/>
            <w:hideMark/>
          </w:tcPr>
          <w:p w14:paraId="0D64990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67507DE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A0763B2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3A60D19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2F56100F" w14:textId="7D43A411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3B2E6BE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514AD1F3" w14:textId="77777777" w:rsidR="00013BB6" w:rsidRPr="00B71874" w:rsidRDefault="00013BB6" w:rsidP="00013BB6">
            <w:pPr>
              <w:spacing w:before="240"/>
            </w:pPr>
            <w:r w:rsidRPr="00B71874">
              <w:t>7.5</w:t>
            </w:r>
          </w:p>
        </w:tc>
        <w:tc>
          <w:tcPr>
            <w:tcW w:w="1442" w:type="dxa"/>
            <w:noWrap/>
            <w:hideMark/>
          </w:tcPr>
          <w:p w14:paraId="3E6549B1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  <w:tc>
          <w:tcPr>
            <w:tcW w:w="1321" w:type="dxa"/>
            <w:vMerge/>
            <w:hideMark/>
          </w:tcPr>
          <w:p w14:paraId="4EC8F32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0E24EF9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A72367E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48886B3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34862F17" w14:textId="26FA1C42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AC966D7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3B7B05A5" w14:textId="77777777" w:rsidR="00013BB6" w:rsidRPr="00B71874" w:rsidRDefault="00013BB6" w:rsidP="00013BB6">
            <w:pPr>
              <w:spacing w:before="240"/>
            </w:pPr>
            <w:r w:rsidRPr="00B71874">
              <w:t>8.1</w:t>
            </w:r>
          </w:p>
        </w:tc>
        <w:tc>
          <w:tcPr>
            <w:tcW w:w="1442" w:type="dxa"/>
            <w:noWrap/>
            <w:hideMark/>
          </w:tcPr>
          <w:p w14:paraId="799465FA" w14:textId="77777777" w:rsidR="00013BB6" w:rsidRPr="00B71874" w:rsidRDefault="00013BB6" w:rsidP="00013BB6">
            <w:pPr>
              <w:spacing w:before="240"/>
            </w:pPr>
            <w:r w:rsidRPr="00B71874">
              <w:t>2.3</w:t>
            </w:r>
          </w:p>
        </w:tc>
        <w:tc>
          <w:tcPr>
            <w:tcW w:w="1321" w:type="dxa"/>
            <w:vMerge/>
            <w:hideMark/>
          </w:tcPr>
          <w:p w14:paraId="4D191C4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575DF44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7BC6A5C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1AA157A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ES</w:t>
            </w:r>
          </w:p>
        </w:tc>
        <w:tc>
          <w:tcPr>
            <w:tcW w:w="1712" w:type="dxa"/>
            <w:hideMark/>
          </w:tcPr>
          <w:p w14:paraId="3AACF112" w14:textId="641AE205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7A910FD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4BFD7E65" w14:textId="77777777" w:rsidR="00013BB6" w:rsidRPr="00B71874" w:rsidRDefault="00013BB6" w:rsidP="00013BB6">
            <w:pPr>
              <w:spacing w:before="240"/>
            </w:pPr>
            <w:r w:rsidRPr="00B71874">
              <w:t>7.2</w:t>
            </w:r>
          </w:p>
        </w:tc>
        <w:tc>
          <w:tcPr>
            <w:tcW w:w="1442" w:type="dxa"/>
            <w:noWrap/>
            <w:hideMark/>
          </w:tcPr>
          <w:p w14:paraId="56E6C347" w14:textId="77777777" w:rsidR="00013BB6" w:rsidRPr="00B71874" w:rsidRDefault="00013BB6" w:rsidP="00013BB6">
            <w:pPr>
              <w:spacing w:before="240"/>
            </w:pPr>
            <w:r w:rsidRPr="00B71874">
              <w:t>3.3</w:t>
            </w:r>
          </w:p>
        </w:tc>
        <w:tc>
          <w:tcPr>
            <w:tcW w:w="1321" w:type="dxa"/>
            <w:vMerge w:val="restart"/>
            <w:noWrap/>
            <w:hideMark/>
          </w:tcPr>
          <w:p w14:paraId="6DDE6BC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18</w:t>
            </w:r>
          </w:p>
        </w:tc>
        <w:tc>
          <w:tcPr>
            <w:tcW w:w="1792" w:type="dxa"/>
            <w:vMerge w:val="restart"/>
            <w:noWrap/>
            <w:hideMark/>
          </w:tcPr>
          <w:p w14:paraId="08D9D491" w14:textId="77777777" w:rsidR="00013BB6" w:rsidRPr="00B71874" w:rsidRDefault="00013BB6" w:rsidP="00013BB6">
            <w:pPr>
              <w:spacing w:before="240"/>
            </w:pPr>
            <w:r w:rsidRPr="00B71874">
              <w:t>5000-10000&gt; 10000-15000</w:t>
            </w:r>
          </w:p>
        </w:tc>
      </w:tr>
      <w:tr w:rsidR="00013BB6" w:rsidRPr="00B71874" w14:paraId="61936242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0249214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bookmarkStart w:id="0" w:name="_Hlk54852744"/>
          </w:p>
        </w:tc>
        <w:tc>
          <w:tcPr>
            <w:tcW w:w="1712" w:type="dxa"/>
            <w:hideMark/>
          </w:tcPr>
          <w:p w14:paraId="4A8EF3DE" w14:textId="08E96A59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692E5946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3223CA2B" w14:textId="77777777" w:rsidR="00013BB6" w:rsidRPr="00B71874" w:rsidRDefault="00013BB6" w:rsidP="00013BB6">
            <w:pPr>
              <w:spacing w:before="240"/>
            </w:pPr>
            <w:r w:rsidRPr="00B71874">
              <w:t>8.1</w:t>
            </w:r>
          </w:p>
        </w:tc>
        <w:tc>
          <w:tcPr>
            <w:tcW w:w="1442" w:type="dxa"/>
            <w:noWrap/>
            <w:hideMark/>
          </w:tcPr>
          <w:p w14:paraId="220F9124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321" w:type="dxa"/>
            <w:vMerge/>
            <w:hideMark/>
          </w:tcPr>
          <w:p w14:paraId="4A3FCA6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0C4581DB" w14:textId="77777777" w:rsidR="00013BB6" w:rsidRPr="00B71874" w:rsidRDefault="00013BB6" w:rsidP="00013BB6">
            <w:pPr>
              <w:spacing w:before="240"/>
            </w:pPr>
          </w:p>
        </w:tc>
      </w:tr>
      <w:bookmarkEnd w:id="0"/>
      <w:tr w:rsidR="00013BB6" w:rsidRPr="00B71874" w14:paraId="1BAAB58E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6E2D648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E77689C" w14:textId="480F71EB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5F51E63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479B7D27" w14:textId="77777777" w:rsidR="00013BB6" w:rsidRPr="00B71874" w:rsidRDefault="00013BB6" w:rsidP="00013BB6">
            <w:pPr>
              <w:spacing w:before="240"/>
            </w:pPr>
            <w:r w:rsidRPr="00B71874">
              <w:t>6.7</w:t>
            </w:r>
          </w:p>
        </w:tc>
        <w:tc>
          <w:tcPr>
            <w:tcW w:w="1442" w:type="dxa"/>
            <w:noWrap/>
            <w:hideMark/>
          </w:tcPr>
          <w:p w14:paraId="331D1C0F" w14:textId="77777777" w:rsidR="00013BB6" w:rsidRPr="00B71874" w:rsidRDefault="00013BB6" w:rsidP="00013BB6">
            <w:pPr>
              <w:spacing w:before="240"/>
            </w:pPr>
            <w:r w:rsidRPr="00B71874">
              <w:t>2.2</w:t>
            </w:r>
          </w:p>
        </w:tc>
        <w:tc>
          <w:tcPr>
            <w:tcW w:w="1321" w:type="dxa"/>
            <w:vMerge/>
            <w:hideMark/>
          </w:tcPr>
          <w:p w14:paraId="7ECA2B9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2CF705E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08C45AD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7F03D05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05D8070" w14:textId="139210CD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E151DE2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7B282EBB" w14:textId="77777777" w:rsidR="00013BB6" w:rsidRPr="00B71874" w:rsidRDefault="00013BB6" w:rsidP="00013BB6">
            <w:pPr>
              <w:spacing w:before="240"/>
            </w:pPr>
            <w:r w:rsidRPr="00B71874">
              <w:t>6.9</w:t>
            </w:r>
          </w:p>
        </w:tc>
        <w:tc>
          <w:tcPr>
            <w:tcW w:w="1442" w:type="dxa"/>
            <w:noWrap/>
            <w:hideMark/>
          </w:tcPr>
          <w:p w14:paraId="4F95AEA6" w14:textId="77777777" w:rsidR="00013BB6" w:rsidRPr="00B71874" w:rsidRDefault="00013BB6" w:rsidP="00013BB6">
            <w:pPr>
              <w:spacing w:before="240"/>
            </w:pPr>
            <w:r w:rsidRPr="00B71874">
              <w:t>3.2</w:t>
            </w:r>
          </w:p>
        </w:tc>
        <w:tc>
          <w:tcPr>
            <w:tcW w:w="1321" w:type="dxa"/>
            <w:vMerge/>
            <w:hideMark/>
          </w:tcPr>
          <w:p w14:paraId="3C59F3B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61E886E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0A55366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1059DE0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HY</w:t>
            </w:r>
          </w:p>
        </w:tc>
        <w:tc>
          <w:tcPr>
            <w:tcW w:w="1712" w:type="dxa"/>
            <w:hideMark/>
          </w:tcPr>
          <w:p w14:paraId="62A8A19D" w14:textId="659B4670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7A4CFEC4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76D69345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442" w:type="dxa"/>
            <w:noWrap/>
            <w:hideMark/>
          </w:tcPr>
          <w:p w14:paraId="20DCB7D4" w14:textId="77777777" w:rsidR="00013BB6" w:rsidRPr="00B71874" w:rsidRDefault="00013BB6" w:rsidP="00013BB6">
            <w:pPr>
              <w:spacing w:before="240"/>
            </w:pPr>
            <w:r w:rsidRPr="00B71874">
              <w:t>3.0</w:t>
            </w:r>
          </w:p>
        </w:tc>
        <w:tc>
          <w:tcPr>
            <w:tcW w:w="1321" w:type="dxa"/>
            <w:vMerge w:val="restart"/>
            <w:noWrap/>
            <w:hideMark/>
          </w:tcPr>
          <w:p w14:paraId="4E84F9E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&lt;0.001</w:t>
            </w:r>
          </w:p>
        </w:tc>
        <w:tc>
          <w:tcPr>
            <w:tcW w:w="1792" w:type="dxa"/>
            <w:vMerge w:val="restart"/>
            <w:noWrap/>
            <w:hideMark/>
          </w:tcPr>
          <w:p w14:paraId="5E752F52" w14:textId="77777777" w:rsidR="00013BB6" w:rsidRPr="00B71874" w:rsidRDefault="00013BB6" w:rsidP="00013BB6">
            <w:pPr>
              <w:spacing w:before="240"/>
            </w:pPr>
            <w:r w:rsidRPr="00B71874">
              <w:t>&lt;5000 is higher than all others</w:t>
            </w:r>
          </w:p>
        </w:tc>
      </w:tr>
      <w:tr w:rsidR="00013BB6" w:rsidRPr="00B71874" w14:paraId="029CB27A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717D5E7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719F244C" w14:textId="7FC7EE5B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14062B0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1E169CC8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1442" w:type="dxa"/>
            <w:noWrap/>
            <w:hideMark/>
          </w:tcPr>
          <w:p w14:paraId="648969E4" w14:textId="77777777" w:rsidR="00013BB6" w:rsidRPr="00B71874" w:rsidRDefault="00013BB6" w:rsidP="00013BB6">
            <w:pPr>
              <w:spacing w:before="240"/>
            </w:pPr>
            <w:r w:rsidRPr="00B71874">
              <w:t>1.6</w:t>
            </w:r>
          </w:p>
        </w:tc>
        <w:tc>
          <w:tcPr>
            <w:tcW w:w="1321" w:type="dxa"/>
            <w:vMerge/>
            <w:hideMark/>
          </w:tcPr>
          <w:p w14:paraId="06B02EE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30031DD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440E976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50779EF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181AC08E" w14:textId="6904CCBE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559C8FF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7080CE6D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1442" w:type="dxa"/>
            <w:noWrap/>
            <w:hideMark/>
          </w:tcPr>
          <w:p w14:paraId="187C2C1A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321" w:type="dxa"/>
            <w:vMerge/>
            <w:hideMark/>
          </w:tcPr>
          <w:p w14:paraId="6EB4A8B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23B8D14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BDDF8D9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4948F97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0F97C492" w14:textId="782F7FDE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4C5CC332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1DB92ACF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1442" w:type="dxa"/>
            <w:noWrap/>
            <w:hideMark/>
          </w:tcPr>
          <w:p w14:paraId="63AC1247" w14:textId="77777777" w:rsidR="00013BB6" w:rsidRPr="00B71874" w:rsidRDefault="00013BB6" w:rsidP="00013BB6">
            <w:pPr>
              <w:spacing w:before="240"/>
            </w:pPr>
            <w:r w:rsidRPr="00B71874">
              <w:t>1.3</w:t>
            </w:r>
          </w:p>
        </w:tc>
        <w:tc>
          <w:tcPr>
            <w:tcW w:w="1321" w:type="dxa"/>
            <w:vMerge/>
            <w:hideMark/>
          </w:tcPr>
          <w:p w14:paraId="5B4607C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92" w:type="dxa"/>
            <w:vMerge/>
            <w:hideMark/>
          </w:tcPr>
          <w:p w14:paraId="28A5634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05B64C0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3DA0922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OTAL</w:t>
            </w:r>
          </w:p>
        </w:tc>
        <w:tc>
          <w:tcPr>
            <w:tcW w:w="1712" w:type="dxa"/>
            <w:hideMark/>
          </w:tcPr>
          <w:p w14:paraId="541466D8" w14:textId="51496899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DBA4389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5DBDBB28" w14:textId="77777777" w:rsidR="00013BB6" w:rsidRPr="00B71874" w:rsidRDefault="00013BB6" w:rsidP="00013BB6">
            <w:pPr>
              <w:spacing w:before="240"/>
            </w:pPr>
            <w:r w:rsidRPr="00B71874">
              <w:t>39.2</w:t>
            </w:r>
          </w:p>
        </w:tc>
        <w:tc>
          <w:tcPr>
            <w:tcW w:w="1442" w:type="dxa"/>
            <w:noWrap/>
            <w:hideMark/>
          </w:tcPr>
          <w:p w14:paraId="52C1C5F2" w14:textId="77777777" w:rsidR="00013BB6" w:rsidRPr="00B71874" w:rsidRDefault="00013BB6" w:rsidP="00013BB6">
            <w:pPr>
              <w:spacing w:before="240"/>
            </w:pPr>
            <w:r w:rsidRPr="00B71874">
              <w:t>11.5</w:t>
            </w:r>
          </w:p>
        </w:tc>
        <w:tc>
          <w:tcPr>
            <w:tcW w:w="1321" w:type="dxa"/>
            <w:vMerge w:val="restart"/>
            <w:noWrap/>
            <w:hideMark/>
          </w:tcPr>
          <w:p w14:paraId="6ED3BBA3" w14:textId="77777777" w:rsidR="00013BB6" w:rsidRPr="00B71874" w:rsidRDefault="00013BB6" w:rsidP="00013BB6">
            <w:pPr>
              <w:spacing w:before="240"/>
            </w:pPr>
            <w:r w:rsidRPr="00B71874">
              <w:t>0.064</w:t>
            </w:r>
          </w:p>
        </w:tc>
        <w:tc>
          <w:tcPr>
            <w:tcW w:w="1792" w:type="dxa"/>
            <w:vMerge w:val="restart"/>
            <w:noWrap/>
            <w:hideMark/>
          </w:tcPr>
          <w:p w14:paraId="4BD25D8A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0128C3A7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2D350FF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67B32883" w14:textId="668C0BD0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F260DFE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51F3B266" w14:textId="77777777" w:rsidR="00013BB6" w:rsidRPr="00B71874" w:rsidRDefault="00013BB6" w:rsidP="00013BB6">
            <w:pPr>
              <w:spacing w:before="240"/>
            </w:pPr>
            <w:r w:rsidRPr="00B71874">
              <w:t>39.4</w:t>
            </w:r>
          </w:p>
        </w:tc>
        <w:tc>
          <w:tcPr>
            <w:tcW w:w="1442" w:type="dxa"/>
            <w:noWrap/>
            <w:hideMark/>
          </w:tcPr>
          <w:p w14:paraId="0D0FC6D4" w14:textId="77777777" w:rsidR="00013BB6" w:rsidRPr="00B71874" w:rsidRDefault="00013BB6" w:rsidP="00013BB6">
            <w:pPr>
              <w:spacing w:before="240"/>
            </w:pPr>
            <w:r w:rsidRPr="00B71874">
              <w:t>11.9</w:t>
            </w:r>
          </w:p>
        </w:tc>
        <w:tc>
          <w:tcPr>
            <w:tcW w:w="1321" w:type="dxa"/>
            <w:vMerge/>
            <w:hideMark/>
          </w:tcPr>
          <w:p w14:paraId="314B695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3514FC88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0406AFE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13E693C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0FBFA597" w14:textId="23DF8792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46405999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2DBA2C92" w14:textId="77777777" w:rsidR="00013BB6" w:rsidRPr="00B71874" w:rsidRDefault="00013BB6" w:rsidP="00013BB6">
            <w:pPr>
              <w:spacing w:before="240"/>
            </w:pPr>
            <w:r w:rsidRPr="00B71874">
              <w:t>35.5</w:t>
            </w:r>
          </w:p>
        </w:tc>
        <w:tc>
          <w:tcPr>
            <w:tcW w:w="1442" w:type="dxa"/>
            <w:noWrap/>
            <w:hideMark/>
          </w:tcPr>
          <w:p w14:paraId="5A4CA113" w14:textId="77777777" w:rsidR="00013BB6" w:rsidRPr="00B71874" w:rsidRDefault="00013BB6" w:rsidP="00013BB6">
            <w:pPr>
              <w:spacing w:before="240"/>
            </w:pPr>
            <w:r w:rsidRPr="00B71874">
              <w:t>7.0</w:t>
            </w:r>
          </w:p>
        </w:tc>
        <w:tc>
          <w:tcPr>
            <w:tcW w:w="1321" w:type="dxa"/>
            <w:vMerge/>
            <w:hideMark/>
          </w:tcPr>
          <w:p w14:paraId="48CC2D0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5BE8E25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E8D6449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1255530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6E5E7187" w14:textId="5160A642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38364746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15590C65" w14:textId="77777777" w:rsidR="00013BB6" w:rsidRPr="00B71874" w:rsidRDefault="00013BB6" w:rsidP="00013BB6">
            <w:pPr>
              <w:spacing w:before="240"/>
            </w:pPr>
            <w:r w:rsidRPr="00B71874">
              <w:t>37.2</w:t>
            </w:r>
          </w:p>
        </w:tc>
        <w:tc>
          <w:tcPr>
            <w:tcW w:w="1442" w:type="dxa"/>
            <w:noWrap/>
            <w:hideMark/>
          </w:tcPr>
          <w:p w14:paraId="143D2881" w14:textId="77777777" w:rsidR="00013BB6" w:rsidRPr="00B71874" w:rsidRDefault="00013BB6" w:rsidP="00013BB6">
            <w:pPr>
              <w:spacing w:before="240"/>
            </w:pPr>
            <w:r w:rsidRPr="00B71874">
              <w:t>9.0</w:t>
            </w:r>
          </w:p>
        </w:tc>
        <w:tc>
          <w:tcPr>
            <w:tcW w:w="1321" w:type="dxa"/>
            <w:vMerge/>
            <w:hideMark/>
          </w:tcPr>
          <w:p w14:paraId="09479DF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1B8453B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C295AA3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514D0A3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urgency</w:t>
            </w:r>
          </w:p>
        </w:tc>
        <w:tc>
          <w:tcPr>
            <w:tcW w:w="1712" w:type="dxa"/>
            <w:hideMark/>
          </w:tcPr>
          <w:p w14:paraId="138D43E3" w14:textId="03D710FD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D720A85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0B0A6CDB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442" w:type="dxa"/>
            <w:noWrap/>
            <w:hideMark/>
          </w:tcPr>
          <w:p w14:paraId="29FECD8D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1321" w:type="dxa"/>
            <w:vMerge w:val="restart"/>
            <w:noWrap/>
            <w:hideMark/>
          </w:tcPr>
          <w:p w14:paraId="2F205258" w14:textId="77777777" w:rsidR="00013BB6" w:rsidRPr="00B71874" w:rsidRDefault="00013BB6" w:rsidP="00013BB6">
            <w:pPr>
              <w:spacing w:before="240"/>
            </w:pPr>
            <w:r w:rsidRPr="00B71874">
              <w:t>0.145</w:t>
            </w:r>
          </w:p>
        </w:tc>
        <w:tc>
          <w:tcPr>
            <w:tcW w:w="1792" w:type="dxa"/>
            <w:vMerge w:val="restart"/>
            <w:noWrap/>
            <w:hideMark/>
          </w:tcPr>
          <w:p w14:paraId="0603D5AF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2ECC9D12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398704A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0BCAEBB7" w14:textId="3C4FAB6E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2C18BEC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5621984D" w14:textId="77777777" w:rsidR="00013BB6" w:rsidRPr="00B71874" w:rsidRDefault="00013BB6" w:rsidP="00013BB6">
            <w:pPr>
              <w:spacing w:before="240"/>
            </w:pPr>
            <w:r w:rsidRPr="00B71874">
              <w:t>4.3</w:t>
            </w:r>
          </w:p>
        </w:tc>
        <w:tc>
          <w:tcPr>
            <w:tcW w:w="1442" w:type="dxa"/>
            <w:noWrap/>
            <w:hideMark/>
          </w:tcPr>
          <w:p w14:paraId="61DCAB53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/>
            <w:hideMark/>
          </w:tcPr>
          <w:p w14:paraId="69A5687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09A58AD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8D36FDC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7AB2872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2DF7547C" w14:textId="0CA5D788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470DBD0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78AD67F7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1442" w:type="dxa"/>
            <w:noWrap/>
            <w:hideMark/>
          </w:tcPr>
          <w:p w14:paraId="2F7A71C8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1321" w:type="dxa"/>
            <w:vMerge/>
            <w:hideMark/>
          </w:tcPr>
          <w:p w14:paraId="076BD3A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4EA3B13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1346479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6277510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166CF23C" w14:textId="514A3DD1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6C95961A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41AC4706" w14:textId="77777777" w:rsidR="00013BB6" w:rsidRPr="00B71874" w:rsidRDefault="00013BB6" w:rsidP="00013BB6">
            <w:pPr>
              <w:spacing w:before="240"/>
            </w:pPr>
            <w:r w:rsidRPr="00B71874">
              <w:t>4.6</w:t>
            </w:r>
          </w:p>
        </w:tc>
        <w:tc>
          <w:tcPr>
            <w:tcW w:w="1442" w:type="dxa"/>
            <w:noWrap/>
            <w:hideMark/>
          </w:tcPr>
          <w:p w14:paraId="092D9A75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/>
            <w:hideMark/>
          </w:tcPr>
          <w:p w14:paraId="358B35D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389D9A4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D75E96E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21FF1ECC" w14:textId="28326AB8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 xml:space="preserve">Negative </w:t>
            </w:r>
            <w:r w:rsidR="00106E96" w:rsidRPr="00B71874">
              <w:rPr>
                <w:b/>
                <w:bCs/>
              </w:rPr>
              <w:t>E</w:t>
            </w:r>
            <w:r w:rsidRPr="00B71874">
              <w:rPr>
                <w:b/>
                <w:bCs/>
              </w:rPr>
              <w:t>ffect</w:t>
            </w:r>
          </w:p>
        </w:tc>
        <w:tc>
          <w:tcPr>
            <w:tcW w:w="1712" w:type="dxa"/>
            <w:hideMark/>
          </w:tcPr>
          <w:p w14:paraId="534D2B5C" w14:textId="3134EEFC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52854B8D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5EB045F9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442" w:type="dxa"/>
            <w:noWrap/>
            <w:hideMark/>
          </w:tcPr>
          <w:p w14:paraId="2B7954EC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321" w:type="dxa"/>
            <w:vMerge w:val="restart"/>
            <w:noWrap/>
            <w:hideMark/>
          </w:tcPr>
          <w:p w14:paraId="68BBB80D" w14:textId="77777777" w:rsidR="00013BB6" w:rsidRPr="00B71874" w:rsidRDefault="00013BB6" w:rsidP="00013BB6">
            <w:pPr>
              <w:spacing w:before="240"/>
            </w:pPr>
            <w:r w:rsidRPr="00B71874">
              <w:t>0.536</w:t>
            </w:r>
          </w:p>
        </w:tc>
        <w:tc>
          <w:tcPr>
            <w:tcW w:w="1792" w:type="dxa"/>
            <w:vMerge w:val="restart"/>
            <w:noWrap/>
            <w:hideMark/>
          </w:tcPr>
          <w:p w14:paraId="0490AE28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29BAF6DD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6F8903F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76690C5D" w14:textId="4545CED7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370C477E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6D1F826A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442" w:type="dxa"/>
            <w:noWrap/>
            <w:hideMark/>
          </w:tcPr>
          <w:p w14:paraId="6CDB0DF2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1321" w:type="dxa"/>
            <w:vMerge/>
            <w:hideMark/>
          </w:tcPr>
          <w:p w14:paraId="2AB2FD6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2FB0B92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2C9C6A4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049D47E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20DBB3DF" w14:textId="4876F20B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279034C6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624563B3" w14:textId="77777777" w:rsidR="00013BB6" w:rsidRPr="00B71874" w:rsidRDefault="00013BB6" w:rsidP="00013BB6">
            <w:pPr>
              <w:spacing w:before="240"/>
            </w:pPr>
            <w:r w:rsidRPr="00B71874">
              <w:t>4.1</w:t>
            </w:r>
          </w:p>
        </w:tc>
        <w:tc>
          <w:tcPr>
            <w:tcW w:w="1442" w:type="dxa"/>
            <w:noWrap/>
            <w:hideMark/>
          </w:tcPr>
          <w:p w14:paraId="1B0EA6B7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/>
            <w:hideMark/>
          </w:tcPr>
          <w:p w14:paraId="1C1E886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5A63D40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1C3AE7E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51D660F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28529FF9" w14:textId="16307CA5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04CFEECC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3808CBB2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442" w:type="dxa"/>
            <w:noWrap/>
            <w:hideMark/>
          </w:tcPr>
          <w:p w14:paraId="447B3F5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1321" w:type="dxa"/>
            <w:vMerge/>
            <w:hideMark/>
          </w:tcPr>
          <w:p w14:paraId="473A822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2A9F712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8743620" w14:textId="77777777" w:rsidTr="00013BB6">
        <w:trPr>
          <w:trHeight w:val="211"/>
        </w:trPr>
        <w:tc>
          <w:tcPr>
            <w:tcW w:w="1924" w:type="dxa"/>
            <w:vMerge w:val="restart"/>
            <w:hideMark/>
          </w:tcPr>
          <w:p w14:paraId="0B09F7C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Effortful Control</w:t>
            </w:r>
          </w:p>
        </w:tc>
        <w:tc>
          <w:tcPr>
            <w:tcW w:w="1712" w:type="dxa"/>
            <w:hideMark/>
          </w:tcPr>
          <w:p w14:paraId="18729B1B" w14:textId="5D2A87F4" w:rsidR="00013BB6" w:rsidRPr="00B71874" w:rsidRDefault="00013BB6" w:rsidP="00013BB6">
            <w:pPr>
              <w:spacing w:before="240"/>
            </w:pPr>
            <w:r w:rsidRPr="00B71874">
              <w:t>&lt;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7FB5152D" w14:textId="77777777" w:rsidR="00013BB6" w:rsidRPr="00B71874" w:rsidRDefault="00013BB6" w:rsidP="00013BB6">
            <w:pPr>
              <w:spacing w:before="240"/>
            </w:pPr>
            <w:r w:rsidRPr="00B71874">
              <w:t>36</w:t>
            </w:r>
          </w:p>
        </w:tc>
        <w:tc>
          <w:tcPr>
            <w:tcW w:w="1055" w:type="dxa"/>
            <w:noWrap/>
            <w:hideMark/>
          </w:tcPr>
          <w:p w14:paraId="60FA4C4B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1442" w:type="dxa"/>
            <w:noWrap/>
            <w:hideMark/>
          </w:tcPr>
          <w:p w14:paraId="7D4DB747" w14:textId="77777777" w:rsidR="00013BB6" w:rsidRPr="00B71874" w:rsidRDefault="00013BB6" w:rsidP="00013BB6">
            <w:pPr>
              <w:spacing w:before="240"/>
            </w:pPr>
            <w:r w:rsidRPr="00B71874">
              <w:t>1.7</w:t>
            </w:r>
          </w:p>
        </w:tc>
        <w:tc>
          <w:tcPr>
            <w:tcW w:w="1321" w:type="dxa"/>
            <w:vMerge w:val="restart"/>
            <w:noWrap/>
            <w:hideMark/>
          </w:tcPr>
          <w:p w14:paraId="297D1D6C" w14:textId="77777777" w:rsidR="00013BB6" w:rsidRPr="00B71874" w:rsidRDefault="00013BB6" w:rsidP="00013BB6">
            <w:pPr>
              <w:spacing w:before="240"/>
            </w:pPr>
            <w:r w:rsidRPr="00B71874">
              <w:t>0.243</w:t>
            </w:r>
          </w:p>
        </w:tc>
        <w:tc>
          <w:tcPr>
            <w:tcW w:w="1792" w:type="dxa"/>
            <w:vMerge w:val="restart"/>
            <w:noWrap/>
            <w:hideMark/>
          </w:tcPr>
          <w:p w14:paraId="3FDE912D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664A7140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7D4D4E1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19BA2B8A" w14:textId="17031FAD" w:rsidR="00013BB6" w:rsidRPr="00B71874" w:rsidRDefault="00013BB6" w:rsidP="00013BB6">
            <w:pPr>
              <w:spacing w:before="240"/>
            </w:pPr>
            <w:r w:rsidRPr="00B71874">
              <w:t>5</w:t>
            </w:r>
            <w:r w:rsidR="0057798F" w:rsidRPr="00B71874">
              <w:t>,</w:t>
            </w:r>
            <w:r w:rsidRPr="00B71874">
              <w:t>000-10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6251CC9" w14:textId="77777777" w:rsidR="00013BB6" w:rsidRPr="00B71874" w:rsidRDefault="00013BB6" w:rsidP="00013BB6">
            <w:pPr>
              <w:spacing w:before="240"/>
            </w:pPr>
            <w:r w:rsidRPr="00B71874">
              <w:t>87</w:t>
            </w:r>
          </w:p>
        </w:tc>
        <w:tc>
          <w:tcPr>
            <w:tcW w:w="1055" w:type="dxa"/>
            <w:noWrap/>
            <w:hideMark/>
          </w:tcPr>
          <w:p w14:paraId="28CE01B8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442" w:type="dxa"/>
            <w:noWrap/>
            <w:hideMark/>
          </w:tcPr>
          <w:p w14:paraId="0224BA40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1321" w:type="dxa"/>
            <w:vMerge/>
            <w:hideMark/>
          </w:tcPr>
          <w:p w14:paraId="5609EAE3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5584E4CD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33FFB6C" w14:textId="77777777" w:rsidTr="00013BB6">
        <w:trPr>
          <w:trHeight w:val="337"/>
        </w:trPr>
        <w:tc>
          <w:tcPr>
            <w:tcW w:w="1924" w:type="dxa"/>
            <w:vMerge/>
            <w:hideMark/>
          </w:tcPr>
          <w:p w14:paraId="50E789D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5DA055B9" w14:textId="379EB1A4" w:rsidR="00013BB6" w:rsidRPr="00B71874" w:rsidRDefault="00013BB6" w:rsidP="00013BB6">
            <w:pPr>
              <w:spacing w:before="240"/>
            </w:pPr>
            <w:r w:rsidRPr="00B71874">
              <w:t>10</w:t>
            </w:r>
            <w:r w:rsidR="0057798F" w:rsidRPr="00B71874">
              <w:t>,</w:t>
            </w:r>
            <w:r w:rsidRPr="00B71874">
              <w:t>000-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6B0578C4" w14:textId="77777777" w:rsidR="00013BB6" w:rsidRPr="00B71874" w:rsidRDefault="00013BB6" w:rsidP="00013BB6">
            <w:pPr>
              <w:spacing w:before="240"/>
            </w:pPr>
            <w:r w:rsidRPr="00B71874">
              <w:t>80</w:t>
            </w:r>
          </w:p>
        </w:tc>
        <w:tc>
          <w:tcPr>
            <w:tcW w:w="1055" w:type="dxa"/>
            <w:noWrap/>
            <w:hideMark/>
          </w:tcPr>
          <w:p w14:paraId="4BF6D9E2" w14:textId="77777777" w:rsidR="00013BB6" w:rsidRPr="00B71874" w:rsidRDefault="00013BB6" w:rsidP="00013BB6">
            <w:pPr>
              <w:spacing w:before="240"/>
            </w:pPr>
            <w:r w:rsidRPr="00B71874">
              <w:t>4.9</w:t>
            </w:r>
          </w:p>
        </w:tc>
        <w:tc>
          <w:tcPr>
            <w:tcW w:w="1442" w:type="dxa"/>
            <w:noWrap/>
            <w:hideMark/>
          </w:tcPr>
          <w:p w14:paraId="5811957B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1321" w:type="dxa"/>
            <w:vMerge/>
            <w:hideMark/>
          </w:tcPr>
          <w:p w14:paraId="35A07C7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68D44AA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D2E253E" w14:textId="77777777" w:rsidTr="00013BB6">
        <w:trPr>
          <w:trHeight w:val="211"/>
        </w:trPr>
        <w:tc>
          <w:tcPr>
            <w:tcW w:w="1924" w:type="dxa"/>
            <w:vMerge/>
            <w:hideMark/>
          </w:tcPr>
          <w:p w14:paraId="389D3E8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12" w:type="dxa"/>
            <w:hideMark/>
          </w:tcPr>
          <w:p w14:paraId="03743775" w14:textId="5E11A4FC" w:rsidR="00013BB6" w:rsidRPr="00B71874" w:rsidRDefault="00013BB6" w:rsidP="00013BB6">
            <w:pPr>
              <w:spacing w:before="240"/>
            </w:pPr>
            <w:r w:rsidRPr="00B71874">
              <w:t>&gt;15</w:t>
            </w:r>
            <w:r w:rsidR="0057798F" w:rsidRPr="00B71874">
              <w:t>,</w:t>
            </w:r>
            <w:r w:rsidRPr="00B71874">
              <w:t>000</w:t>
            </w:r>
            <w:r w:rsidR="00106E96" w:rsidRPr="00B71874">
              <w:t>SR</w:t>
            </w:r>
          </w:p>
        </w:tc>
        <w:tc>
          <w:tcPr>
            <w:tcW w:w="586" w:type="dxa"/>
            <w:noWrap/>
            <w:hideMark/>
          </w:tcPr>
          <w:p w14:paraId="1C802D64" w14:textId="77777777" w:rsidR="00013BB6" w:rsidRPr="00B71874" w:rsidRDefault="00013BB6" w:rsidP="00013BB6">
            <w:pPr>
              <w:spacing w:before="240"/>
            </w:pPr>
            <w:r w:rsidRPr="00B71874">
              <w:t>85</w:t>
            </w:r>
          </w:p>
        </w:tc>
        <w:tc>
          <w:tcPr>
            <w:tcW w:w="1055" w:type="dxa"/>
            <w:noWrap/>
            <w:hideMark/>
          </w:tcPr>
          <w:p w14:paraId="7C5A1D68" w14:textId="77777777" w:rsidR="00013BB6" w:rsidRPr="00B71874" w:rsidRDefault="00013BB6" w:rsidP="00013BB6">
            <w:pPr>
              <w:spacing w:before="240"/>
            </w:pPr>
            <w:r w:rsidRPr="00B71874">
              <w:t>4.7</w:t>
            </w:r>
          </w:p>
        </w:tc>
        <w:tc>
          <w:tcPr>
            <w:tcW w:w="1442" w:type="dxa"/>
            <w:noWrap/>
            <w:hideMark/>
          </w:tcPr>
          <w:p w14:paraId="282714F2" w14:textId="77777777" w:rsidR="00013BB6" w:rsidRPr="00B71874" w:rsidRDefault="00013BB6" w:rsidP="00013BB6">
            <w:pPr>
              <w:spacing w:before="240"/>
            </w:pPr>
            <w:r w:rsidRPr="00B71874">
              <w:t>1.3</w:t>
            </w:r>
          </w:p>
        </w:tc>
        <w:tc>
          <w:tcPr>
            <w:tcW w:w="1321" w:type="dxa"/>
            <w:vMerge/>
            <w:hideMark/>
          </w:tcPr>
          <w:p w14:paraId="7E5B4C9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92" w:type="dxa"/>
            <w:vMerge/>
            <w:hideMark/>
          </w:tcPr>
          <w:p w14:paraId="0F975F42" w14:textId="77777777" w:rsidR="00013BB6" w:rsidRPr="00B71874" w:rsidRDefault="00013BB6" w:rsidP="00013BB6">
            <w:pPr>
              <w:spacing w:before="240"/>
            </w:pPr>
          </w:p>
        </w:tc>
      </w:tr>
    </w:tbl>
    <w:p w14:paraId="2E579331" w14:textId="08A18971" w:rsidR="00013BB6" w:rsidRPr="00B71874" w:rsidRDefault="00013BB6">
      <w:pPr>
        <w:spacing w:before="240"/>
      </w:pPr>
      <w:r w:rsidRPr="00B71874">
        <w:lastRenderedPageBreak/>
        <w:t xml:space="preserve">*One-way ANOVA </w:t>
      </w:r>
      <w:r w:rsidR="008D4157" w:rsidRPr="00B71874">
        <w:t xml:space="preserve">was </w:t>
      </w:r>
      <w:r w:rsidRPr="00B71874">
        <w:t>used for the comparisons</w:t>
      </w:r>
      <w:r w:rsidR="008D4157" w:rsidRPr="00B71874">
        <w:t>; the</w:t>
      </w:r>
      <w:r w:rsidRPr="00B71874">
        <w:t xml:space="preserve"> significant </w:t>
      </w:r>
      <w:r w:rsidR="00106E96" w:rsidRPr="00B71874">
        <w:t>P</w:t>
      </w:r>
      <w:r w:rsidRPr="00B71874">
        <w:t>-value</w:t>
      </w:r>
      <w:r w:rsidR="008D4157" w:rsidRPr="00B71874">
        <w:t>s</w:t>
      </w:r>
      <w:r w:rsidRPr="00B71874">
        <w:t xml:space="preserve"> </w:t>
      </w:r>
      <w:r w:rsidR="008D4157" w:rsidRPr="00B71874">
        <w:t xml:space="preserve">are </w:t>
      </w:r>
      <w:r w:rsidRPr="00B71874">
        <w:t xml:space="preserve">presented in bold. </w:t>
      </w:r>
    </w:p>
    <w:p w14:paraId="4FE0BCAC" w14:textId="38225D90" w:rsidR="00013BB6" w:rsidRPr="00B71874" w:rsidRDefault="00013BB6" w:rsidP="00013BB6">
      <w:pPr>
        <w:spacing w:before="240"/>
      </w:pPr>
      <w:r w:rsidRPr="00B71874">
        <w:t>**Bonferroni test was used for</w:t>
      </w:r>
      <w:r w:rsidR="008D4157" w:rsidRPr="00B71874">
        <w:t xml:space="preserve"> the</w:t>
      </w:r>
      <w:r w:rsidRPr="00B71874">
        <w:t xml:space="preserve"> pairwise comparisons</w:t>
      </w:r>
      <w:r w:rsidR="008D4157" w:rsidRPr="00B71874">
        <w:t>.</w:t>
      </w:r>
    </w:p>
    <w:p w14:paraId="7CFAF42D" w14:textId="431455EB" w:rsidR="00C94138" w:rsidRPr="00B71874" w:rsidRDefault="00C94138" w:rsidP="00013BB6">
      <w:pPr>
        <w:spacing w:before="240"/>
      </w:pPr>
      <w:r w:rsidRPr="00B71874">
        <w:rPr>
          <w:b/>
          <w:bCs/>
        </w:rPr>
        <w:t>DIM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I</w:t>
      </w:r>
      <w:r w:rsidRPr="00B71874">
        <w:t xml:space="preserve">nitiating and </w:t>
      </w:r>
      <w:r w:rsidRPr="00B71874">
        <w:rPr>
          <w:b/>
          <w:bCs/>
        </w:rPr>
        <w:t>M</w:t>
      </w:r>
      <w:r w:rsidRPr="00B71874">
        <w:t xml:space="preserve">aintaining </w:t>
      </w:r>
      <w:r w:rsidRPr="00B71874">
        <w:rPr>
          <w:b/>
          <w:bCs/>
        </w:rPr>
        <w:t>S</w:t>
      </w:r>
      <w:r w:rsidRPr="00B71874">
        <w:t xml:space="preserve">leep, </w:t>
      </w:r>
      <w:r w:rsidRPr="00B71874">
        <w:rPr>
          <w:b/>
          <w:bCs/>
        </w:rPr>
        <w:t>SB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B</w:t>
      </w:r>
      <w:r w:rsidRPr="00B71874">
        <w:t xml:space="preserve">reathing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A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A</w:t>
      </w:r>
      <w:r w:rsidRPr="00B71874">
        <w:t xml:space="preserve">rousal, </w:t>
      </w:r>
      <w:r w:rsidRPr="00B71874">
        <w:rPr>
          <w:b/>
          <w:bCs/>
        </w:rPr>
        <w:t>SWT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W</w:t>
      </w:r>
      <w:r w:rsidRPr="00B71874">
        <w:t xml:space="preserve">ake </w:t>
      </w:r>
      <w:r w:rsidRPr="00B71874">
        <w:rPr>
          <w:b/>
          <w:bCs/>
        </w:rPr>
        <w:t>T</w:t>
      </w:r>
      <w:r w:rsidRPr="00B71874">
        <w:t xml:space="preserve">ransition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OE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</w:t>
      </w:r>
      <w:r w:rsidRPr="00B71874">
        <w:rPr>
          <w:b/>
          <w:bCs/>
        </w:rPr>
        <w:t>O</w:t>
      </w:r>
      <w:r w:rsidRPr="00B71874">
        <w:t xml:space="preserve">f </w:t>
      </w:r>
      <w:r w:rsidRPr="00B71874">
        <w:rPr>
          <w:b/>
          <w:bCs/>
        </w:rPr>
        <w:t>E</w:t>
      </w:r>
      <w:r w:rsidRPr="00B71874">
        <w:t xml:space="preserve">xcessive </w:t>
      </w:r>
      <w:r w:rsidRPr="00B71874">
        <w:rPr>
          <w:b/>
          <w:bCs/>
        </w:rPr>
        <w:t>S</w:t>
      </w:r>
      <w:r w:rsidRPr="00B71874">
        <w:t xml:space="preserve">omnolence, </w:t>
      </w:r>
      <w:r w:rsidRPr="00B71874">
        <w:rPr>
          <w:b/>
          <w:bCs/>
        </w:rPr>
        <w:t>SHY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 xml:space="preserve">leep </w:t>
      </w:r>
      <w:r w:rsidRPr="00B71874">
        <w:rPr>
          <w:b/>
          <w:bCs/>
        </w:rPr>
        <w:t>H</w:t>
      </w:r>
      <w:r w:rsidRPr="00B71874">
        <w:t>yperhydrosis</w:t>
      </w:r>
    </w:p>
    <w:p w14:paraId="40D8C215" w14:textId="569A6A55" w:rsidR="00013BB6" w:rsidRPr="00B71874" w:rsidRDefault="00013BB6">
      <w:pPr>
        <w:spacing w:before="0" w:after="200" w:line="276" w:lineRule="auto"/>
      </w:pPr>
      <w:r w:rsidRPr="00B71874">
        <w:br w:type="page"/>
      </w:r>
    </w:p>
    <w:p w14:paraId="4442CA1A" w14:textId="20DE2E6E" w:rsidR="00013BB6" w:rsidRPr="00B71874" w:rsidRDefault="008D4157">
      <w:pPr>
        <w:spacing w:before="240"/>
        <w:rPr>
          <w:b/>
          <w:bCs/>
        </w:rPr>
      </w:pPr>
      <w:r w:rsidRPr="00B71874">
        <w:rPr>
          <w:b/>
          <w:bCs/>
        </w:rPr>
        <w:lastRenderedPageBreak/>
        <w:t>Supplementary t</w:t>
      </w:r>
      <w:r w:rsidR="00013BB6" w:rsidRPr="00B71874">
        <w:rPr>
          <w:b/>
          <w:bCs/>
        </w:rPr>
        <w:t xml:space="preserve">able </w:t>
      </w:r>
      <w:r w:rsidRPr="00B71874">
        <w:rPr>
          <w:b/>
          <w:bCs/>
        </w:rPr>
        <w:t>6</w:t>
      </w:r>
      <w:r w:rsidR="00013BB6" w:rsidRPr="00B71874">
        <w:rPr>
          <w:b/>
          <w:bCs/>
        </w:rPr>
        <w:t xml:space="preserve">: The </w:t>
      </w:r>
      <w:r w:rsidRPr="00B71874">
        <w:rPr>
          <w:b/>
          <w:bCs/>
        </w:rPr>
        <w:t xml:space="preserve">association </w:t>
      </w:r>
      <w:r w:rsidR="00013BB6" w:rsidRPr="00B71874">
        <w:rPr>
          <w:b/>
          <w:bCs/>
        </w:rPr>
        <w:t xml:space="preserve">between the behavior </w:t>
      </w:r>
      <w:r w:rsidRPr="00B71874">
        <w:rPr>
          <w:b/>
          <w:bCs/>
        </w:rPr>
        <w:t>and</w:t>
      </w:r>
      <w:r w:rsidR="00013BB6" w:rsidRPr="00B71874">
        <w:rPr>
          <w:b/>
          <w:bCs/>
        </w:rPr>
        <w:t xml:space="preserve"> sleep disturbance scores with </w:t>
      </w:r>
      <w:r w:rsidRPr="00B71874">
        <w:rPr>
          <w:b/>
          <w:bCs/>
        </w:rPr>
        <w:t xml:space="preserve">the </w:t>
      </w:r>
      <w:r w:rsidR="00013BB6" w:rsidRPr="00B71874">
        <w:rPr>
          <w:b/>
          <w:bCs/>
        </w:rPr>
        <w:t>most common</w:t>
      </w:r>
      <w:r w:rsidRPr="00B71874">
        <w:rPr>
          <w:b/>
          <w:bCs/>
        </w:rPr>
        <w:t>ly used</w:t>
      </w:r>
      <w:r w:rsidR="00013BB6" w:rsidRPr="00B71874">
        <w:rPr>
          <w:b/>
          <w:bCs/>
        </w:rPr>
        <w:t xml:space="preserve"> content</w:t>
      </w:r>
    </w:p>
    <w:tbl>
      <w:tblPr>
        <w:tblStyle w:val="TableGrid"/>
        <w:tblW w:w="8697" w:type="dxa"/>
        <w:tblLook w:val="04A0" w:firstRow="1" w:lastRow="0" w:firstColumn="1" w:lastColumn="0" w:noHBand="0" w:noVBand="1"/>
      </w:tblPr>
      <w:tblGrid>
        <w:gridCol w:w="1139"/>
        <w:gridCol w:w="1772"/>
        <w:gridCol w:w="916"/>
        <w:gridCol w:w="920"/>
        <w:gridCol w:w="1165"/>
        <w:gridCol w:w="920"/>
        <w:gridCol w:w="2935"/>
      </w:tblGrid>
      <w:tr w:rsidR="00013BB6" w:rsidRPr="00B71874" w14:paraId="25C29CB4" w14:textId="77777777" w:rsidTr="00013BB6">
        <w:trPr>
          <w:trHeight w:val="735"/>
        </w:trPr>
        <w:tc>
          <w:tcPr>
            <w:tcW w:w="2956" w:type="dxa"/>
            <w:gridSpan w:val="2"/>
            <w:hideMark/>
          </w:tcPr>
          <w:p w14:paraId="515032F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 </w:t>
            </w:r>
          </w:p>
        </w:tc>
        <w:tc>
          <w:tcPr>
            <w:tcW w:w="944" w:type="dxa"/>
            <w:hideMark/>
          </w:tcPr>
          <w:p w14:paraId="0CC020A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N</w:t>
            </w:r>
          </w:p>
        </w:tc>
        <w:tc>
          <w:tcPr>
            <w:tcW w:w="948" w:type="dxa"/>
            <w:hideMark/>
          </w:tcPr>
          <w:p w14:paraId="41B2326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Mean</w:t>
            </w:r>
          </w:p>
        </w:tc>
        <w:tc>
          <w:tcPr>
            <w:tcW w:w="1180" w:type="dxa"/>
            <w:hideMark/>
          </w:tcPr>
          <w:p w14:paraId="6C43D9E0" w14:textId="06A7FFE4" w:rsidR="00013BB6" w:rsidRPr="00B71874" w:rsidRDefault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t</w:t>
            </w:r>
            <w:r w:rsidR="00792EAC" w:rsidRPr="00B71874">
              <w:rPr>
                <w:b/>
                <w:bCs/>
              </w:rPr>
              <w:t>an</w:t>
            </w:r>
            <w:r w:rsidRPr="00B71874">
              <w:rPr>
                <w:b/>
                <w:bCs/>
              </w:rPr>
              <w:t>d</w:t>
            </w:r>
            <w:r w:rsidR="00792EAC" w:rsidRPr="00B71874">
              <w:rPr>
                <w:b/>
                <w:bCs/>
              </w:rPr>
              <w:t>ard</w:t>
            </w:r>
            <w:r w:rsidRPr="00B71874">
              <w:rPr>
                <w:b/>
                <w:bCs/>
              </w:rPr>
              <w:t xml:space="preserve"> Deviation</w:t>
            </w:r>
          </w:p>
        </w:tc>
        <w:tc>
          <w:tcPr>
            <w:tcW w:w="948" w:type="dxa"/>
            <w:hideMark/>
          </w:tcPr>
          <w:p w14:paraId="020A6562" w14:textId="76107DB4" w:rsidR="00013BB6" w:rsidRPr="00B71874" w:rsidRDefault="00792EAC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</w:t>
            </w:r>
            <w:r w:rsidR="00013BB6" w:rsidRPr="00B71874">
              <w:rPr>
                <w:b/>
                <w:bCs/>
              </w:rPr>
              <w:t>-value*</w:t>
            </w:r>
          </w:p>
        </w:tc>
        <w:tc>
          <w:tcPr>
            <w:tcW w:w="1721" w:type="dxa"/>
            <w:hideMark/>
          </w:tcPr>
          <w:p w14:paraId="63E00F94" w14:textId="71B36536" w:rsidR="00013BB6" w:rsidRPr="00B71874" w:rsidRDefault="00792EAC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P</w:t>
            </w:r>
            <w:r w:rsidR="00013BB6" w:rsidRPr="00B71874">
              <w:rPr>
                <w:b/>
                <w:bCs/>
              </w:rPr>
              <w:t>airwise comparisons**</w:t>
            </w:r>
          </w:p>
        </w:tc>
      </w:tr>
      <w:tr w:rsidR="00013BB6" w:rsidRPr="00B71874" w14:paraId="7DE4C582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36025A2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IMS</w:t>
            </w:r>
          </w:p>
        </w:tc>
        <w:tc>
          <w:tcPr>
            <w:tcW w:w="1834" w:type="dxa"/>
            <w:noWrap/>
            <w:hideMark/>
          </w:tcPr>
          <w:p w14:paraId="1348EC20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6F974151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18B1BB63" w14:textId="77777777" w:rsidR="00013BB6" w:rsidRPr="00B71874" w:rsidRDefault="00013BB6" w:rsidP="00013BB6">
            <w:pPr>
              <w:spacing w:before="240"/>
            </w:pPr>
            <w:r w:rsidRPr="00B71874">
              <w:t>11.8</w:t>
            </w:r>
          </w:p>
        </w:tc>
        <w:tc>
          <w:tcPr>
            <w:tcW w:w="1180" w:type="dxa"/>
            <w:noWrap/>
            <w:hideMark/>
          </w:tcPr>
          <w:p w14:paraId="756E7B49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948" w:type="dxa"/>
            <w:vMerge w:val="restart"/>
            <w:noWrap/>
            <w:hideMark/>
          </w:tcPr>
          <w:p w14:paraId="2A7C93CF" w14:textId="77777777" w:rsidR="00013BB6" w:rsidRPr="00B71874" w:rsidRDefault="00013BB6" w:rsidP="00013BB6">
            <w:pPr>
              <w:spacing w:before="240"/>
            </w:pPr>
            <w:r w:rsidRPr="00B71874">
              <w:t>0.285</w:t>
            </w:r>
          </w:p>
        </w:tc>
        <w:tc>
          <w:tcPr>
            <w:tcW w:w="1721" w:type="dxa"/>
            <w:vMerge w:val="restart"/>
            <w:noWrap/>
            <w:hideMark/>
          </w:tcPr>
          <w:p w14:paraId="083F4272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2F307909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4C7A11F9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2106024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49450105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774502A5" w14:textId="77777777" w:rsidR="00013BB6" w:rsidRPr="00B71874" w:rsidRDefault="00013BB6" w:rsidP="00013BB6">
            <w:pPr>
              <w:spacing w:before="240"/>
            </w:pPr>
            <w:r w:rsidRPr="00B71874">
              <w:t>12.6</w:t>
            </w:r>
          </w:p>
        </w:tc>
        <w:tc>
          <w:tcPr>
            <w:tcW w:w="1180" w:type="dxa"/>
            <w:noWrap/>
            <w:hideMark/>
          </w:tcPr>
          <w:p w14:paraId="2D835F04" w14:textId="77777777" w:rsidR="00013BB6" w:rsidRPr="00B71874" w:rsidRDefault="00013BB6" w:rsidP="00013BB6">
            <w:pPr>
              <w:spacing w:before="240"/>
            </w:pPr>
            <w:r w:rsidRPr="00B71874">
              <w:t>4.3</w:t>
            </w:r>
          </w:p>
        </w:tc>
        <w:tc>
          <w:tcPr>
            <w:tcW w:w="948" w:type="dxa"/>
            <w:vMerge/>
            <w:hideMark/>
          </w:tcPr>
          <w:p w14:paraId="23E0E5A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05D749A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F5EFE09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1A0160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257ACB03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72CB0748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71E34326" w14:textId="77777777" w:rsidR="00013BB6" w:rsidRPr="00B71874" w:rsidRDefault="00013BB6" w:rsidP="00013BB6">
            <w:pPr>
              <w:spacing w:before="240"/>
            </w:pPr>
            <w:r w:rsidRPr="00B71874">
              <w:t>13.2</w:t>
            </w:r>
          </w:p>
        </w:tc>
        <w:tc>
          <w:tcPr>
            <w:tcW w:w="1180" w:type="dxa"/>
            <w:noWrap/>
            <w:hideMark/>
          </w:tcPr>
          <w:p w14:paraId="3693FB85" w14:textId="77777777" w:rsidR="00013BB6" w:rsidRPr="00B71874" w:rsidRDefault="00013BB6" w:rsidP="00013BB6">
            <w:pPr>
              <w:spacing w:before="240"/>
            </w:pPr>
            <w:r w:rsidRPr="00B71874">
              <w:t>5.5</w:t>
            </w:r>
          </w:p>
        </w:tc>
        <w:tc>
          <w:tcPr>
            <w:tcW w:w="948" w:type="dxa"/>
            <w:vMerge/>
            <w:hideMark/>
          </w:tcPr>
          <w:p w14:paraId="6624FAC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3B484F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9C8528B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A44591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B1B9011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4B72B08B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09EBB292" w14:textId="77777777" w:rsidR="00013BB6" w:rsidRPr="00B71874" w:rsidRDefault="00013BB6" w:rsidP="00013BB6">
            <w:pPr>
              <w:spacing w:before="240"/>
            </w:pPr>
            <w:r w:rsidRPr="00B71874">
              <w:t>12.9</w:t>
            </w:r>
          </w:p>
        </w:tc>
        <w:tc>
          <w:tcPr>
            <w:tcW w:w="1180" w:type="dxa"/>
            <w:noWrap/>
            <w:hideMark/>
          </w:tcPr>
          <w:p w14:paraId="322E37FF" w14:textId="77777777" w:rsidR="00013BB6" w:rsidRPr="00B71874" w:rsidRDefault="00013BB6" w:rsidP="00013BB6">
            <w:pPr>
              <w:spacing w:before="240"/>
            </w:pPr>
            <w:r w:rsidRPr="00B71874">
              <w:t>4.3</w:t>
            </w:r>
          </w:p>
        </w:tc>
        <w:tc>
          <w:tcPr>
            <w:tcW w:w="948" w:type="dxa"/>
            <w:vMerge/>
            <w:hideMark/>
          </w:tcPr>
          <w:p w14:paraId="32270AE1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1ED91A0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EAD561B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6513435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BD</w:t>
            </w:r>
          </w:p>
        </w:tc>
        <w:tc>
          <w:tcPr>
            <w:tcW w:w="1834" w:type="dxa"/>
            <w:noWrap/>
            <w:hideMark/>
          </w:tcPr>
          <w:p w14:paraId="2F0C0859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7BA915B2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20B245ED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180" w:type="dxa"/>
            <w:noWrap/>
            <w:hideMark/>
          </w:tcPr>
          <w:p w14:paraId="72315D1A" w14:textId="77777777" w:rsidR="00013BB6" w:rsidRPr="00B71874" w:rsidRDefault="00013BB6" w:rsidP="00013BB6">
            <w:pPr>
              <w:spacing w:before="240"/>
            </w:pPr>
            <w:r w:rsidRPr="00B71874">
              <w:t>2.3</w:t>
            </w:r>
          </w:p>
        </w:tc>
        <w:tc>
          <w:tcPr>
            <w:tcW w:w="948" w:type="dxa"/>
            <w:vMerge w:val="restart"/>
            <w:noWrap/>
            <w:hideMark/>
          </w:tcPr>
          <w:p w14:paraId="6ACD9DA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24</w:t>
            </w:r>
          </w:p>
        </w:tc>
        <w:tc>
          <w:tcPr>
            <w:tcW w:w="1721" w:type="dxa"/>
            <w:vMerge w:val="restart"/>
            <w:noWrap/>
            <w:hideMark/>
          </w:tcPr>
          <w:p w14:paraId="6D256555" w14:textId="77777777" w:rsidR="00013BB6" w:rsidRPr="00B71874" w:rsidRDefault="00013BB6" w:rsidP="00013BB6">
            <w:pPr>
              <w:spacing w:before="240"/>
            </w:pPr>
            <w:r w:rsidRPr="00B71874">
              <w:t>Movies &gt; Games/cartoons</w:t>
            </w:r>
          </w:p>
        </w:tc>
      </w:tr>
      <w:tr w:rsidR="00013BB6" w:rsidRPr="00B71874" w14:paraId="7608AB0F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ACD16C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8EEFF38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63C1F32A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229A7AB6" w14:textId="77777777" w:rsidR="00013BB6" w:rsidRPr="00B71874" w:rsidRDefault="00013BB6" w:rsidP="00013BB6">
            <w:pPr>
              <w:spacing w:before="240"/>
            </w:pPr>
            <w:r w:rsidRPr="00B71874">
              <w:t>3.3</w:t>
            </w:r>
          </w:p>
        </w:tc>
        <w:tc>
          <w:tcPr>
            <w:tcW w:w="1180" w:type="dxa"/>
            <w:noWrap/>
            <w:hideMark/>
          </w:tcPr>
          <w:p w14:paraId="1B62538A" w14:textId="77777777" w:rsidR="00013BB6" w:rsidRPr="00B71874" w:rsidRDefault="00013BB6" w:rsidP="00013BB6">
            <w:pPr>
              <w:spacing w:before="240"/>
            </w:pPr>
            <w:r w:rsidRPr="00B71874">
              <w:t>0.8</w:t>
            </w:r>
          </w:p>
        </w:tc>
        <w:tc>
          <w:tcPr>
            <w:tcW w:w="948" w:type="dxa"/>
            <w:vMerge/>
            <w:hideMark/>
          </w:tcPr>
          <w:p w14:paraId="262B8A2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6F60F7A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3811E27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45975B0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A8D049F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6EF72E1C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1BB0ED06" w14:textId="77777777" w:rsidR="00013BB6" w:rsidRPr="00B71874" w:rsidRDefault="00013BB6" w:rsidP="00013BB6">
            <w:pPr>
              <w:spacing w:before="240"/>
            </w:pPr>
            <w:r w:rsidRPr="00B71874">
              <w:t>3.4</w:t>
            </w:r>
          </w:p>
        </w:tc>
        <w:tc>
          <w:tcPr>
            <w:tcW w:w="1180" w:type="dxa"/>
            <w:noWrap/>
            <w:hideMark/>
          </w:tcPr>
          <w:p w14:paraId="6D81B49A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948" w:type="dxa"/>
            <w:vMerge/>
            <w:hideMark/>
          </w:tcPr>
          <w:p w14:paraId="23FA655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580E9BF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98F8773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4B6EA17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6E34861A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70097EAA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374D3D43" w14:textId="77777777" w:rsidR="00013BB6" w:rsidRPr="00B71874" w:rsidRDefault="00013BB6" w:rsidP="00013BB6">
            <w:pPr>
              <w:spacing w:before="240"/>
            </w:pPr>
            <w:r w:rsidRPr="00B71874">
              <w:t>3.0</w:t>
            </w:r>
          </w:p>
        </w:tc>
        <w:tc>
          <w:tcPr>
            <w:tcW w:w="1180" w:type="dxa"/>
            <w:noWrap/>
            <w:hideMark/>
          </w:tcPr>
          <w:p w14:paraId="293416C5" w14:textId="77777777" w:rsidR="00013BB6" w:rsidRPr="00B71874" w:rsidRDefault="00013BB6" w:rsidP="00013BB6">
            <w:pPr>
              <w:spacing w:before="240"/>
            </w:pPr>
            <w:r w:rsidRPr="00B71874">
              <w:t>0.2</w:t>
            </w:r>
          </w:p>
        </w:tc>
        <w:tc>
          <w:tcPr>
            <w:tcW w:w="948" w:type="dxa"/>
            <w:vMerge/>
            <w:hideMark/>
          </w:tcPr>
          <w:p w14:paraId="4E5A5ED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7BF4CDF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801ADC3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124C427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A</w:t>
            </w:r>
          </w:p>
        </w:tc>
        <w:tc>
          <w:tcPr>
            <w:tcW w:w="1834" w:type="dxa"/>
            <w:noWrap/>
            <w:hideMark/>
          </w:tcPr>
          <w:p w14:paraId="129F64B1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07E6A562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3663543A" w14:textId="77777777" w:rsidR="00013BB6" w:rsidRPr="00B71874" w:rsidRDefault="00013BB6" w:rsidP="00013BB6">
            <w:pPr>
              <w:spacing w:before="240"/>
            </w:pPr>
            <w:r w:rsidRPr="00B71874">
              <w:t>3.8</w:t>
            </w:r>
          </w:p>
        </w:tc>
        <w:tc>
          <w:tcPr>
            <w:tcW w:w="1180" w:type="dxa"/>
            <w:noWrap/>
            <w:hideMark/>
          </w:tcPr>
          <w:p w14:paraId="1BA314AE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948" w:type="dxa"/>
            <w:vMerge w:val="restart"/>
            <w:noWrap/>
            <w:hideMark/>
          </w:tcPr>
          <w:p w14:paraId="5A5D285B" w14:textId="77777777" w:rsidR="00013BB6" w:rsidRPr="00B71874" w:rsidRDefault="00013BB6" w:rsidP="00013BB6">
            <w:pPr>
              <w:spacing w:before="240"/>
            </w:pPr>
            <w:r w:rsidRPr="00B71874">
              <w:t>0.484</w:t>
            </w:r>
          </w:p>
        </w:tc>
        <w:tc>
          <w:tcPr>
            <w:tcW w:w="1721" w:type="dxa"/>
            <w:vMerge w:val="restart"/>
            <w:noWrap/>
            <w:hideMark/>
          </w:tcPr>
          <w:p w14:paraId="42E22065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5245AE70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374015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4463FE82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4B2798F8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49243078" w14:textId="77777777" w:rsidR="00013BB6" w:rsidRPr="00B71874" w:rsidRDefault="00013BB6" w:rsidP="00013BB6">
            <w:pPr>
              <w:spacing w:before="240"/>
            </w:pPr>
            <w:r w:rsidRPr="00B71874">
              <w:t>3.6</w:t>
            </w:r>
          </w:p>
        </w:tc>
        <w:tc>
          <w:tcPr>
            <w:tcW w:w="1180" w:type="dxa"/>
            <w:noWrap/>
            <w:hideMark/>
          </w:tcPr>
          <w:p w14:paraId="0C644549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948" w:type="dxa"/>
            <w:vMerge/>
            <w:hideMark/>
          </w:tcPr>
          <w:p w14:paraId="7DC2C54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416303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9EAFC80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5641D87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3719A4D8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6DD5CFFA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3E989E09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180" w:type="dxa"/>
            <w:noWrap/>
            <w:hideMark/>
          </w:tcPr>
          <w:p w14:paraId="7FF38E9D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948" w:type="dxa"/>
            <w:vMerge/>
            <w:hideMark/>
          </w:tcPr>
          <w:p w14:paraId="3DB32AF3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1D83875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47F68EE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26E59EA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2054D6E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30785518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13655549" w14:textId="77777777" w:rsidR="00013BB6" w:rsidRPr="00B71874" w:rsidRDefault="00013BB6" w:rsidP="00013BB6">
            <w:pPr>
              <w:spacing w:before="240"/>
            </w:pPr>
            <w:r w:rsidRPr="00B71874">
              <w:t>4.1</w:t>
            </w:r>
          </w:p>
        </w:tc>
        <w:tc>
          <w:tcPr>
            <w:tcW w:w="1180" w:type="dxa"/>
            <w:noWrap/>
            <w:hideMark/>
          </w:tcPr>
          <w:p w14:paraId="318583A6" w14:textId="77777777" w:rsidR="00013BB6" w:rsidRPr="00B71874" w:rsidRDefault="00013BB6" w:rsidP="00013BB6">
            <w:pPr>
              <w:spacing w:before="240"/>
            </w:pPr>
            <w:r w:rsidRPr="00B71874">
              <w:t>1.8</w:t>
            </w:r>
          </w:p>
        </w:tc>
        <w:tc>
          <w:tcPr>
            <w:tcW w:w="948" w:type="dxa"/>
            <w:vMerge/>
            <w:hideMark/>
          </w:tcPr>
          <w:p w14:paraId="6A183EA2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F27CA0F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F2491A6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56E9573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WTD</w:t>
            </w:r>
          </w:p>
        </w:tc>
        <w:tc>
          <w:tcPr>
            <w:tcW w:w="1834" w:type="dxa"/>
            <w:noWrap/>
            <w:hideMark/>
          </w:tcPr>
          <w:p w14:paraId="50C4A4D6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22F4923E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1B9B089A" w14:textId="77777777" w:rsidR="00013BB6" w:rsidRPr="00B71874" w:rsidRDefault="00013BB6" w:rsidP="00013BB6">
            <w:pPr>
              <w:spacing w:before="240"/>
            </w:pPr>
            <w:r w:rsidRPr="00B71874">
              <w:t>8.0</w:t>
            </w:r>
          </w:p>
        </w:tc>
        <w:tc>
          <w:tcPr>
            <w:tcW w:w="1180" w:type="dxa"/>
            <w:noWrap/>
            <w:hideMark/>
          </w:tcPr>
          <w:p w14:paraId="25A5B8A4" w14:textId="77777777" w:rsidR="00013BB6" w:rsidRPr="00B71874" w:rsidRDefault="00013BB6" w:rsidP="00013BB6">
            <w:pPr>
              <w:spacing w:before="240"/>
            </w:pPr>
            <w:r w:rsidRPr="00B71874">
              <w:t>2.4</w:t>
            </w:r>
          </w:p>
        </w:tc>
        <w:tc>
          <w:tcPr>
            <w:tcW w:w="948" w:type="dxa"/>
            <w:vMerge w:val="restart"/>
            <w:noWrap/>
            <w:hideMark/>
          </w:tcPr>
          <w:p w14:paraId="61A923FF" w14:textId="77777777" w:rsidR="00013BB6" w:rsidRPr="00B71874" w:rsidRDefault="00013BB6" w:rsidP="00013BB6">
            <w:pPr>
              <w:spacing w:before="240"/>
            </w:pPr>
            <w:r w:rsidRPr="00B71874">
              <w:t>0.352</w:t>
            </w:r>
          </w:p>
        </w:tc>
        <w:tc>
          <w:tcPr>
            <w:tcW w:w="1721" w:type="dxa"/>
            <w:vMerge w:val="restart"/>
            <w:noWrap/>
            <w:hideMark/>
          </w:tcPr>
          <w:p w14:paraId="30D6E539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496E86E4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8F4744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51CD17B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4D9D3CDD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2434DAAE" w14:textId="77777777" w:rsidR="00013BB6" w:rsidRPr="00B71874" w:rsidRDefault="00013BB6" w:rsidP="00013BB6">
            <w:pPr>
              <w:spacing w:before="240"/>
            </w:pPr>
            <w:r w:rsidRPr="00B71874">
              <w:t>7.8</w:t>
            </w:r>
          </w:p>
        </w:tc>
        <w:tc>
          <w:tcPr>
            <w:tcW w:w="1180" w:type="dxa"/>
            <w:noWrap/>
            <w:hideMark/>
          </w:tcPr>
          <w:p w14:paraId="1AB60A5F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948" w:type="dxa"/>
            <w:vMerge/>
            <w:hideMark/>
          </w:tcPr>
          <w:p w14:paraId="54B8AB1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4B885D42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29D156E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3039B17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305A1DDD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0C3875E3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6D0F4DB1" w14:textId="77777777" w:rsidR="00013BB6" w:rsidRPr="00B71874" w:rsidRDefault="00013BB6" w:rsidP="00013BB6">
            <w:pPr>
              <w:spacing w:before="240"/>
            </w:pPr>
            <w:r w:rsidRPr="00B71874">
              <w:t>8.8</w:t>
            </w:r>
          </w:p>
        </w:tc>
        <w:tc>
          <w:tcPr>
            <w:tcW w:w="1180" w:type="dxa"/>
            <w:noWrap/>
            <w:hideMark/>
          </w:tcPr>
          <w:p w14:paraId="7F248365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948" w:type="dxa"/>
            <w:vMerge/>
            <w:hideMark/>
          </w:tcPr>
          <w:p w14:paraId="36D1C2E3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282E486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148D7DD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2F4BC74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9297A24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173F6E27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7771950C" w14:textId="77777777" w:rsidR="00013BB6" w:rsidRPr="00B71874" w:rsidRDefault="00013BB6" w:rsidP="00013BB6">
            <w:pPr>
              <w:spacing w:before="240"/>
            </w:pPr>
            <w:r w:rsidRPr="00B71874">
              <w:t>7.9</w:t>
            </w:r>
          </w:p>
        </w:tc>
        <w:tc>
          <w:tcPr>
            <w:tcW w:w="1180" w:type="dxa"/>
            <w:noWrap/>
            <w:hideMark/>
          </w:tcPr>
          <w:p w14:paraId="5B6FE71E" w14:textId="77777777" w:rsidR="00013BB6" w:rsidRPr="00B71874" w:rsidRDefault="00013BB6" w:rsidP="00013BB6">
            <w:pPr>
              <w:spacing w:before="240"/>
            </w:pPr>
            <w:r w:rsidRPr="00B71874">
              <w:t>2.0</w:t>
            </w:r>
          </w:p>
        </w:tc>
        <w:tc>
          <w:tcPr>
            <w:tcW w:w="948" w:type="dxa"/>
            <w:vMerge/>
            <w:hideMark/>
          </w:tcPr>
          <w:p w14:paraId="6F024A2E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45E4B036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CC08FEF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128E27B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DOES</w:t>
            </w:r>
          </w:p>
        </w:tc>
        <w:tc>
          <w:tcPr>
            <w:tcW w:w="1834" w:type="dxa"/>
            <w:noWrap/>
            <w:hideMark/>
          </w:tcPr>
          <w:p w14:paraId="729700E1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2609B0AD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5CCB96EA" w14:textId="77777777" w:rsidR="00013BB6" w:rsidRPr="00B71874" w:rsidRDefault="00013BB6" w:rsidP="00013BB6">
            <w:pPr>
              <w:spacing w:before="240"/>
            </w:pPr>
            <w:r w:rsidRPr="00B71874">
              <w:t>6.9</w:t>
            </w:r>
          </w:p>
        </w:tc>
        <w:tc>
          <w:tcPr>
            <w:tcW w:w="1180" w:type="dxa"/>
            <w:noWrap/>
            <w:hideMark/>
          </w:tcPr>
          <w:p w14:paraId="09698672" w14:textId="77777777" w:rsidR="00013BB6" w:rsidRPr="00B71874" w:rsidRDefault="00013BB6" w:rsidP="00013BB6">
            <w:pPr>
              <w:spacing w:before="240"/>
            </w:pPr>
            <w:r w:rsidRPr="00B71874">
              <w:t>3.0</w:t>
            </w:r>
          </w:p>
        </w:tc>
        <w:tc>
          <w:tcPr>
            <w:tcW w:w="948" w:type="dxa"/>
            <w:vMerge w:val="restart"/>
            <w:noWrap/>
            <w:hideMark/>
          </w:tcPr>
          <w:p w14:paraId="30578B6C" w14:textId="77777777" w:rsidR="00013BB6" w:rsidRPr="00B71874" w:rsidRDefault="00013BB6" w:rsidP="00013BB6">
            <w:pPr>
              <w:spacing w:before="240"/>
            </w:pPr>
            <w:r w:rsidRPr="00B71874">
              <w:t>0.401</w:t>
            </w:r>
          </w:p>
        </w:tc>
        <w:tc>
          <w:tcPr>
            <w:tcW w:w="1721" w:type="dxa"/>
            <w:vMerge w:val="restart"/>
            <w:noWrap/>
            <w:hideMark/>
          </w:tcPr>
          <w:p w14:paraId="298C7711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3EB2BE09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525E859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F389DF2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0A101273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25A08ED6" w14:textId="77777777" w:rsidR="00013BB6" w:rsidRPr="00B71874" w:rsidRDefault="00013BB6" w:rsidP="00013BB6">
            <w:pPr>
              <w:spacing w:before="240"/>
            </w:pPr>
            <w:r w:rsidRPr="00B71874">
              <w:t>7.6</w:t>
            </w:r>
          </w:p>
        </w:tc>
        <w:tc>
          <w:tcPr>
            <w:tcW w:w="1180" w:type="dxa"/>
            <w:noWrap/>
            <w:hideMark/>
          </w:tcPr>
          <w:p w14:paraId="1B945F0B" w14:textId="77777777" w:rsidR="00013BB6" w:rsidRPr="00B71874" w:rsidRDefault="00013BB6" w:rsidP="00013BB6">
            <w:pPr>
              <w:spacing w:before="240"/>
            </w:pPr>
            <w:r w:rsidRPr="00B71874">
              <w:t>3.2</w:t>
            </w:r>
          </w:p>
        </w:tc>
        <w:tc>
          <w:tcPr>
            <w:tcW w:w="948" w:type="dxa"/>
            <w:vMerge/>
            <w:hideMark/>
          </w:tcPr>
          <w:p w14:paraId="260EDE6C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23779C45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7A457B7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A31373C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D20DC13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70A7B897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6D616413" w14:textId="77777777" w:rsidR="00013BB6" w:rsidRPr="00B71874" w:rsidRDefault="00013BB6" w:rsidP="00013BB6">
            <w:pPr>
              <w:spacing w:before="240"/>
            </w:pPr>
            <w:r w:rsidRPr="00B71874">
              <w:t>7.2</w:t>
            </w:r>
          </w:p>
        </w:tc>
        <w:tc>
          <w:tcPr>
            <w:tcW w:w="1180" w:type="dxa"/>
            <w:noWrap/>
            <w:hideMark/>
          </w:tcPr>
          <w:p w14:paraId="4C492A68" w14:textId="77777777" w:rsidR="00013BB6" w:rsidRPr="00B71874" w:rsidRDefault="00013BB6" w:rsidP="00013BB6">
            <w:pPr>
              <w:spacing w:before="240"/>
            </w:pPr>
            <w:r w:rsidRPr="00B71874">
              <w:t>4.1</w:t>
            </w:r>
          </w:p>
        </w:tc>
        <w:tc>
          <w:tcPr>
            <w:tcW w:w="948" w:type="dxa"/>
            <w:vMerge/>
            <w:hideMark/>
          </w:tcPr>
          <w:p w14:paraId="2DECBB3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6DD6E1E1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BC98C53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26C605B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15D6D99D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6E67071E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0188F4C0" w14:textId="77777777" w:rsidR="00013BB6" w:rsidRPr="00B71874" w:rsidRDefault="00013BB6" w:rsidP="00013BB6">
            <w:pPr>
              <w:spacing w:before="240"/>
            </w:pPr>
            <w:r w:rsidRPr="00B71874">
              <w:t>7.6</w:t>
            </w:r>
          </w:p>
        </w:tc>
        <w:tc>
          <w:tcPr>
            <w:tcW w:w="1180" w:type="dxa"/>
            <w:noWrap/>
            <w:hideMark/>
          </w:tcPr>
          <w:p w14:paraId="7E221E1F" w14:textId="77777777" w:rsidR="00013BB6" w:rsidRPr="00B71874" w:rsidRDefault="00013BB6" w:rsidP="00013BB6">
            <w:pPr>
              <w:spacing w:before="240"/>
            </w:pPr>
            <w:r w:rsidRPr="00B71874">
              <w:t>3.1</w:t>
            </w:r>
          </w:p>
        </w:tc>
        <w:tc>
          <w:tcPr>
            <w:tcW w:w="948" w:type="dxa"/>
            <w:vMerge/>
            <w:hideMark/>
          </w:tcPr>
          <w:p w14:paraId="7DEA8A30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29C453A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A36F204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2E192C8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HY</w:t>
            </w:r>
          </w:p>
        </w:tc>
        <w:tc>
          <w:tcPr>
            <w:tcW w:w="1834" w:type="dxa"/>
            <w:noWrap/>
            <w:hideMark/>
          </w:tcPr>
          <w:p w14:paraId="16CD67D9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6115A388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162F7EFC" w14:textId="77777777" w:rsidR="00013BB6" w:rsidRPr="00B71874" w:rsidRDefault="00013BB6" w:rsidP="00013BB6">
            <w:pPr>
              <w:spacing w:before="240"/>
            </w:pPr>
            <w:r w:rsidRPr="00B71874">
              <w:t>2.7</w:t>
            </w:r>
          </w:p>
        </w:tc>
        <w:tc>
          <w:tcPr>
            <w:tcW w:w="1180" w:type="dxa"/>
            <w:noWrap/>
            <w:hideMark/>
          </w:tcPr>
          <w:p w14:paraId="37275693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948" w:type="dxa"/>
            <w:vMerge w:val="restart"/>
            <w:noWrap/>
            <w:hideMark/>
          </w:tcPr>
          <w:p w14:paraId="7B3114C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07</w:t>
            </w:r>
          </w:p>
        </w:tc>
        <w:tc>
          <w:tcPr>
            <w:tcW w:w="1721" w:type="dxa"/>
            <w:vMerge w:val="restart"/>
            <w:noWrap/>
            <w:hideMark/>
          </w:tcPr>
          <w:p w14:paraId="24F5F14E" w14:textId="26856835" w:rsidR="00013BB6" w:rsidRPr="00B71874" w:rsidRDefault="00013BB6" w:rsidP="00013BB6">
            <w:pPr>
              <w:spacing w:before="240"/>
            </w:pPr>
            <w:r w:rsidRPr="00B71874">
              <w:t>Educational&gt;Games/cartoons</w:t>
            </w:r>
          </w:p>
        </w:tc>
      </w:tr>
      <w:tr w:rsidR="00013BB6" w:rsidRPr="00B71874" w14:paraId="5A92C0CC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8EF2B29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A57CE71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659772FB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7E22EE48" w14:textId="77777777" w:rsidR="00013BB6" w:rsidRPr="00B71874" w:rsidRDefault="00013BB6" w:rsidP="00013BB6">
            <w:pPr>
              <w:spacing w:before="240"/>
            </w:pPr>
            <w:r w:rsidRPr="00B71874">
              <w:t>2.6</w:t>
            </w:r>
          </w:p>
        </w:tc>
        <w:tc>
          <w:tcPr>
            <w:tcW w:w="1180" w:type="dxa"/>
            <w:noWrap/>
            <w:hideMark/>
          </w:tcPr>
          <w:p w14:paraId="1D1C3DF7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948" w:type="dxa"/>
            <w:vMerge/>
            <w:hideMark/>
          </w:tcPr>
          <w:p w14:paraId="5F81DF4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1460A47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CCA637F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4AFB423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2427948B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1D7A4F32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783CFB91" w14:textId="77777777" w:rsidR="00013BB6" w:rsidRPr="00B71874" w:rsidRDefault="00013BB6" w:rsidP="00013BB6">
            <w:pPr>
              <w:spacing w:before="240"/>
            </w:pPr>
            <w:r w:rsidRPr="00B71874">
              <w:t>3.5</w:t>
            </w:r>
          </w:p>
        </w:tc>
        <w:tc>
          <w:tcPr>
            <w:tcW w:w="1180" w:type="dxa"/>
            <w:noWrap/>
            <w:hideMark/>
          </w:tcPr>
          <w:p w14:paraId="568BD1AD" w14:textId="77777777" w:rsidR="00013BB6" w:rsidRPr="00B71874" w:rsidRDefault="00013BB6" w:rsidP="00013BB6">
            <w:pPr>
              <w:spacing w:before="240"/>
            </w:pPr>
            <w:r w:rsidRPr="00B71874">
              <w:t>2.9</w:t>
            </w:r>
          </w:p>
        </w:tc>
        <w:tc>
          <w:tcPr>
            <w:tcW w:w="948" w:type="dxa"/>
            <w:vMerge/>
            <w:hideMark/>
          </w:tcPr>
          <w:p w14:paraId="4CF7B82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5661B0D9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D5C04AC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B580A3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B8C4B86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503A3D67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65527DA5" w14:textId="77777777" w:rsidR="00013BB6" w:rsidRPr="00B71874" w:rsidRDefault="00013BB6" w:rsidP="00013BB6">
            <w:pPr>
              <w:spacing w:before="240"/>
            </w:pPr>
            <w:r w:rsidRPr="00B71874">
              <w:t>2.2</w:t>
            </w:r>
          </w:p>
        </w:tc>
        <w:tc>
          <w:tcPr>
            <w:tcW w:w="1180" w:type="dxa"/>
            <w:noWrap/>
            <w:hideMark/>
          </w:tcPr>
          <w:p w14:paraId="28AB0BFE" w14:textId="77777777" w:rsidR="00013BB6" w:rsidRPr="00B71874" w:rsidRDefault="00013BB6" w:rsidP="00013BB6">
            <w:pPr>
              <w:spacing w:before="240"/>
            </w:pPr>
            <w:r w:rsidRPr="00B71874">
              <w:t>0.7</w:t>
            </w:r>
          </w:p>
        </w:tc>
        <w:tc>
          <w:tcPr>
            <w:tcW w:w="948" w:type="dxa"/>
            <w:vMerge/>
            <w:hideMark/>
          </w:tcPr>
          <w:p w14:paraId="44F7DC13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73C2A5B5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42F99C96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1E2BEDF6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TOTAL</w:t>
            </w:r>
          </w:p>
        </w:tc>
        <w:tc>
          <w:tcPr>
            <w:tcW w:w="1834" w:type="dxa"/>
            <w:noWrap/>
            <w:hideMark/>
          </w:tcPr>
          <w:p w14:paraId="1654C80B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4D8B0106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68B31167" w14:textId="77777777" w:rsidR="00013BB6" w:rsidRPr="00B71874" w:rsidRDefault="00013BB6" w:rsidP="00013BB6">
            <w:pPr>
              <w:spacing w:before="240"/>
            </w:pPr>
            <w:r w:rsidRPr="00B71874">
              <w:t>37.0</w:t>
            </w:r>
          </w:p>
        </w:tc>
        <w:tc>
          <w:tcPr>
            <w:tcW w:w="1180" w:type="dxa"/>
            <w:noWrap/>
            <w:hideMark/>
          </w:tcPr>
          <w:p w14:paraId="38AF8E89" w14:textId="77777777" w:rsidR="00013BB6" w:rsidRPr="00B71874" w:rsidRDefault="00013BB6" w:rsidP="00013BB6">
            <w:pPr>
              <w:spacing w:before="240"/>
            </w:pPr>
            <w:r w:rsidRPr="00B71874">
              <w:t>9.4</w:t>
            </w:r>
          </w:p>
        </w:tc>
        <w:tc>
          <w:tcPr>
            <w:tcW w:w="948" w:type="dxa"/>
            <w:vMerge w:val="restart"/>
            <w:noWrap/>
            <w:hideMark/>
          </w:tcPr>
          <w:p w14:paraId="41FBE9BF" w14:textId="77777777" w:rsidR="00013BB6" w:rsidRPr="00B71874" w:rsidRDefault="00013BB6" w:rsidP="00013BB6">
            <w:pPr>
              <w:spacing w:before="240"/>
            </w:pPr>
            <w:r w:rsidRPr="00B71874">
              <w:t>0.471</w:t>
            </w:r>
          </w:p>
        </w:tc>
        <w:tc>
          <w:tcPr>
            <w:tcW w:w="1721" w:type="dxa"/>
            <w:vMerge w:val="restart"/>
            <w:noWrap/>
            <w:hideMark/>
          </w:tcPr>
          <w:p w14:paraId="78432544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64F9D8BC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CF8FC2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6ED95CA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139866E3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58AFD9B8" w14:textId="77777777" w:rsidR="00013BB6" w:rsidRPr="00B71874" w:rsidRDefault="00013BB6" w:rsidP="00013BB6">
            <w:pPr>
              <w:spacing w:before="240"/>
            </w:pPr>
            <w:r w:rsidRPr="00B71874">
              <w:t>37.6</w:t>
            </w:r>
          </w:p>
        </w:tc>
        <w:tc>
          <w:tcPr>
            <w:tcW w:w="1180" w:type="dxa"/>
            <w:noWrap/>
            <w:hideMark/>
          </w:tcPr>
          <w:p w14:paraId="6D405E14" w14:textId="77777777" w:rsidR="00013BB6" w:rsidRPr="00B71874" w:rsidRDefault="00013BB6" w:rsidP="00013BB6">
            <w:pPr>
              <w:spacing w:before="240"/>
            </w:pPr>
            <w:r w:rsidRPr="00B71874">
              <w:t>9.4</w:t>
            </w:r>
          </w:p>
        </w:tc>
        <w:tc>
          <w:tcPr>
            <w:tcW w:w="948" w:type="dxa"/>
            <w:vMerge/>
            <w:hideMark/>
          </w:tcPr>
          <w:p w14:paraId="5966173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C9616EA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6BD059B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5FFC9A4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8B8A5C2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5EBBF43E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6B95D699" w14:textId="77777777" w:rsidR="00013BB6" w:rsidRPr="00B71874" w:rsidRDefault="00013BB6" w:rsidP="00013BB6">
            <w:pPr>
              <w:spacing w:before="240"/>
            </w:pPr>
            <w:r w:rsidRPr="00B71874">
              <w:t>40.1</w:t>
            </w:r>
          </w:p>
        </w:tc>
        <w:tc>
          <w:tcPr>
            <w:tcW w:w="1180" w:type="dxa"/>
            <w:noWrap/>
            <w:hideMark/>
          </w:tcPr>
          <w:p w14:paraId="6E5690E2" w14:textId="77777777" w:rsidR="00013BB6" w:rsidRPr="00B71874" w:rsidRDefault="00013BB6" w:rsidP="00013BB6">
            <w:pPr>
              <w:spacing w:before="240"/>
            </w:pPr>
            <w:r w:rsidRPr="00B71874">
              <w:t>13.8</w:t>
            </w:r>
          </w:p>
        </w:tc>
        <w:tc>
          <w:tcPr>
            <w:tcW w:w="948" w:type="dxa"/>
            <w:vMerge/>
            <w:hideMark/>
          </w:tcPr>
          <w:p w14:paraId="0A011E1F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67ED540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D8CDD58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C8CD137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14316E0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35D17ECB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40FA0F7B" w14:textId="77777777" w:rsidR="00013BB6" w:rsidRPr="00B71874" w:rsidRDefault="00013BB6" w:rsidP="00013BB6">
            <w:pPr>
              <w:spacing w:before="240"/>
            </w:pPr>
            <w:r w:rsidRPr="00B71874">
              <w:t>37.6</w:t>
            </w:r>
          </w:p>
        </w:tc>
        <w:tc>
          <w:tcPr>
            <w:tcW w:w="1180" w:type="dxa"/>
            <w:noWrap/>
            <w:hideMark/>
          </w:tcPr>
          <w:p w14:paraId="5430C470" w14:textId="77777777" w:rsidR="00013BB6" w:rsidRPr="00B71874" w:rsidRDefault="00013BB6" w:rsidP="00013BB6">
            <w:pPr>
              <w:spacing w:before="240"/>
            </w:pPr>
            <w:r w:rsidRPr="00B71874">
              <w:t>9.1</w:t>
            </w:r>
          </w:p>
        </w:tc>
        <w:tc>
          <w:tcPr>
            <w:tcW w:w="948" w:type="dxa"/>
            <w:vMerge/>
            <w:hideMark/>
          </w:tcPr>
          <w:p w14:paraId="6DECE5F6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43EF013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50C8CEF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50146E02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Surgency</w:t>
            </w:r>
          </w:p>
        </w:tc>
        <w:tc>
          <w:tcPr>
            <w:tcW w:w="1834" w:type="dxa"/>
            <w:noWrap/>
            <w:hideMark/>
          </w:tcPr>
          <w:p w14:paraId="3ACD1214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683B4A73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45A41F07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1180" w:type="dxa"/>
            <w:noWrap/>
            <w:hideMark/>
          </w:tcPr>
          <w:p w14:paraId="4447360C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948" w:type="dxa"/>
            <w:vMerge w:val="restart"/>
            <w:noWrap/>
            <w:hideMark/>
          </w:tcPr>
          <w:p w14:paraId="7AF1306A" w14:textId="77777777" w:rsidR="00013BB6" w:rsidRPr="00B71874" w:rsidRDefault="00013BB6" w:rsidP="00013BB6">
            <w:pPr>
              <w:spacing w:before="240"/>
            </w:pPr>
            <w:r w:rsidRPr="00B71874">
              <w:t>0.444</w:t>
            </w:r>
          </w:p>
        </w:tc>
        <w:tc>
          <w:tcPr>
            <w:tcW w:w="1721" w:type="dxa"/>
            <w:vMerge w:val="restart"/>
            <w:noWrap/>
            <w:hideMark/>
          </w:tcPr>
          <w:p w14:paraId="11DB4C58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4C4126D5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D8772CE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04C3BB5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079B2D67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6729870F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180" w:type="dxa"/>
            <w:noWrap/>
            <w:hideMark/>
          </w:tcPr>
          <w:p w14:paraId="3F2F2CF9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948" w:type="dxa"/>
            <w:vMerge/>
            <w:hideMark/>
          </w:tcPr>
          <w:p w14:paraId="0FDD118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2EF6C71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0AFC82B2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A7B92E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71C01D88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7239D46D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2F975AB3" w14:textId="77777777" w:rsidR="00013BB6" w:rsidRPr="00B71874" w:rsidRDefault="00013BB6" w:rsidP="00013BB6">
            <w:pPr>
              <w:spacing w:before="240"/>
            </w:pPr>
            <w:r w:rsidRPr="00B71874">
              <w:t>4.4</w:t>
            </w:r>
          </w:p>
        </w:tc>
        <w:tc>
          <w:tcPr>
            <w:tcW w:w="1180" w:type="dxa"/>
            <w:noWrap/>
            <w:hideMark/>
          </w:tcPr>
          <w:p w14:paraId="5C7F5DAB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948" w:type="dxa"/>
            <w:vMerge/>
            <w:hideMark/>
          </w:tcPr>
          <w:p w14:paraId="1D393E64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381B50EE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78830E5B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142E9E0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5B71A206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3161A975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0AAEA8DA" w14:textId="77777777" w:rsidR="00013BB6" w:rsidRPr="00B71874" w:rsidRDefault="00013BB6" w:rsidP="00013BB6">
            <w:pPr>
              <w:spacing w:before="240"/>
            </w:pPr>
            <w:r w:rsidRPr="00B71874">
              <w:t>4.7</w:t>
            </w:r>
          </w:p>
        </w:tc>
        <w:tc>
          <w:tcPr>
            <w:tcW w:w="1180" w:type="dxa"/>
            <w:noWrap/>
            <w:hideMark/>
          </w:tcPr>
          <w:p w14:paraId="69906146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948" w:type="dxa"/>
            <w:vMerge/>
            <w:hideMark/>
          </w:tcPr>
          <w:p w14:paraId="62F0AF77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46885DCB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3AE98F86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56CAC28D" w14:textId="66FB9351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 xml:space="preserve">Negative </w:t>
            </w:r>
            <w:r w:rsidR="00792EAC" w:rsidRPr="00B71874">
              <w:rPr>
                <w:b/>
                <w:bCs/>
              </w:rPr>
              <w:t>E</w:t>
            </w:r>
            <w:r w:rsidRPr="00B71874">
              <w:rPr>
                <w:b/>
                <w:bCs/>
              </w:rPr>
              <w:t>ffect</w:t>
            </w:r>
          </w:p>
        </w:tc>
        <w:tc>
          <w:tcPr>
            <w:tcW w:w="1834" w:type="dxa"/>
            <w:noWrap/>
            <w:hideMark/>
          </w:tcPr>
          <w:p w14:paraId="3B96810D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17E1A3CC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465574F1" w14:textId="77777777" w:rsidR="00013BB6" w:rsidRPr="00B71874" w:rsidRDefault="00013BB6" w:rsidP="00013BB6">
            <w:pPr>
              <w:spacing w:before="240"/>
            </w:pPr>
            <w:r w:rsidRPr="00B71874">
              <w:t>4.0</w:t>
            </w:r>
          </w:p>
        </w:tc>
        <w:tc>
          <w:tcPr>
            <w:tcW w:w="1180" w:type="dxa"/>
            <w:noWrap/>
            <w:hideMark/>
          </w:tcPr>
          <w:p w14:paraId="5774255B" w14:textId="77777777" w:rsidR="00013BB6" w:rsidRPr="00B71874" w:rsidRDefault="00013BB6" w:rsidP="00013BB6">
            <w:pPr>
              <w:spacing w:before="240"/>
            </w:pPr>
            <w:r w:rsidRPr="00B71874">
              <w:t>1.1</w:t>
            </w:r>
          </w:p>
        </w:tc>
        <w:tc>
          <w:tcPr>
            <w:tcW w:w="948" w:type="dxa"/>
            <w:vMerge w:val="restart"/>
            <w:noWrap/>
            <w:hideMark/>
          </w:tcPr>
          <w:p w14:paraId="1DC9EBCD" w14:textId="77777777" w:rsidR="00013BB6" w:rsidRPr="00B71874" w:rsidRDefault="00013BB6" w:rsidP="00013BB6">
            <w:pPr>
              <w:spacing w:before="240"/>
            </w:pPr>
            <w:r w:rsidRPr="00B71874">
              <w:t>0.091</w:t>
            </w:r>
          </w:p>
        </w:tc>
        <w:tc>
          <w:tcPr>
            <w:tcW w:w="1721" w:type="dxa"/>
            <w:vMerge w:val="restart"/>
            <w:noWrap/>
            <w:hideMark/>
          </w:tcPr>
          <w:p w14:paraId="6667E5D8" w14:textId="77777777" w:rsidR="00013BB6" w:rsidRPr="00B71874" w:rsidRDefault="00013BB6" w:rsidP="00013BB6">
            <w:pPr>
              <w:spacing w:before="240"/>
            </w:pPr>
            <w:r w:rsidRPr="00B71874">
              <w:t> </w:t>
            </w:r>
          </w:p>
        </w:tc>
      </w:tr>
      <w:tr w:rsidR="00013BB6" w:rsidRPr="00B71874" w14:paraId="22397427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2D33CB6B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370F8324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6926C98D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100F1F63" w14:textId="77777777" w:rsidR="00013BB6" w:rsidRPr="00B71874" w:rsidRDefault="00013BB6" w:rsidP="00013BB6">
            <w:pPr>
              <w:spacing w:before="240"/>
            </w:pPr>
            <w:r w:rsidRPr="00B71874">
              <w:t>3.7</w:t>
            </w:r>
          </w:p>
        </w:tc>
        <w:tc>
          <w:tcPr>
            <w:tcW w:w="1180" w:type="dxa"/>
            <w:noWrap/>
            <w:hideMark/>
          </w:tcPr>
          <w:p w14:paraId="2F33C16D" w14:textId="77777777" w:rsidR="00013BB6" w:rsidRPr="00B71874" w:rsidRDefault="00013BB6" w:rsidP="00013BB6">
            <w:pPr>
              <w:spacing w:before="240"/>
            </w:pPr>
            <w:r w:rsidRPr="00B71874">
              <w:t>0.9</w:t>
            </w:r>
          </w:p>
        </w:tc>
        <w:tc>
          <w:tcPr>
            <w:tcW w:w="948" w:type="dxa"/>
            <w:vMerge/>
            <w:hideMark/>
          </w:tcPr>
          <w:p w14:paraId="6F904FBB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0E4FB0AC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6900C6BB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1129C274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A159E28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7A6118FA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7A0834B7" w14:textId="77777777" w:rsidR="00013BB6" w:rsidRPr="00B71874" w:rsidRDefault="00013BB6" w:rsidP="00013BB6">
            <w:pPr>
              <w:spacing w:before="240"/>
            </w:pPr>
            <w:r w:rsidRPr="00B71874">
              <w:t>3.9</w:t>
            </w:r>
          </w:p>
        </w:tc>
        <w:tc>
          <w:tcPr>
            <w:tcW w:w="1180" w:type="dxa"/>
            <w:noWrap/>
            <w:hideMark/>
          </w:tcPr>
          <w:p w14:paraId="27DB4119" w14:textId="77777777" w:rsidR="00013BB6" w:rsidRPr="00B71874" w:rsidRDefault="00013BB6" w:rsidP="00013BB6">
            <w:pPr>
              <w:spacing w:before="240"/>
            </w:pPr>
            <w:r w:rsidRPr="00B71874">
              <w:t>1.0</w:t>
            </w:r>
          </w:p>
        </w:tc>
        <w:tc>
          <w:tcPr>
            <w:tcW w:w="948" w:type="dxa"/>
            <w:vMerge/>
            <w:hideMark/>
          </w:tcPr>
          <w:p w14:paraId="215D3639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0FF5EFE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AFAD0A8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5DD4EA05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4C22A5D8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68413C1D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29AC0CE9" w14:textId="77777777" w:rsidR="00013BB6" w:rsidRPr="00B71874" w:rsidRDefault="00013BB6" w:rsidP="00013BB6">
            <w:pPr>
              <w:spacing w:before="240"/>
            </w:pPr>
            <w:r w:rsidRPr="00B71874">
              <w:t>4.2</w:t>
            </w:r>
          </w:p>
        </w:tc>
        <w:tc>
          <w:tcPr>
            <w:tcW w:w="1180" w:type="dxa"/>
            <w:noWrap/>
            <w:hideMark/>
          </w:tcPr>
          <w:p w14:paraId="48782175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948" w:type="dxa"/>
            <w:vMerge/>
            <w:hideMark/>
          </w:tcPr>
          <w:p w14:paraId="43A8650A" w14:textId="77777777" w:rsidR="00013BB6" w:rsidRPr="00B71874" w:rsidRDefault="00013BB6" w:rsidP="00013BB6">
            <w:pPr>
              <w:spacing w:before="240"/>
            </w:pPr>
          </w:p>
        </w:tc>
        <w:tc>
          <w:tcPr>
            <w:tcW w:w="1721" w:type="dxa"/>
            <w:vMerge/>
            <w:hideMark/>
          </w:tcPr>
          <w:p w14:paraId="2E38FAD0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16B15A66" w14:textId="77777777" w:rsidTr="00013BB6">
        <w:trPr>
          <w:trHeight w:val="300"/>
        </w:trPr>
        <w:tc>
          <w:tcPr>
            <w:tcW w:w="1122" w:type="dxa"/>
            <w:vMerge w:val="restart"/>
            <w:hideMark/>
          </w:tcPr>
          <w:p w14:paraId="6323A7BA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Effortful Control</w:t>
            </w:r>
          </w:p>
        </w:tc>
        <w:tc>
          <w:tcPr>
            <w:tcW w:w="1834" w:type="dxa"/>
            <w:noWrap/>
            <w:hideMark/>
          </w:tcPr>
          <w:p w14:paraId="69E67D95" w14:textId="77777777" w:rsidR="00013BB6" w:rsidRPr="00B71874" w:rsidRDefault="00013BB6" w:rsidP="00013BB6">
            <w:pPr>
              <w:spacing w:before="240"/>
            </w:pPr>
            <w:r w:rsidRPr="00B71874">
              <w:t>Movies</w:t>
            </w:r>
          </w:p>
        </w:tc>
        <w:tc>
          <w:tcPr>
            <w:tcW w:w="944" w:type="dxa"/>
            <w:noWrap/>
            <w:hideMark/>
          </w:tcPr>
          <w:p w14:paraId="4A6CB65D" w14:textId="77777777" w:rsidR="00013BB6" w:rsidRPr="00B71874" w:rsidRDefault="00013BB6" w:rsidP="00013BB6">
            <w:pPr>
              <w:spacing w:before="240"/>
            </w:pPr>
            <w:r w:rsidRPr="00B71874">
              <w:t>121</w:t>
            </w:r>
          </w:p>
        </w:tc>
        <w:tc>
          <w:tcPr>
            <w:tcW w:w="948" w:type="dxa"/>
            <w:noWrap/>
            <w:hideMark/>
          </w:tcPr>
          <w:p w14:paraId="479CE394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180" w:type="dxa"/>
            <w:noWrap/>
            <w:hideMark/>
          </w:tcPr>
          <w:p w14:paraId="68D37DC7" w14:textId="77777777" w:rsidR="00013BB6" w:rsidRPr="00B71874" w:rsidRDefault="00013BB6" w:rsidP="00013BB6">
            <w:pPr>
              <w:spacing w:before="240"/>
            </w:pPr>
            <w:r w:rsidRPr="00B71874">
              <w:t>1.6</w:t>
            </w:r>
          </w:p>
        </w:tc>
        <w:tc>
          <w:tcPr>
            <w:tcW w:w="948" w:type="dxa"/>
            <w:vMerge w:val="restart"/>
            <w:noWrap/>
            <w:hideMark/>
          </w:tcPr>
          <w:p w14:paraId="148D336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  <w:r w:rsidRPr="00B71874">
              <w:rPr>
                <w:b/>
                <w:bCs/>
              </w:rPr>
              <w:t>0.023</w:t>
            </w:r>
          </w:p>
        </w:tc>
        <w:tc>
          <w:tcPr>
            <w:tcW w:w="1721" w:type="dxa"/>
            <w:vMerge w:val="restart"/>
            <w:noWrap/>
            <w:hideMark/>
          </w:tcPr>
          <w:p w14:paraId="07F9D6C8" w14:textId="6EAF0063" w:rsidR="00013BB6" w:rsidRPr="00B71874" w:rsidRDefault="00013BB6" w:rsidP="00013BB6">
            <w:pPr>
              <w:spacing w:before="240"/>
            </w:pPr>
            <w:r w:rsidRPr="00B71874">
              <w:t>Movies&lt;Games/cartoons</w:t>
            </w:r>
          </w:p>
        </w:tc>
      </w:tr>
      <w:tr w:rsidR="00013BB6" w:rsidRPr="00B71874" w14:paraId="6CC8B243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2CE5C72F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06171E89" w14:textId="77777777" w:rsidR="00013BB6" w:rsidRPr="00B71874" w:rsidRDefault="00013BB6" w:rsidP="00013BB6">
            <w:pPr>
              <w:spacing w:before="240"/>
            </w:pPr>
            <w:r w:rsidRPr="00B71874">
              <w:t>Songs</w:t>
            </w:r>
          </w:p>
        </w:tc>
        <w:tc>
          <w:tcPr>
            <w:tcW w:w="944" w:type="dxa"/>
            <w:noWrap/>
            <w:hideMark/>
          </w:tcPr>
          <w:p w14:paraId="3FFB13AF" w14:textId="77777777" w:rsidR="00013BB6" w:rsidRPr="00B71874" w:rsidRDefault="00013BB6" w:rsidP="00013BB6">
            <w:pPr>
              <w:spacing w:before="240"/>
            </w:pPr>
            <w:r w:rsidRPr="00B71874">
              <w:t>97</w:t>
            </w:r>
          </w:p>
        </w:tc>
        <w:tc>
          <w:tcPr>
            <w:tcW w:w="948" w:type="dxa"/>
            <w:noWrap/>
            <w:hideMark/>
          </w:tcPr>
          <w:p w14:paraId="1E2EF6F8" w14:textId="77777777" w:rsidR="00013BB6" w:rsidRPr="00B71874" w:rsidRDefault="00013BB6" w:rsidP="00013BB6">
            <w:pPr>
              <w:spacing w:before="240"/>
            </w:pPr>
            <w:r w:rsidRPr="00B71874">
              <w:t>4.5</w:t>
            </w:r>
          </w:p>
        </w:tc>
        <w:tc>
          <w:tcPr>
            <w:tcW w:w="1180" w:type="dxa"/>
            <w:noWrap/>
            <w:hideMark/>
          </w:tcPr>
          <w:p w14:paraId="0AC54C22" w14:textId="77777777" w:rsidR="00013BB6" w:rsidRPr="00B71874" w:rsidRDefault="00013BB6" w:rsidP="00013BB6">
            <w:pPr>
              <w:spacing w:before="240"/>
            </w:pPr>
            <w:r w:rsidRPr="00B71874">
              <w:t>1.5</w:t>
            </w:r>
          </w:p>
        </w:tc>
        <w:tc>
          <w:tcPr>
            <w:tcW w:w="948" w:type="dxa"/>
            <w:vMerge/>
            <w:hideMark/>
          </w:tcPr>
          <w:p w14:paraId="4E06652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66628657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20799892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6A6B9B70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3D37157E" w14:textId="77777777" w:rsidR="00013BB6" w:rsidRPr="00B71874" w:rsidRDefault="00013BB6" w:rsidP="00013BB6">
            <w:pPr>
              <w:spacing w:before="240"/>
            </w:pPr>
            <w:r w:rsidRPr="00B71874">
              <w:t>Educational</w:t>
            </w:r>
          </w:p>
        </w:tc>
        <w:tc>
          <w:tcPr>
            <w:tcW w:w="944" w:type="dxa"/>
            <w:noWrap/>
            <w:hideMark/>
          </w:tcPr>
          <w:p w14:paraId="05405BA4" w14:textId="77777777" w:rsidR="00013BB6" w:rsidRPr="00B71874" w:rsidRDefault="00013BB6" w:rsidP="00013BB6">
            <w:pPr>
              <w:spacing w:before="240"/>
            </w:pPr>
            <w:r w:rsidRPr="00B71874">
              <w:t>33</w:t>
            </w:r>
          </w:p>
        </w:tc>
        <w:tc>
          <w:tcPr>
            <w:tcW w:w="948" w:type="dxa"/>
            <w:noWrap/>
            <w:hideMark/>
          </w:tcPr>
          <w:p w14:paraId="11086664" w14:textId="77777777" w:rsidR="00013BB6" w:rsidRPr="00B71874" w:rsidRDefault="00013BB6" w:rsidP="00013BB6">
            <w:pPr>
              <w:spacing w:before="240"/>
            </w:pPr>
            <w:r w:rsidRPr="00B71874">
              <w:t>5.0</w:t>
            </w:r>
          </w:p>
        </w:tc>
        <w:tc>
          <w:tcPr>
            <w:tcW w:w="1180" w:type="dxa"/>
            <w:noWrap/>
            <w:hideMark/>
          </w:tcPr>
          <w:p w14:paraId="0A4CCC91" w14:textId="77777777" w:rsidR="00013BB6" w:rsidRPr="00B71874" w:rsidRDefault="00013BB6" w:rsidP="00013BB6">
            <w:pPr>
              <w:spacing w:before="240"/>
            </w:pPr>
            <w:r w:rsidRPr="00B71874">
              <w:t>1.4</w:t>
            </w:r>
          </w:p>
        </w:tc>
        <w:tc>
          <w:tcPr>
            <w:tcW w:w="948" w:type="dxa"/>
            <w:vMerge/>
            <w:hideMark/>
          </w:tcPr>
          <w:p w14:paraId="3F50A008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13182614" w14:textId="77777777" w:rsidR="00013BB6" w:rsidRPr="00B71874" w:rsidRDefault="00013BB6" w:rsidP="00013BB6">
            <w:pPr>
              <w:spacing w:before="240"/>
            </w:pPr>
          </w:p>
        </w:tc>
      </w:tr>
      <w:tr w:rsidR="00013BB6" w:rsidRPr="00B71874" w14:paraId="5F95DDC7" w14:textId="77777777" w:rsidTr="00013BB6">
        <w:trPr>
          <w:trHeight w:val="300"/>
        </w:trPr>
        <w:tc>
          <w:tcPr>
            <w:tcW w:w="1122" w:type="dxa"/>
            <w:vMerge/>
            <w:hideMark/>
          </w:tcPr>
          <w:p w14:paraId="73DEE191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834" w:type="dxa"/>
            <w:noWrap/>
            <w:hideMark/>
          </w:tcPr>
          <w:p w14:paraId="48807149" w14:textId="77777777" w:rsidR="00013BB6" w:rsidRPr="00B71874" w:rsidRDefault="00013BB6" w:rsidP="00013BB6">
            <w:pPr>
              <w:spacing w:before="240"/>
            </w:pPr>
            <w:r w:rsidRPr="00B71874">
              <w:t>Games/cartoons</w:t>
            </w:r>
          </w:p>
        </w:tc>
        <w:tc>
          <w:tcPr>
            <w:tcW w:w="944" w:type="dxa"/>
            <w:noWrap/>
            <w:hideMark/>
          </w:tcPr>
          <w:p w14:paraId="0286CFDF" w14:textId="77777777" w:rsidR="00013BB6" w:rsidRPr="00B71874" w:rsidRDefault="00013BB6" w:rsidP="00013BB6">
            <w:pPr>
              <w:spacing w:before="240"/>
            </w:pPr>
            <w:r w:rsidRPr="00B71874">
              <w:t>37</w:t>
            </w:r>
          </w:p>
        </w:tc>
        <w:tc>
          <w:tcPr>
            <w:tcW w:w="948" w:type="dxa"/>
            <w:noWrap/>
            <w:hideMark/>
          </w:tcPr>
          <w:p w14:paraId="08E14308" w14:textId="77777777" w:rsidR="00013BB6" w:rsidRPr="00B71874" w:rsidRDefault="00013BB6" w:rsidP="00013BB6">
            <w:pPr>
              <w:spacing w:before="240"/>
            </w:pPr>
            <w:r w:rsidRPr="00B71874">
              <w:t>5.3</w:t>
            </w:r>
          </w:p>
        </w:tc>
        <w:tc>
          <w:tcPr>
            <w:tcW w:w="1180" w:type="dxa"/>
            <w:noWrap/>
            <w:hideMark/>
          </w:tcPr>
          <w:p w14:paraId="44D5330B" w14:textId="77777777" w:rsidR="00013BB6" w:rsidRPr="00B71874" w:rsidRDefault="00013BB6" w:rsidP="00013BB6">
            <w:pPr>
              <w:spacing w:before="240"/>
            </w:pPr>
            <w:r w:rsidRPr="00B71874">
              <w:t>1.2</w:t>
            </w:r>
          </w:p>
        </w:tc>
        <w:tc>
          <w:tcPr>
            <w:tcW w:w="948" w:type="dxa"/>
            <w:vMerge/>
            <w:hideMark/>
          </w:tcPr>
          <w:p w14:paraId="4214131D" w14:textId="77777777" w:rsidR="00013BB6" w:rsidRPr="00B71874" w:rsidRDefault="00013BB6" w:rsidP="00013BB6">
            <w:pPr>
              <w:spacing w:before="240"/>
              <w:rPr>
                <w:b/>
                <w:bCs/>
              </w:rPr>
            </w:pPr>
          </w:p>
        </w:tc>
        <w:tc>
          <w:tcPr>
            <w:tcW w:w="1721" w:type="dxa"/>
            <w:vMerge/>
            <w:hideMark/>
          </w:tcPr>
          <w:p w14:paraId="172E2032" w14:textId="77777777" w:rsidR="00013BB6" w:rsidRPr="00B71874" w:rsidRDefault="00013BB6" w:rsidP="00013BB6">
            <w:pPr>
              <w:spacing w:before="240"/>
            </w:pPr>
          </w:p>
        </w:tc>
      </w:tr>
    </w:tbl>
    <w:p w14:paraId="1369FD4D" w14:textId="064D0FBB" w:rsidR="00013BB6" w:rsidRPr="00B71874" w:rsidRDefault="00013BB6" w:rsidP="00013BB6">
      <w:pPr>
        <w:spacing w:before="240"/>
      </w:pPr>
      <w:r w:rsidRPr="00B71874">
        <w:t xml:space="preserve">*One-way ANOVA </w:t>
      </w:r>
      <w:r w:rsidR="008D4157" w:rsidRPr="00B71874">
        <w:t>was</w:t>
      </w:r>
      <w:r w:rsidRPr="00B71874">
        <w:t xml:space="preserve"> used for the comparisons</w:t>
      </w:r>
      <w:r w:rsidR="008D4157" w:rsidRPr="00B71874">
        <w:t>; the</w:t>
      </w:r>
      <w:r w:rsidRPr="00B71874">
        <w:t xml:space="preserve"> significant </w:t>
      </w:r>
      <w:r w:rsidR="00792EAC" w:rsidRPr="00B71874">
        <w:t>P</w:t>
      </w:r>
      <w:r w:rsidRPr="00B71874">
        <w:t>-value</w:t>
      </w:r>
      <w:r w:rsidR="008D4157" w:rsidRPr="00B71874">
        <w:t>s are</w:t>
      </w:r>
      <w:r w:rsidRPr="00B71874">
        <w:t xml:space="preserve"> presented in bold. </w:t>
      </w:r>
    </w:p>
    <w:p w14:paraId="7CEE1C63" w14:textId="556132DA" w:rsidR="00013BB6" w:rsidRPr="00B71874" w:rsidRDefault="00013BB6" w:rsidP="00013BB6">
      <w:pPr>
        <w:spacing w:before="240"/>
      </w:pPr>
      <w:r w:rsidRPr="00B71874">
        <w:t xml:space="preserve">**Bonferroni test was used for </w:t>
      </w:r>
      <w:r w:rsidR="008D4157" w:rsidRPr="00B71874">
        <w:t xml:space="preserve">the </w:t>
      </w:r>
      <w:r w:rsidRPr="00B71874">
        <w:t>pairwise comparisons</w:t>
      </w:r>
      <w:r w:rsidR="008D4157" w:rsidRPr="00B71874">
        <w:t>.</w:t>
      </w:r>
    </w:p>
    <w:p w14:paraId="37ABE913" w14:textId="2FE55946" w:rsidR="00C94138" w:rsidRPr="00B71874" w:rsidRDefault="00C94138" w:rsidP="00013BB6">
      <w:pPr>
        <w:spacing w:before="240"/>
      </w:pPr>
      <w:r w:rsidRPr="00B71874">
        <w:rPr>
          <w:b/>
          <w:bCs/>
        </w:rPr>
        <w:t>DIM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I</w:t>
      </w:r>
      <w:r w:rsidRPr="00B71874">
        <w:t xml:space="preserve">nitiating and </w:t>
      </w:r>
      <w:r w:rsidRPr="00B71874">
        <w:rPr>
          <w:b/>
          <w:bCs/>
        </w:rPr>
        <w:t>M</w:t>
      </w:r>
      <w:r w:rsidRPr="00B71874">
        <w:t xml:space="preserve">aintaining </w:t>
      </w:r>
      <w:r w:rsidRPr="00B71874">
        <w:rPr>
          <w:b/>
          <w:bCs/>
        </w:rPr>
        <w:t>S</w:t>
      </w:r>
      <w:r w:rsidRPr="00B71874">
        <w:t xml:space="preserve">leep, </w:t>
      </w:r>
      <w:r w:rsidRPr="00B71874">
        <w:rPr>
          <w:b/>
          <w:bCs/>
        </w:rPr>
        <w:t>SB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B</w:t>
      </w:r>
      <w:r w:rsidRPr="00B71874">
        <w:t xml:space="preserve">reathing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A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of </w:t>
      </w:r>
      <w:r w:rsidRPr="00B71874">
        <w:rPr>
          <w:b/>
          <w:bCs/>
        </w:rPr>
        <w:t>A</w:t>
      </w:r>
      <w:r w:rsidRPr="00B71874">
        <w:t xml:space="preserve">rousal, </w:t>
      </w:r>
      <w:r w:rsidRPr="00B71874">
        <w:rPr>
          <w:b/>
          <w:bCs/>
        </w:rPr>
        <w:t>SWTD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>leep-</w:t>
      </w:r>
      <w:r w:rsidRPr="00B71874">
        <w:rPr>
          <w:b/>
          <w:bCs/>
        </w:rPr>
        <w:t>W</w:t>
      </w:r>
      <w:r w:rsidRPr="00B71874">
        <w:t xml:space="preserve">ake </w:t>
      </w:r>
      <w:r w:rsidRPr="00B71874">
        <w:rPr>
          <w:b/>
          <w:bCs/>
        </w:rPr>
        <w:t>T</w:t>
      </w:r>
      <w:r w:rsidRPr="00B71874">
        <w:t xml:space="preserve">ransition </w:t>
      </w:r>
      <w:r w:rsidRPr="00B71874">
        <w:rPr>
          <w:b/>
          <w:bCs/>
        </w:rPr>
        <w:t>D</w:t>
      </w:r>
      <w:r w:rsidRPr="00B71874">
        <w:t xml:space="preserve">isorders, </w:t>
      </w:r>
      <w:r w:rsidRPr="00B71874">
        <w:rPr>
          <w:b/>
          <w:bCs/>
        </w:rPr>
        <w:t>DOES</w:t>
      </w:r>
      <w:r w:rsidRPr="00B71874">
        <w:t xml:space="preserve">= </w:t>
      </w:r>
      <w:r w:rsidRPr="00B71874">
        <w:rPr>
          <w:b/>
          <w:bCs/>
        </w:rPr>
        <w:t>D</w:t>
      </w:r>
      <w:r w:rsidRPr="00B71874">
        <w:t xml:space="preserve">isorders </w:t>
      </w:r>
      <w:r w:rsidRPr="00B71874">
        <w:rPr>
          <w:b/>
          <w:bCs/>
        </w:rPr>
        <w:t>O</w:t>
      </w:r>
      <w:r w:rsidRPr="00B71874">
        <w:t xml:space="preserve">f </w:t>
      </w:r>
      <w:r w:rsidRPr="00B71874">
        <w:rPr>
          <w:b/>
          <w:bCs/>
        </w:rPr>
        <w:t>E</w:t>
      </w:r>
      <w:r w:rsidRPr="00B71874">
        <w:t xml:space="preserve">xcessive </w:t>
      </w:r>
      <w:r w:rsidRPr="00B71874">
        <w:rPr>
          <w:b/>
          <w:bCs/>
        </w:rPr>
        <w:t>S</w:t>
      </w:r>
      <w:r w:rsidRPr="00B71874">
        <w:t xml:space="preserve">omnolence, </w:t>
      </w:r>
      <w:r w:rsidRPr="00B71874">
        <w:rPr>
          <w:b/>
          <w:bCs/>
        </w:rPr>
        <w:t>SHY</w:t>
      </w:r>
      <w:r w:rsidRPr="00B71874">
        <w:t xml:space="preserve">= </w:t>
      </w:r>
      <w:r w:rsidRPr="00B71874">
        <w:rPr>
          <w:b/>
          <w:bCs/>
        </w:rPr>
        <w:t>S</w:t>
      </w:r>
      <w:r w:rsidRPr="00B71874">
        <w:t xml:space="preserve">leep </w:t>
      </w:r>
      <w:r w:rsidRPr="00B71874">
        <w:rPr>
          <w:b/>
          <w:bCs/>
        </w:rPr>
        <w:t>H</w:t>
      </w:r>
      <w:r w:rsidRPr="00B71874">
        <w:t>yperhydrosis</w:t>
      </w:r>
    </w:p>
    <w:sectPr w:rsidR="00C94138" w:rsidRPr="00B7187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0020D" w14:textId="77777777" w:rsidR="00A60DEB" w:rsidRDefault="00A60DEB" w:rsidP="00117666">
      <w:pPr>
        <w:spacing w:after="0"/>
      </w:pPr>
      <w:r>
        <w:separator/>
      </w:r>
    </w:p>
  </w:endnote>
  <w:endnote w:type="continuationSeparator" w:id="0">
    <w:p w14:paraId="15070CBF" w14:textId="77777777" w:rsidR="00A60DEB" w:rsidRDefault="00A60D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C72EE" w:rsidRPr="00577C4C" w:rsidRDefault="00DC72EE">
    <w:pPr>
      <w:rPr>
        <w:color w:val="C00000"/>
        <w:szCs w:val="24"/>
      </w:rPr>
    </w:pP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C72EE" w:rsidRPr="00577C4C" w:rsidRDefault="00DC72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1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C72EE" w:rsidRPr="00577C4C" w:rsidRDefault="00DC72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138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C72EE" w:rsidRPr="00B71874" w:rsidRDefault="00DC72EE">
    <w:pPr>
      <w:rPr>
        <w:b/>
        <w:sz w:val="20"/>
        <w:szCs w:val="24"/>
      </w:rPr>
    </w:pPr>
    <w:r w:rsidRPr="00B71874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C72EE" w:rsidRPr="00577C4C" w:rsidRDefault="00DC72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1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C72EE" w:rsidRPr="00577C4C" w:rsidRDefault="00DC72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138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E1896D" w14:textId="77777777" w:rsidR="00B71874" w:rsidRPr="00B71874" w:rsidRDefault="00B71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1507C" w14:textId="77777777" w:rsidR="00A60DEB" w:rsidRDefault="00A60DEB" w:rsidP="00117666">
      <w:pPr>
        <w:spacing w:after="0"/>
      </w:pPr>
      <w:r>
        <w:separator/>
      </w:r>
    </w:p>
  </w:footnote>
  <w:footnote w:type="continuationSeparator" w:id="0">
    <w:p w14:paraId="234F76B9" w14:textId="77777777" w:rsidR="00A60DEB" w:rsidRDefault="00A60D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C72EE" w:rsidRPr="009151AA" w:rsidRDefault="00DC72E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1DC3FE" w14:textId="77777777" w:rsidR="00B71874" w:rsidRPr="00B71874" w:rsidRDefault="00B718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C72EE" w:rsidRPr="00B71874" w:rsidRDefault="00DC72EE" w:rsidP="0093429D">
    <w:r w:rsidRPr="00B7187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71874">
      <w:rPr>
        <w:b/>
      </w:rPr>
      <w:ptab w:relativeTo="margin" w:alignment="center" w:leader="none"/>
    </w:r>
    <w:r w:rsidRPr="00B7187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BB6"/>
    <w:rsid w:val="0001436A"/>
    <w:rsid w:val="00034304"/>
    <w:rsid w:val="00035434"/>
    <w:rsid w:val="00052A14"/>
    <w:rsid w:val="00077D53"/>
    <w:rsid w:val="000C4460"/>
    <w:rsid w:val="00105FD9"/>
    <w:rsid w:val="00106E96"/>
    <w:rsid w:val="00117666"/>
    <w:rsid w:val="001549D3"/>
    <w:rsid w:val="00160065"/>
    <w:rsid w:val="00177D84"/>
    <w:rsid w:val="00267D18"/>
    <w:rsid w:val="00274347"/>
    <w:rsid w:val="002855C3"/>
    <w:rsid w:val="002868E2"/>
    <w:rsid w:val="002869C3"/>
    <w:rsid w:val="002936E4"/>
    <w:rsid w:val="002B4A57"/>
    <w:rsid w:val="002C74CA"/>
    <w:rsid w:val="003123F4"/>
    <w:rsid w:val="0032605C"/>
    <w:rsid w:val="003544FB"/>
    <w:rsid w:val="003D08DF"/>
    <w:rsid w:val="003D2F2D"/>
    <w:rsid w:val="00401590"/>
    <w:rsid w:val="004272D8"/>
    <w:rsid w:val="00447801"/>
    <w:rsid w:val="00452E9C"/>
    <w:rsid w:val="00470DB5"/>
    <w:rsid w:val="004735C8"/>
    <w:rsid w:val="004947A6"/>
    <w:rsid w:val="004961FF"/>
    <w:rsid w:val="00496F61"/>
    <w:rsid w:val="00517A89"/>
    <w:rsid w:val="005250F2"/>
    <w:rsid w:val="0057798F"/>
    <w:rsid w:val="00593EEA"/>
    <w:rsid w:val="005A5EEE"/>
    <w:rsid w:val="005E0727"/>
    <w:rsid w:val="006375C7"/>
    <w:rsid w:val="00654E8F"/>
    <w:rsid w:val="00660D05"/>
    <w:rsid w:val="006820B1"/>
    <w:rsid w:val="006A2336"/>
    <w:rsid w:val="006B7D14"/>
    <w:rsid w:val="006E0B21"/>
    <w:rsid w:val="00701727"/>
    <w:rsid w:val="0070566C"/>
    <w:rsid w:val="00714C50"/>
    <w:rsid w:val="00725A7D"/>
    <w:rsid w:val="007501BE"/>
    <w:rsid w:val="00790BB3"/>
    <w:rsid w:val="00792EAC"/>
    <w:rsid w:val="007C206C"/>
    <w:rsid w:val="00817DD6"/>
    <w:rsid w:val="0083759F"/>
    <w:rsid w:val="00885156"/>
    <w:rsid w:val="008D4157"/>
    <w:rsid w:val="009151AA"/>
    <w:rsid w:val="0093429D"/>
    <w:rsid w:val="00943573"/>
    <w:rsid w:val="00964134"/>
    <w:rsid w:val="00970F7D"/>
    <w:rsid w:val="00994A3D"/>
    <w:rsid w:val="009C2B12"/>
    <w:rsid w:val="00A174D9"/>
    <w:rsid w:val="00A60DEB"/>
    <w:rsid w:val="00AA4D24"/>
    <w:rsid w:val="00AB6715"/>
    <w:rsid w:val="00AF71DA"/>
    <w:rsid w:val="00B1671E"/>
    <w:rsid w:val="00B25EB8"/>
    <w:rsid w:val="00B37F4D"/>
    <w:rsid w:val="00B71874"/>
    <w:rsid w:val="00BA2165"/>
    <w:rsid w:val="00BB42CD"/>
    <w:rsid w:val="00C52A7B"/>
    <w:rsid w:val="00C56BAF"/>
    <w:rsid w:val="00C679AA"/>
    <w:rsid w:val="00C75972"/>
    <w:rsid w:val="00C94138"/>
    <w:rsid w:val="00CD066B"/>
    <w:rsid w:val="00CE4FEE"/>
    <w:rsid w:val="00D060CF"/>
    <w:rsid w:val="00DB59C3"/>
    <w:rsid w:val="00DC259A"/>
    <w:rsid w:val="00DC4069"/>
    <w:rsid w:val="00DC72EE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4FA"/>
    <w:rsid w:val="00FC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07316E-708F-4D80-BBFA-9F27B3CCC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6</TotalTime>
  <Pages>21</Pages>
  <Words>1494</Words>
  <Characters>85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User</cp:lastModifiedBy>
  <cp:revision>18</cp:revision>
  <cp:lastPrinted>2013-10-03T12:51:00Z</cp:lastPrinted>
  <dcterms:created xsi:type="dcterms:W3CDTF">2018-11-23T08:58:00Z</dcterms:created>
  <dcterms:modified xsi:type="dcterms:W3CDTF">2020-11-25T19:35:00Z</dcterms:modified>
</cp:coreProperties>
</file>